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8AD2B" w14:textId="66F48F73" w:rsidR="0011472A" w:rsidRPr="001A04DA" w:rsidRDefault="0011472A" w:rsidP="0011472A">
      <w:pPr>
        <w:pStyle w:val="Heading1"/>
      </w:pPr>
      <w:r w:rsidRPr="001A04DA">
        <w:t>Supplementa</w:t>
      </w:r>
      <w:r w:rsidR="00282797">
        <w:t>l</w:t>
      </w:r>
      <w:r w:rsidRPr="001A04DA">
        <w:t xml:space="preserve"> Material</w:t>
      </w:r>
    </w:p>
    <w:p w14:paraId="56B7FDF3" w14:textId="77777777" w:rsidR="0011472A" w:rsidRPr="001A04DA" w:rsidRDefault="0011472A" w:rsidP="0011472A">
      <w:pPr>
        <w:pStyle w:val="Heading2"/>
      </w:pPr>
      <w:r w:rsidRPr="001A04DA">
        <w:t>Supplementary Table 1. Model-based estimates</w:t>
      </w:r>
      <w:r>
        <w:t xml:space="preserve"> </w:t>
      </w:r>
      <w:r w:rsidRPr="00E12B33">
        <w:t>for between-group mean differences</w:t>
      </w:r>
      <w:r w:rsidRPr="001A04DA">
        <w:t xml:space="preserve"> </w:t>
      </w:r>
      <w:r>
        <w:t xml:space="preserve">for apolipoproteins and </w:t>
      </w:r>
      <w:r w:rsidRPr="001A04DA">
        <w:t>lipoprotein</w:t>
      </w:r>
      <w:r>
        <w:t xml:space="preserve">s </w:t>
      </w:r>
      <w:r w:rsidRPr="001A04DA">
        <w:t xml:space="preserve">in adults at </w:t>
      </w:r>
      <w:r>
        <w:t>increased risk for cardiometabolic disease</w:t>
      </w:r>
      <w:r w:rsidRPr="001A04DA">
        <w:rPr>
          <w:vertAlign w:val="superscript"/>
        </w:rPr>
        <w:t>1</w:t>
      </w:r>
    </w:p>
    <w:tbl>
      <w:tblPr>
        <w:tblStyle w:val="PlainTable2"/>
        <w:tblpPr w:leftFromText="187" w:rightFromText="187" w:vertAnchor="text" w:tblpY="1"/>
        <w:tblW w:w="134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15" w:type="dxa"/>
        </w:tblCellMar>
        <w:tblLook w:val="04A0" w:firstRow="1" w:lastRow="0" w:firstColumn="1" w:lastColumn="0" w:noHBand="0" w:noVBand="1"/>
      </w:tblPr>
      <w:tblGrid>
        <w:gridCol w:w="2379"/>
        <w:gridCol w:w="2434"/>
        <w:gridCol w:w="2217"/>
        <w:gridCol w:w="2133"/>
        <w:gridCol w:w="2215"/>
        <w:gridCol w:w="1996"/>
        <w:gridCol w:w="31"/>
      </w:tblGrid>
      <w:tr w:rsidR="0011472A" w:rsidRPr="00651FC3" w14:paraId="10F00246" w14:textId="77777777" w:rsidTr="00CD072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4" w:space="0" w:color="auto"/>
              <w:bottom w:val="nil"/>
            </w:tcBorders>
            <w:vAlign w:val="center"/>
          </w:tcPr>
          <w:p w14:paraId="6B962E03" w14:textId="77777777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465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B702804" w14:textId="77777777" w:rsidR="0011472A" w:rsidRPr="007C6303" w:rsidRDefault="0011472A" w:rsidP="00CD072D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Pecan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8BC1645" w14:textId="77777777" w:rsidR="0011472A" w:rsidRPr="007C6303" w:rsidRDefault="0011472A" w:rsidP="00CD072D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Usual Diet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02AF0F71" w14:textId="77777777" w:rsidR="0011472A" w:rsidRPr="007C6303" w:rsidRDefault="0011472A" w:rsidP="00CD072D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1472A" w:rsidRPr="00651FC3" w14:paraId="1D16148E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il"/>
              <w:bottom w:val="single" w:sz="4" w:space="0" w:color="auto"/>
            </w:tcBorders>
            <w:vAlign w:val="center"/>
          </w:tcPr>
          <w:p w14:paraId="6293EEF4" w14:textId="77777777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  <w:vAlign w:val="center"/>
          </w:tcPr>
          <w:p w14:paraId="6042E7F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01CA136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4057F984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ndpoint</w:t>
            </w:r>
          </w:p>
          <w:p w14:paraId="0A0C0A4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62)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vAlign w:val="center"/>
          </w:tcPr>
          <w:p w14:paraId="0AF3480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321EB5D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vAlign w:val="center"/>
          </w:tcPr>
          <w:p w14:paraId="5F31F023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ndpoint</w:t>
            </w:r>
          </w:p>
          <w:p w14:paraId="19D6470F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=68)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vAlign w:val="center"/>
          </w:tcPr>
          <w:p w14:paraId="4C70C3D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 value</w:t>
            </w:r>
            <w:r w:rsidRPr="007C630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11472A" w:rsidRPr="00651FC3" w14:paraId="66E2EFDF" w14:textId="77777777" w:rsidTr="00CD0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731F5251" w14:textId="77777777" w:rsidR="0011472A" w:rsidRPr="007C6303" w:rsidRDefault="0011472A" w:rsidP="00CD072D">
            <w:pPr>
              <w:keepNext/>
              <w:keepLines/>
              <w:ind w:left="-15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Apolipoprotein, mg/dL</w:t>
            </w:r>
          </w:p>
        </w:tc>
        <w:tc>
          <w:tcPr>
            <w:tcW w:w="2434" w:type="dxa"/>
            <w:vAlign w:val="center"/>
          </w:tcPr>
          <w:p w14:paraId="13A5D94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vAlign w:val="center"/>
          </w:tcPr>
          <w:p w14:paraId="5C8C2E69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vAlign w:val="center"/>
          </w:tcPr>
          <w:p w14:paraId="08DD5AE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vAlign w:val="center"/>
          </w:tcPr>
          <w:p w14:paraId="2EF4DA7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gridSpan w:val="2"/>
            <w:vAlign w:val="center"/>
          </w:tcPr>
          <w:p w14:paraId="026E91F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1472A" w:rsidRPr="00651FC3" w14:paraId="1F0065E7" w14:textId="77777777" w:rsidTr="00CD0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1925DE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CE76AF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97.9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AC0AE3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4.6 ± 0.9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2A954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97.9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DDDC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9.0 ± 0.9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7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22B18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2</w:t>
            </w:r>
          </w:p>
        </w:tc>
      </w:tr>
      <w:tr w:rsidR="0011472A" w:rsidRPr="00651FC3" w14:paraId="6529B761" w14:textId="77777777" w:rsidTr="00CD07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6D51FFB2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ApoA1</w:t>
            </w:r>
          </w:p>
        </w:tc>
        <w:tc>
          <w:tcPr>
            <w:tcW w:w="2434" w:type="dxa"/>
            <w:vAlign w:val="center"/>
          </w:tcPr>
          <w:p w14:paraId="7DCB3304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1 ± 1.0</w:t>
            </w:r>
          </w:p>
        </w:tc>
        <w:tc>
          <w:tcPr>
            <w:tcW w:w="2217" w:type="dxa"/>
            <w:vAlign w:val="center"/>
          </w:tcPr>
          <w:p w14:paraId="77711B42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5 ± 1.1</w:t>
            </w:r>
          </w:p>
        </w:tc>
        <w:tc>
          <w:tcPr>
            <w:tcW w:w="2133" w:type="dxa"/>
            <w:vAlign w:val="center"/>
          </w:tcPr>
          <w:p w14:paraId="492FA817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1 ± 1.0</w:t>
            </w:r>
          </w:p>
        </w:tc>
        <w:tc>
          <w:tcPr>
            <w:tcW w:w="2214" w:type="dxa"/>
            <w:vAlign w:val="center"/>
          </w:tcPr>
          <w:p w14:paraId="44505099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4 ± 1.0</w:t>
            </w:r>
          </w:p>
        </w:tc>
        <w:tc>
          <w:tcPr>
            <w:tcW w:w="2027" w:type="dxa"/>
            <w:gridSpan w:val="2"/>
            <w:vAlign w:val="center"/>
          </w:tcPr>
          <w:p w14:paraId="5830DA0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1</w:t>
            </w:r>
          </w:p>
        </w:tc>
      </w:tr>
      <w:tr w:rsidR="0011472A" w:rsidRPr="00651FC3" w14:paraId="560B3429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6CE6D9" w14:textId="5117B4EE" w:rsidR="0011472A" w:rsidRPr="007C6303" w:rsidRDefault="00B85BB2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LDL</w:t>
            </w:r>
            <w:r w:rsidR="00C4503B">
              <w:rPr>
                <w:rFonts w:ascii="Times New Roman" w:eastAsiaTheme="majorEastAsia" w:hAnsi="Times New Roman" w:cs="Times New Roman"/>
                <w:sz w:val="24"/>
                <w:szCs w:val="24"/>
              </w:rPr>
              <w:t>-P</w:t>
            </w:r>
            <w:r w:rsidR="0011472A"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, nmol/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E0C7C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5E13C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29D9B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92174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93B17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1472A" w:rsidRPr="00651FC3" w14:paraId="3A6BFA33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06DCE955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Total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vAlign w:val="center"/>
          </w:tcPr>
          <w:p w14:paraId="63F00C9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298 (1267, 1330)</w:t>
            </w:r>
          </w:p>
        </w:tc>
        <w:tc>
          <w:tcPr>
            <w:tcW w:w="2217" w:type="dxa"/>
            <w:vAlign w:val="center"/>
          </w:tcPr>
          <w:p w14:paraId="0B1FC4DD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248 (1216, 1280)</w:t>
            </w:r>
          </w:p>
        </w:tc>
        <w:tc>
          <w:tcPr>
            <w:tcW w:w="2133" w:type="dxa"/>
            <w:vAlign w:val="center"/>
          </w:tcPr>
          <w:p w14:paraId="5CD01B1D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00 (1269, 1331)</w:t>
            </w:r>
          </w:p>
        </w:tc>
        <w:tc>
          <w:tcPr>
            <w:tcW w:w="2214" w:type="dxa"/>
            <w:vAlign w:val="center"/>
          </w:tcPr>
          <w:p w14:paraId="36AD16A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304 (1273, 1336)</w:t>
            </w:r>
          </w:p>
        </w:tc>
        <w:tc>
          <w:tcPr>
            <w:tcW w:w="1996" w:type="dxa"/>
            <w:vAlign w:val="center"/>
          </w:tcPr>
          <w:p w14:paraId="294AECD2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8</w:t>
            </w:r>
          </w:p>
        </w:tc>
      </w:tr>
      <w:tr w:rsidR="0011472A" w:rsidRPr="00651FC3" w14:paraId="585FD791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6A3C0F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Large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8EFADF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62 (234, 292)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3AF44F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81 (249, 317)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BB567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67 (239, 298)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F1C072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52 (225, 281)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70906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26</w:t>
            </w:r>
          </w:p>
        </w:tc>
      </w:tr>
      <w:tr w:rsidR="0011472A" w:rsidRPr="00651FC3" w14:paraId="307215D1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6FDDB91A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Medium</w:t>
            </w:r>
          </w:p>
        </w:tc>
        <w:tc>
          <w:tcPr>
            <w:tcW w:w="2434" w:type="dxa"/>
            <w:vAlign w:val="center"/>
          </w:tcPr>
          <w:p w14:paraId="28131C1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45 ± 19.3</w:t>
            </w:r>
          </w:p>
        </w:tc>
        <w:tc>
          <w:tcPr>
            <w:tcW w:w="2217" w:type="dxa"/>
            <w:vAlign w:val="center"/>
          </w:tcPr>
          <w:p w14:paraId="0028C1A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97 ± 20.2</w:t>
            </w:r>
          </w:p>
        </w:tc>
        <w:tc>
          <w:tcPr>
            <w:tcW w:w="2133" w:type="dxa"/>
            <w:vAlign w:val="center"/>
          </w:tcPr>
          <w:p w14:paraId="369AA2E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33 ± 19.0</w:t>
            </w:r>
          </w:p>
        </w:tc>
        <w:tc>
          <w:tcPr>
            <w:tcW w:w="2214" w:type="dxa"/>
            <w:vAlign w:val="center"/>
          </w:tcPr>
          <w:p w14:paraId="6567387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37 ± 19.1</w:t>
            </w:r>
          </w:p>
        </w:tc>
        <w:tc>
          <w:tcPr>
            <w:tcW w:w="1996" w:type="dxa"/>
            <w:vAlign w:val="center"/>
          </w:tcPr>
          <w:p w14:paraId="43EE850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7</w:t>
            </w:r>
          </w:p>
        </w:tc>
      </w:tr>
      <w:tr w:rsidR="0011472A" w:rsidRPr="00651FC3" w14:paraId="083DC2F0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BBB637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Smal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A13C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58 ± 23.3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E685A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84 ± 24.5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A30E65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66 ± 23.1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6C1CB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77 ± 23.2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96AB7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75</w:t>
            </w:r>
          </w:p>
        </w:tc>
      </w:tr>
      <w:tr w:rsidR="0011472A" w:rsidRPr="00651FC3" w14:paraId="69A01B95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446C3393" w14:textId="77777777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Triglyceride-Rich Lipoprotein Particle, nmol/L</w:t>
            </w:r>
          </w:p>
        </w:tc>
        <w:tc>
          <w:tcPr>
            <w:tcW w:w="2434" w:type="dxa"/>
            <w:vAlign w:val="center"/>
          </w:tcPr>
          <w:p w14:paraId="060365B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7" w:type="dxa"/>
            <w:vAlign w:val="center"/>
          </w:tcPr>
          <w:p w14:paraId="4B61289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33" w:type="dxa"/>
            <w:vAlign w:val="center"/>
          </w:tcPr>
          <w:p w14:paraId="695F1B45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4" w:type="dxa"/>
            <w:vAlign w:val="center"/>
          </w:tcPr>
          <w:p w14:paraId="00A60DE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96" w:type="dxa"/>
            <w:vAlign w:val="center"/>
          </w:tcPr>
          <w:p w14:paraId="7D70C0C4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1472A" w:rsidRPr="00651FC3" w14:paraId="51B2B7BD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4F1C97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 xml:space="preserve">Total 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089130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136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3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6D173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25 ± 3.5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8E221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137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3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BE82D5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45 ± 3.3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ADDAE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07</w:t>
            </w:r>
          </w:p>
        </w:tc>
      </w:tr>
      <w:tr w:rsidR="0011472A" w:rsidRPr="00651FC3" w14:paraId="62482AB2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503FAADF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Very Large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vAlign w:val="center"/>
          </w:tcPr>
          <w:p w14:paraId="358B055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2217" w:type="dxa"/>
            <w:vAlign w:val="center"/>
          </w:tcPr>
          <w:p w14:paraId="31592D74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2 (0.1, 0.2)</w:t>
            </w:r>
          </w:p>
        </w:tc>
        <w:tc>
          <w:tcPr>
            <w:tcW w:w="2133" w:type="dxa"/>
            <w:vAlign w:val="center"/>
          </w:tcPr>
          <w:p w14:paraId="45319A3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2214" w:type="dxa"/>
            <w:vAlign w:val="center"/>
          </w:tcPr>
          <w:p w14:paraId="1AF669CE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1996" w:type="dxa"/>
            <w:vAlign w:val="center"/>
          </w:tcPr>
          <w:p w14:paraId="7A45C94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8</w:t>
            </w:r>
          </w:p>
        </w:tc>
      </w:tr>
      <w:tr w:rsidR="0011472A" w:rsidRPr="00651FC3" w14:paraId="5E9F7D86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9AD099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Large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414092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8 (1.5, 2.3)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56E35A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0 (1.6, 2.5)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5CC40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0 (1.6, 2.4)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8C2D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6 (2.1, 3.2)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B88A53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38</w:t>
            </w:r>
          </w:p>
        </w:tc>
      </w:tr>
      <w:tr w:rsidR="0011472A" w:rsidRPr="00651FC3" w14:paraId="18AB7B40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279F62AF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Medium</w:t>
            </w:r>
          </w:p>
        </w:tc>
        <w:tc>
          <w:tcPr>
            <w:tcW w:w="2434" w:type="dxa"/>
            <w:vAlign w:val="center"/>
          </w:tcPr>
          <w:p w14:paraId="2899A7B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6.4 ± 1.0</w:t>
            </w:r>
          </w:p>
        </w:tc>
        <w:tc>
          <w:tcPr>
            <w:tcW w:w="2217" w:type="dxa"/>
            <w:vAlign w:val="center"/>
          </w:tcPr>
          <w:p w14:paraId="29C4170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7.5 ± 1.1</w:t>
            </w:r>
          </w:p>
        </w:tc>
        <w:tc>
          <w:tcPr>
            <w:tcW w:w="2133" w:type="dxa"/>
            <w:vAlign w:val="center"/>
          </w:tcPr>
          <w:p w14:paraId="62B3876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6.6 ± 1.0</w:t>
            </w:r>
          </w:p>
        </w:tc>
        <w:tc>
          <w:tcPr>
            <w:tcW w:w="2214" w:type="dxa"/>
            <w:vAlign w:val="center"/>
          </w:tcPr>
          <w:p w14:paraId="1C5E9F4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0.7 ± 1.0</w:t>
            </w:r>
          </w:p>
        </w:tc>
        <w:tc>
          <w:tcPr>
            <w:tcW w:w="1996" w:type="dxa"/>
            <w:vAlign w:val="center"/>
          </w:tcPr>
          <w:p w14:paraId="75109831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4</w:t>
            </w:r>
          </w:p>
        </w:tc>
      </w:tr>
      <w:tr w:rsidR="0011472A" w:rsidRPr="00651FC3" w14:paraId="213BFA5F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A40C03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lastRenderedPageBreak/>
              <w:t>Smal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6D86B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0.5 ± 2.8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D4DF3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52.2 ± 2.9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84DDB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2.1 ± 2.7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A570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62.0 ± 2.8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2A4F95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4</w:t>
            </w:r>
          </w:p>
        </w:tc>
      </w:tr>
      <w:tr w:rsidR="0011472A" w:rsidRPr="00651FC3" w14:paraId="1E31BDFF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1500D014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Very small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vAlign w:val="center"/>
          </w:tcPr>
          <w:p w14:paraId="5B3B4044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4.4 (36.8, 53.5)</w:t>
            </w:r>
          </w:p>
        </w:tc>
        <w:tc>
          <w:tcPr>
            <w:tcW w:w="2217" w:type="dxa"/>
            <w:vAlign w:val="center"/>
          </w:tcPr>
          <w:p w14:paraId="0B1D68F7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5.1 (28.6, 43.1)</w:t>
            </w:r>
          </w:p>
        </w:tc>
        <w:tc>
          <w:tcPr>
            <w:tcW w:w="2133" w:type="dxa"/>
            <w:vAlign w:val="center"/>
          </w:tcPr>
          <w:p w14:paraId="025093A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9.6 (33.3, 47.0)</w:t>
            </w:r>
          </w:p>
        </w:tc>
        <w:tc>
          <w:tcPr>
            <w:tcW w:w="2214" w:type="dxa"/>
            <w:vAlign w:val="center"/>
          </w:tcPr>
          <w:p w14:paraId="683DA29E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9.8 (33.1, 47.7)</w:t>
            </w:r>
          </w:p>
        </w:tc>
        <w:tc>
          <w:tcPr>
            <w:tcW w:w="1996" w:type="dxa"/>
            <w:vAlign w:val="center"/>
          </w:tcPr>
          <w:p w14:paraId="1F947AA5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20</w:t>
            </w:r>
          </w:p>
        </w:tc>
      </w:tr>
      <w:tr w:rsidR="0011472A" w:rsidRPr="00651FC3" w14:paraId="0500CF55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529FFF" w14:textId="77777777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HDL-P, </w:t>
            </w:r>
            <w:proofErr w:type="spell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μmol</w:t>
            </w:r>
            <w:proofErr w:type="spellEnd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D0FAF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389CF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EB65D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AF7B7F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1713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1472A" w:rsidRPr="00651FC3" w14:paraId="1B874760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0B1E9186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 xml:space="preserve">Total </w:t>
            </w:r>
          </w:p>
        </w:tc>
        <w:tc>
          <w:tcPr>
            <w:tcW w:w="2434" w:type="dxa"/>
            <w:vAlign w:val="center"/>
          </w:tcPr>
          <w:p w14:paraId="2EC18A8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0.7 ± 0.16</w:t>
            </w:r>
          </w:p>
        </w:tc>
        <w:tc>
          <w:tcPr>
            <w:tcW w:w="2217" w:type="dxa"/>
            <w:vAlign w:val="center"/>
          </w:tcPr>
          <w:p w14:paraId="51EB8C5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0 ± 0.17</w:t>
            </w:r>
          </w:p>
        </w:tc>
        <w:tc>
          <w:tcPr>
            <w:tcW w:w="2133" w:type="dxa"/>
            <w:vAlign w:val="center"/>
          </w:tcPr>
          <w:p w14:paraId="5473F41E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0.6 ± 0.16</w:t>
            </w:r>
          </w:p>
        </w:tc>
        <w:tc>
          <w:tcPr>
            <w:tcW w:w="2214" w:type="dxa"/>
            <w:vAlign w:val="center"/>
          </w:tcPr>
          <w:p w14:paraId="7F690F2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0 ± 0.16</w:t>
            </w:r>
          </w:p>
        </w:tc>
        <w:tc>
          <w:tcPr>
            <w:tcW w:w="1996" w:type="dxa"/>
            <w:vAlign w:val="center"/>
          </w:tcPr>
          <w:p w14:paraId="7C77D084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4</w:t>
            </w:r>
          </w:p>
        </w:tc>
      </w:tr>
      <w:tr w:rsidR="0011472A" w:rsidRPr="00651FC3" w14:paraId="2CE88258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C9E540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Large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6C84A4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0 (1.8, 2.1)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2970D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2 (2.0, 2.3)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B3CF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0 (1.8, 2.1)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F1E3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0 (1.8, 2.1)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F7AE5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8</w:t>
            </w:r>
          </w:p>
        </w:tc>
      </w:tr>
      <w:tr w:rsidR="0011472A" w:rsidRPr="00651FC3" w14:paraId="282F0C8D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6EDD4707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Medium</w:t>
            </w:r>
          </w:p>
        </w:tc>
        <w:tc>
          <w:tcPr>
            <w:tcW w:w="2434" w:type="dxa"/>
            <w:vAlign w:val="center"/>
          </w:tcPr>
          <w:p w14:paraId="39FAC85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.1 ± 0.1</w:t>
            </w:r>
          </w:p>
        </w:tc>
        <w:tc>
          <w:tcPr>
            <w:tcW w:w="2217" w:type="dxa"/>
            <w:vAlign w:val="center"/>
          </w:tcPr>
          <w:p w14:paraId="64E366C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.1 ± 0.1</w:t>
            </w:r>
          </w:p>
        </w:tc>
        <w:tc>
          <w:tcPr>
            <w:tcW w:w="2133" w:type="dxa"/>
            <w:vAlign w:val="center"/>
          </w:tcPr>
          <w:p w14:paraId="02EA9F3D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.2 ± 0.1</w:t>
            </w:r>
          </w:p>
        </w:tc>
        <w:tc>
          <w:tcPr>
            <w:tcW w:w="2214" w:type="dxa"/>
            <w:vAlign w:val="center"/>
          </w:tcPr>
          <w:p w14:paraId="7DEB8A7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.4 ± 0.1</w:t>
            </w:r>
          </w:p>
        </w:tc>
        <w:tc>
          <w:tcPr>
            <w:tcW w:w="1996" w:type="dxa"/>
            <w:vAlign w:val="center"/>
          </w:tcPr>
          <w:p w14:paraId="502B4CD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6</w:t>
            </w:r>
          </w:p>
        </w:tc>
      </w:tr>
      <w:tr w:rsidR="0011472A" w:rsidRPr="00651FC3" w14:paraId="05A223E6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014528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Smal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C6D165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4.1 ± 0.2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5BDC91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4.2 ± 0.2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98E74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4.1 ± 0.2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AC193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4.3 ± 0.2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F0D82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70</w:t>
            </w:r>
          </w:p>
        </w:tc>
      </w:tr>
      <w:tr w:rsidR="0011472A" w:rsidRPr="00651FC3" w14:paraId="2E7E786E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3847D13F" w14:textId="519B5C5C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7C6303">
              <w:rPr>
                <w:rFonts w:ascii="Times New Roman" w:hAnsi="Times New Roman" w:cs="Times New Roman"/>
                <w:sz w:val="24"/>
                <w:szCs w:val="24"/>
              </w:rPr>
              <w:t>HDL-P</w:t>
            </w:r>
            <w:r w:rsidR="00C450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6303">
              <w:rPr>
                <w:rFonts w:ascii="Times New Roman" w:hAnsi="Times New Roman" w:cs="Times New Roman"/>
                <w:sz w:val="24"/>
                <w:szCs w:val="24"/>
              </w:rPr>
              <w:t>subspecies, µmol/L</w:t>
            </w:r>
          </w:p>
        </w:tc>
        <w:tc>
          <w:tcPr>
            <w:tcW w:w="2434" w:type="dxa"/>
            <w:vAlign w:val="center"/>
          </w:tcPr>
          <w:p w14:paraId="36333B8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7" w:type="dxa"/>
            <w:vAlign w:val="center"/>
          </w:tcPr>
          <w:p w14:paraId="668045A5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33" w:type="dxa"/>
            <w:vAlign w:val="center"/>
          </w:tcPr>
          <w:p w14:paraId="61FCB85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4" w:type="dxa"/>
            <w:vAlign w:val="center"/>
          </w:tcPr>
          <w:p w14:paraId="37389C9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96" w:type="dxa"/>
            <w:vAlign w:val="center"/>
          </w:tcPr>
          <w:p w14:paraId="11DB8B5F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1472A" w:rsidRPr="00651FC3" w14:paraId="120CE15D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DEE149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7598B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6 ± 0.1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18816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8 ± 0.1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7EB6B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6 ± 0.1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56F84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3.3 ± 0.1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03E24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8</w:t>
            </w:r>
          </w:p>
        </w:tc>
      </w:tr>
      <w:tr w:rsidR="0011472A" w:rsidRPr="00651FC3" w14:paraId="7F044806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132E7445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2</w:t>
            </w:r>
          </w:p>
        </w:tc>
        <w:tc>
          <w:tcPr>
            <w:tcW w:w="2434" w:type="dxa"/>
            <w:vAlign w:val="center"/>
          </w:tcPr>
          <w:p w14:paraId="782F397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0.5 ± 0.2</w:t>
            </w:r>
          </w:p>
        </w:tc>
        <w:tc>
          <w:tcPr>
            <w:tcW w:w="2217" w:type="dxa"/>
            <w:vAlign w:val="center"/>
          </w:tcPr>
          <w:p w14:paraId="46BD0949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0.4 ± 0.2</w:t>
            </w:r>
          </w:p>
        </w:tc>
        <w:tc>
          <w:tcPr>
            <w:tcW w:w="2133" w:type="dxa"/>
            <w:vAlign w:val="center"/>
          </w:tcPr>
          <w:p w14:paraId="5D1A1B0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0.5 ± 0.2</w:t>
            </w:r>
          </w:p>
        </w:tc>
        <w:tc>
          <w:tcPr>
            <w:tcW w:w="2214" w:type="dxa"/>
            <w:vAlign w:val="center"/>
          </w:tcPr>
          <w:p w14:paraId="4D8C79EB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0.9 ± 0.2</w:t>
            </w:r>
          </w:p>
        </w:tc>
        <w:tc>
          <w:tcPr>
            <w:tcW w:w="1996" w:type="dxa"/>
            <w:vAlign w:val="center"/>
          </w:tcPr>
          <w:p w14:paraId="212E0F0E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2</w:t>
            </w:r>
          </w:p>
        </w:tc>
      </w:tr>
      <w:tr w:rsidR="0011472A" w:rsidRPr="00651FC3" w14:paraId="57386B6F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4C1A5E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3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9C82A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8 ± 0.1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4D4032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9 ± 0.1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A49DDA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9 ± 0.1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4865F2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8 ± 0.1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BE622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40</w:t>
            </w:r>
          </w:p>
        </w:tc>
      </w:tr>
      <w:tr w:rsidR="0011472A" w:rsidRPr="00651FC3" w14:paraId="2AABB4BA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2A7E6D4C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4</w:t>
            </w:r>
          </w:p>
        </w:tc>
        <w:tc>
          <w:tcPr>
            <w:tcW w:w="2434" w:type="dxa"/>
            <w:vAlign w:val="center"/>
          </w:tcPr>
          <w:p w14:paraId="4F33CCA2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.3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7" w:type="dxa"/>
            <w:vAlign w:val="center"/>
          </w:tcPr>
          <w:p w14:paraId="113E3C65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2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3" w:type="dxa"/>
            <w:vAlign w:val="center"/>
          </w:tcPr>
          <w:p w14:paraId="1B9FA47E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.3 ± </w:t>
            </w:r>
            <w:proofErr w:type="gramStart"/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214" w:type="dxa"/>
            <w:vAlign w:val="center"/>
          </w:tcPr>
          <w:p w14:paraId="5676394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.6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96" w:type="dxa"/>
            <w:vAlign w:val="center"/>
          </w:tcPr>
          <w:p w14:paraId="1080724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3</w:t>
            </w:r>
          </w:p>
        </w:tc>
      </w:tr>
      <w:tr w:rsidR="0011472A" w:rsidRPr="00651FC3" w14:paraId="6C14B06C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41153F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5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D8C4EA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1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07133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4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79B08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1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6DD47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1.0 ± 0.1</w:t>
            </w: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13AE5A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008</w:t>
            </w:r>
          </w:p>
        </w:tc>
      </w:tr>
      <w:tr w:rsidR="0011472A" w:rsidRPr="00651FC3" w14:paraId="7C032464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70C117A4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6</w:t>
            </w:r>
          </w:p>
        </w:tc>
        <w:tc>
          <w:tcPr>
            <w:tcW w:w="2434" w:type="dxa"/>
            <w:vAlign w:val="center"/>
          </w:tcPr>
          <w:p w14:paraId="3AB4EAE3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8 ± 0.0</w:t>
            </w:r>
          </w:p>
        </w:tc>
        <w:tc>
          <w:tcPr>
            <w:tcW w:w="2217" w:type="dxa"/>
            <w:vAlign w:val="center"/>
          </w:tcPr>
          <w:p w14:paraId="49A3C721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8 ± 0.0</w:t>
            </w:r>
          </w:p>
        </w:tc>
        <w:tc>
          <w:tcPr>
            <w:tcW w:w="2133" w:type="dxa"/>
            <w:vAlign w:val="center"/>
          </w:tcPr>
          <w:p w14:paraId="2B1B0D7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7 ± 0.0</w:t>
            </w:r>
          </w:p>
        </w:tc>
        <w:tc>
          <w:tcPr>
            <w:tcW w:w="2214" w:type="dxa"/>
            <w:vAlign w:val="center"/>
          </w:tcPr>
          <w:p w14:paraId="47E044D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8 ± 0.0</w:t>
            </w:r>
          </w:p>
        </w:tc>
        <w:tc>
          <w:tcPr>
            <w:tcW w:w="1996" w:type="dxa"/>
            <w:vAlign w:val="center"/>
          </w:tcPr>
          <w:p w14:paraId="01BE490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0</w:t>
            </w:r>
          </w:p>
        </w:tc>
      </w:tr>
      <w:tr w:rsidR="0011472A" w:rsidRPr="00651FC3" w14:paraId="5240ED34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814A8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7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5D330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 ± 0.0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C07D0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 ± 0.0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446FB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 ± 0.0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7F497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 ± 0.0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2A06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97</w:t>
            </w:r>
          </w:p>
        </w:tc>
      </w:tr>
      <w:tr w:rsidR="0011472A" w:rsidRPr="00651FC3" w14:paraId="0388B369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1FD8D6E8" w14:textId="77777777" w:rsidR="0011472A" w:rsidRPr="007C6303" w:rsidRDefault="0011472A" w:rsidP="00CD072D">
            <w:pPr>
              <w:keepNext/>
              <w:keepLines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Average Particle Size, nm</w:t>
            </w:r>
          </w:p>
        </w:tc>
        <w:tc>
          <w:tcPr>
            <w:tcW w:w="2434" w:type="dxa"/>
            <w:vAlign w:val="center"/>
          </w:tcPr>
          <w:p w14:paraId="5CB95527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7" w:type="dxa"/>
            <w:vAlign w:val="center"/>
          </w:tcPr>
          <w:p w14:paraId="4D048EF6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33" w:type="dxa"/>
            <w:vAlign w:val="center"/>
          </w:tcPr>
          <w:p w14:paraId="42ED4C62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14" w:type="dxa"/>
            <w:vAlign w:val="center"/>
          </w:tcPr>
          <w:p w14:paraId="24981D5A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96" w:type="dxa"/>
            <w:vAlign w:val="center"/>
          </w:tcPr>
          <w:p w14:paraId="7AAABFB0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1472A" w:rsidRPr="00651FC3" w14:paraId="1856BDB2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5768FC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LDL</w:t>
            </w:r>
            <w:r w:rsidRPr="007C63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35AF8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1 (21.0, 21.1)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A5CA9E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0 (20.9, 21.0)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5ABFC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1 (21.0, 21.1)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D025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21.0 (21.0, 21.1)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D004D9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25</w:t>
            </w:r>
          </w:p>
        </w:tc>
      </w:tr>
      <w:tr w:rsidR="0011472A" w:rsidRPr="00651FC3" w14:paraId="6CF326C9" w14:textId="77777777" w:rsidTr="00CD072D">
        <w:trPr>
          <w:gridAfter w:val="1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</w:tcPr>
          <w:p w14:paraId="52B8065E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Triglyceride-rich lipoprotein</w:t>
            </w:r>
          </w:p>
        </w:tc>
        <w:tc>
          <w:tcPr>
            <w:tcW w:w="2434" w:type="dxa"/>
            <w:vAlign w:val="center"/>
          </w:tcPr>
          <w:p w14:paraId="78D92088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3.1 ± 0.6</w:t>
            </w:r>
          </w:p>
        </w:tc>
        <w:tc>
          <w:tcPr>
            <w:tcW w:w="2217" w:type="dxa"/>
            <w:vAlign w:val="center"/>
          </w:tcPr>
          <w:p w14:paraId="3CC2002F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4.1 ± 0.6</w:t>
            </w:r>
          </w:p>
        </w:tc>
        <w:tc>
          <w:tcPr>
            <w:tcW w:w="2133" w:type="dxa"/>
            <w:vAlign w:val="center"/>
          </w:tcPr>
          <w:p w14:paraId="798DF1CC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3.3 ± 0.6</w:t>
            </w:r>
          </w:p>
        </w:tc>
        <w:tc>
          <w:tcPr>
            <w:tcW w:w="2214" w:type="dxa"/>
            <w:vAlign w:val="center"/>
          </w:tcPr>
          <w:p w14:paraId="5582206F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44.6 ± 0.6</w:t>
            </w:r>
          </w:p>
        </w:tc>
        <w:tc>
          <w:tcPr>
            <w:tcW w:w="1996" w:type="dxa"/>
            <w:vAlign w:val="center"/>
          </w:tcPr>
          <w:p w14:paraId="7C232FF1" w14:textId="77777777" w:rsidR="0011472A" w:rsidRPr="007C6303" w:rsidRDefault="0011472A" w:rsidP="00CD072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74</w:t>
            </w:r>
          </w:p>
        </w:tc>
      </w:tr>
      <w:tr w:rsidR="0011472A" w:rsidRPr="00651FC3" w14:paraId="5ED9A8AE" w14:textId="77777777" w:rsidTr="00CD072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23DF23" w14:textId="77777777" w:rsidR="0011472A" w:rsidRPr="007C6303" w:rsidRDefault="0011472A" w:rsidP="00CD072D">
            <w:pPr>
              <w:keepNext/>
              <w:keepLines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HDL</w:t>
            </w:r>
          </w:p>
        </w:tc>
        <w:tc>
          <w:tcPr>
            <w:tcW w:w="24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340DC4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.1 ± 0.0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01000D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.2 ± 0.0</w:t>
            </w:r>
          </w:p>
        </w:tc>
        <w:tc>
          <w:tcPr>
            <w:tcW w:w="2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6BE97B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.1 ± 0.0</w:t>
            </w:r>
          </w:p>
        </w:tc>
        <w:tc>
          <w:tcPr>
            <w:tcW w:w="22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E91010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9.1 ± 0.0</w:t>
            </w:r>
          </w:p>
        </w:tc>
        <w:tc>
          <w:tcPr>
            <w:tcW w:w="19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1A23BC" w14:textId="77777777" w:rsidR="0011472A" w:rsidRPr="007C6303" w:rsidRDefault="0011472A" w:rsidP="00CD072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C6303">
              <w:rPr>
                <w:rFonts w:ascii="Times New Roman" w:eastAsiaTheme="majorEastAsia" w:hAnsi="Times New Roman" w:cs="Times New Roman"/>
                <w:sz w:val="24"/>
                <w:szCs w:val="24"/>
              </w:rPr>
              <w:t>0.50</w:t>
            </w:r>
          </w:p>
        </w:tc>
      </w:tr>
    </w:tbl>
    <w:p w14:paraId="5F28FCB1" w14:textId="4F281287" w:rsidR="0011472A" w:rsidRDefault="0011472A" w:rsidP="0011472A">
      <w:pPr>
        <w:rPr>
          <w:rFonts w:ascii="Times New Roman" w:hAnsi="Times New Roman" w:cs="Times New Roman"/>
          <w:sz w:val="24"/>
          <w:szCs w:val="24"/>
        </w:rPr>
      </w:pPr>
      <w:r w:rsidRPr="005120F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E12B33">
        <w:rPr>
          <w:rFonts w:ascii="Times New Roman" w:hAnsi="Times New Roman" w:cs="Times New Roman"/>
          <w:sz w:val="24"/>
          <w:szCs w:val="24"/>
        </w:rPr>
        <w:t xml:space="preserve">Statistical analyses were performed with SAS version 9.4 (SAS Institute). The PROC MIXED procedure was used to determin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B33">
        <w:rPr>
          <w:rFonts w:ascii="Times New Roman" w:hAnsi="Times New Roman" w:cs="Times New Roman"/>
          <w:sz w:val="24"/>
          <w:szCs w:val="24"/>
        </w:rPr>
        <w:t xml:space="preserve">main effect of </w:t>
      </w:r>
      <w:r>
        <w:rPr>
          <w:rFonts w:ascii="Times New Roman" w:hAnsi="Times New Roman" w:cs="Times New Roman"/>
          <w:sz w:val="24"/>
          <w:szCs w:val="24"/>
        </w:rPr>
        <w:t>the randomiza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 by visit</w:t>
      </w:r>
      <w:r>
        <w:rPr>
          <w:rFonts w:ascii="Times New Roman" w:hAnsi="Times New Roman" w:cs="Times New Roman"/>
          <w:sz w:val="24"/>
          <w:szCs w:val="24"/>
        </w:rPr>
        <w:t xml:space="preserve"> interac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. When a significant main effect of </w:t>
      </w:r>
      <w:r>
        <w:rPr>
          <w:rFonts w:ascii="Times New Roman" w:hAnsi="Times New Roman" w:cs="Times New Roman"/>
          <w:sz w:val="24"/>
          <w:szCs w:val="24"/>
        </w:rPr>
        <w:t>randomiza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 by visit was detected, post hoc testing was conducted. Results of post hoc testing are denoted with superscript let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2B33">
        <w:rPr>
          <w:rFonts w:ascii="Times New Roman" w:hAnsi="Times New Roman" w:cs="Times New Roman"/>
          <w:sz w:val="24"/>
          <w:szCs w:val="24"/>
        </w:rPr>
        <w:t>Values within a r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7EB6">
        <w:rPr>
          <w:rFonts w:ascii="Times New Roman" w:hAnsi="Times New Roman" w:cs="Times New Roman"/>
          <w:sz w:val="24"/>
          <w:szCs w:val="24"/>
        </w:rPr>
        <w:t xml:space="preserve">without a common letter differ, </w:t>
      </w:r>
      <w:r>
        <w:rPr>
          <w:rFonts w:ascii="Times New Roman" w:hAnsi="Times New Roman" w:cs="Times New Roman"/>
          <w:sz w:val="24"/>
          <w:szCs w:val="24"/>
        </w:rPr>
        <w:t>Tukey adjusted</w:t>
      </w:r>
      <w:r w:rsidRPr="00967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7EB6">
        <w:rPr>
          <w:rFonts w:ascii="Times New Roman" w:hAnsi="Times New Roman" w:cs="Times New Roman"/>
          <w:sz w:val="24"/>
          <w:szCs w:val="24"/>
        </w:rPr>
        <w:t xml:space="preserve"> &lt;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2B33">
        <w:rPr>
          <w:rFonts w:ascii="Times New Roman" w:hAnsi="Times New Roman" w:cs="Times New Roman"/>
          <w:sz w:val="24"/>
          <w:szCs w:val="24"/>
        </w:rPr>
        <w:t>Data are presented as lea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2B33">
        <w:rPr>
          <w:rFonts w:ascii="Times New Roman" w:hAnsi="Times New Roman" w:cs="Times New Roman"/>
          <w:sz w:val="24"/>
          <w:szCs w:val="24"/>
        </w:rPr>
        <w:t>squares means ± SE</w:t>
      </w:r>
      <w:r w:rsidR="00BD2F22">
        <w:rPr>
          <w:rFonts w:ascii="Times New Roman" w:hAnsi="Times New Roman" w:cs="Times New Roman"/>
          <w:sz w:val="24"/>
          <w:szCs w:val="24"/>
        </w:rPr>
        <w:t xml:space="preserve"> unless otherwise sta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51FC3">
        <w:rPr>
          <w:rFonts w:ascii="Times New Roman" w:hAnsi="Times New Roman" w:cs="Times New Roman"/>
          <w:sz w:val="24"/>
          <w:szCs w:val="24"/>
        </w:rPr>
        <w:t>ApoB</w:t>
      </w:r>
      <w:proofErr w:type="spellEnd"/>
      <w:r w:rsidRPr="00651FC3">
        <w:rPr>
          <w:rFonts w:ascii="Times New Roman" w:hAnsi="Times New Roman" w:cs="Times New Roman"/>
          <w:sz w:val="24"/>
          <w:szCs w:val="24"/>
        </w:rPr>
        <w:t>, apolipo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51FC3">
        <w:rPr>
          <w:rFonts w:ascii="Times New Roman" w:hAnsi="Times New Roman" w:cs="Times New Roman"/>
          <w:sz w:val="24"/>
          <w:szCs w:val="24"/>
        </w:rPr>
        <w:t>rotein B; ApoA1, apolipoprotein A1; LDL, low density lipoprotein; HDL, high density lipoprot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Main effect of the randomization by visit interaction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FC3">
        <w:rPr>
          <w:rFonts w:ascii="Times New Roman" w:hAnsi="Times New Roman" w:cs="Times New Roman"/>
          <w:sz w:val="24"/>
          <w:szCs w:val="24"/>
        </w:rPr>
        <w:t xml:space="preserve">Data </w:t>
      </w:r>
      <w:r w:rsidR="00A14B79">
        <w:rPr>
          <w:rFonts w:ascii="Times New Roman" w:hAnsi="Times New Roman" w:cs="Times New Roman"/>
          <w:sz w:val="24"/>
          <w:szCs w:val="24"/>
        </w:rPr>
        <w:t xml:space="preserve">were log transformed and are presented as </w:t>
      </w:r>
      <w:r w:rsidRPr="00651FC3">
        <w:rPr>
          <w:rFonts w:ascii="Times New Roman" w:hAnsi="Times New Roman" w:cs="Times New Roman"/>
          <w:sz w:val="24"/>
          <w:szCs w:val="24"/>
        </w:rPr>
        <w:t>geometric mean (95% CI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72F834" w14:textId="77777777" w:rsidR="0011472A" w:rsidRDefault="0011472A" w:rsidP="0011472A">
      <w:pPr>
        <w:rPr>
          <w:rFonts w:ascii="Times New Roman" w:hAnsi="Times New Roman" w:cs="Times New Roman"/>
          <w:sz w:val="24"/>
          <w:szCs w:val="24"/>
        </w:rPr>
      </w:pPr>
    </w:p>
    <w:p w14:paraId="4FA8BDEE" w14:textId="77777777" w:rsidR="0011472A" w:rsidRDefault="0011472A" w:rsidP="0011472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78B218A" w14:textId="77777777" w:rsidR="0011472A" w:rsidRDefault="0011472A" w:rsidP="0011472A"/>
    <w:p w14:paraId="41DCBFBA" w14:textId="77777777" w:rsidR="003F2072" w:rsidRDefault="003F2072" w:rsidP="0011472A"/>
    <w:p w14:paraId="4F9268F3" w14:textId="77777777" w:rsidR="0011472A" w:rsidRDefault="0011472A" w:rsidP="0011472A"/>
    <w:p w14:paraId="4B602626" w14:textId="77777777" w:rsidR="00CD072D" w:rsidRDefault="00CD072D" w:rsidP="0011472A"/>
    <w:p w14:paraId="35BC845D" w14:textId="77777777" w:rsidR="00CD072D" w:rsidRDefault="00CD072D" w:rsidP="0011472A"/>
    <w:p w14:paraId="48C5CDF1" w14:textId="77777777" w:rsidR="00CD072D" w:rsidRDefault="00CD072D" w:rsidP="0011472A"/>
    <w:p w14:paraId="60E88A78" w14:textId="77777777" w:rsidR="00CD072D" w:rsidRDefault="00CD072D" w:rsidP="0011472A"/>
    <w:p w14:paraId="47CEDC2C" w14:textId="77777777" w:rsidR="00CD072D" w:rsidRDefault="00CD072D" w:rsidP="0011472A"/>
    <w:p w14:paraId="1088E875" w14:textId="77777777" w:rsidR="00CD072D" w:rsidRDefault="00CD072D" w:rsidP="0011472A"/>
    <w:p w14:paraId="1BE94100" w14:textId="77777777" w:rsidR="00CD072D" w:rsidRDefault="00CD072D" w:rsidP="0011472A"/>
    <w:p w14:paraId="71971129" w14:textId="77777777" w:rsidR="00CD072D" w:rsidRDefault="00CD072D" w:rsidP="0011472A"/>
    <w:p w14:paraId="2B0344FE" w14:textId="77777777" w:rsidR="00CD072D" w:rsidRDefault="00CD072D" w:rsidP="0011472A"/>
    <w:p w14:paraId="73F31644" w14:textId="7B13970A" w:rsidR="0011472A" w:rsidRPr="00DE0D9C" w:rsidRDefault="0011472A" w:rsidP="00CC5C7B">
      <w:pPr>
        <w:pStyle w:val="Heading2"/>
      </w:pPr>
      <w:r w:rsidRPr="00DE0D9C">
        <w:lastRenderedPageBreak/>
        <w:t xml:space="preserve">Supplementary Table </w:t>
      </w:r>
      <w:r>
        <w:t>2</w:t>
      </w:r>
      <w:r w:rsidRPr="00DE0D9C">
        <w:t>. Model-based estimates of the between-group</w:t>
      </w:r>
      <w:r>
        <w:t xml:space="preserve"> mean</w:t>
      </w:r>
      <w:r w:rsidRPr="00DE0D9C">
        <w:t xml:space="preserve"> differences in </w:t>
      </w:r>
      <w:r w:rsidR="009B4C8B">
        <w:t>early markers of insulin resistance</w:t>
      </w:r>
      <w:r w:rsidRPr="00DE0D9C">
        <w:t xml:space="preserve"> in adults at</w:t>
      </w:r>
      <w:r>
        <w:t xml:space="preserve"> increased</w:t>
      </w:r>
      <w:r w:rsidRPr="00DE0D9C">
        <w:t xml:space="preserve"> risk for cardiometabolic diseases</w:t>
      </w:r>
      <w:r w:rsidRPr="00DE0D9C">
        <w:rPr>
          <w:vertAlign w:val="superscript"/>
        </w:rPr>
        <w:t>1</w:t>
      </w:r>
    </w:p>
    <w:tbl>
      <w:tblPr>
        <w:tblStyle w:val="PlainTable2"/>
        <w:tblpPr w:leftFromText="187" w:rightFromText="187" w:vertAnchor="text" w:tblpY="1"/>
        <w:tblW w:w="13049" w:type="dxa"/>
        <w:tblLayout w:type="fixed"/>
        <w:tblCellMar>
          <w:top w:w="115" w:type="dxa"/>
        </w:tblCellMar>
        <w:tblLook w:val="04A0" w:firstRow="1" w:lastRow="0" w:firstColumn="1" w:lastColumn="0" w:noHBand="0" w:noVBand="1"/>
      </w:tblPr>
      <w:tblGrid>
        <w:gridCol w:w="2211"/>
        <w:gridCol w:w="604"/>
        <w:gridCol w:w="1697"/>
        <w:gridCol w:w="672"/>
        <w:gridCol w:w="1720"/>
        <w:gridCol w:w="643"/>
        <w:gridCol w:w="1589"/>
        <w:gridCol w:w="637"/>
        <w:gridCol w:w="2206"/>
        <w:gridCol w:w="1006"/>
        <w:gridCol w:w="64"/>
      </w:tblGrid>
      <w:tr w:rsidR="0011472A" w14:paraId="532FEC12" w14:textId="77777777" w:rsidTr="00532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bottom w:val="single" w:sz="4" w:space="0" w:color="auto"/>
            </w:tcBorders>
            <w:vAlign w:val="center"/>
          </w:tcPr>
          <w:p w14:paraId="4FAA30A1" w14:textId="77777777" w:rsidR="0011472A" w:rsidRPr="00AF2D38" w:rsidRDefault="0011472A" w:rsidP="00532B44">
            <w:pPr>
              <w:keepNext/>
              <w:keepLines/>
              <w:spacing w:before="24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4693" w:type="dxa"/>
            <w:gridSpan w:val="4"/>
            <w:tcBorders>
              <w:bottom w:val="single" w:sz="4" w:space="0" w:color="auto"/>
            </w:tcBorders>
            <w:vAlign w:val="bottom"/>
          </w:tcPr>
          <w:p w14:paraId="4F186921" w14:textId="77777777" w:rsidR="0011472A" w:rsidRPr="00AF2D38" w:rsidRDefault="0011472A" w:rsidP="00532B44">
            <w:pPr>
              <w:keepNext/>
              <w:keepLines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Pecan</w:t>
            </w:r>
          </w:p>
        </w:tc>
        <w:tc>
          <w:tcPr>
            <w:tcW w:w="5075" w:type="dxa"/>
            <w:gridSpan w:val="4"/>
            <w:tcBorders>
              <w:bottom w:val="single" w:sz="4" w:space="0" w:color="auto"/>
            </w:tcBorders>
            <w:vAlign w:val="bottom"/>
          </w:tcPr>
          <w:p w14:paraId="7685EC41" w14:textId="77777777" w:rsidR="0011472A" w:rsidRPr="00AF2D38" w:rsidRDefault="0011472A" w:rsidP="00532B44">
            <w:pPr>
              <w:keepNext/>
              <w:keepLines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Usual Diet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  <w:vAlign w:val="bottom"/>
          </w:tcPr>
          <w:p w14:paraId="0AC56E94" w14:textId="77777777" w:rsidR="0011472A" w:rsidRDefault="0011472A" w:rsidP="00532B44">
            <w:pPr>
              <w:keepNext/>
              <w:keepLines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1472A" w:rsidRPr="00AF2D38" w14:paraId="62FF5D4F" w14:textId="77777777" w:rsidTr="00532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0533D" w14:textId="77777777" w:rsidR="0011472A" w:rsidRPr="00AF2D38" w:rsidRDefault="0011472A" w:rsidP="00532B44">
            <w:pPr>
              <w:keepNext/>
              <w:keepLines/>
              <w:spacing w:before="240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6C6054">
              <w:rPr>
                <w:rFonts w:ascii="Times New Roman" w:eastAsiaTheme="majorEastAsia" w:hAnsi="Times New Roman" w:cs="Times New Roman"/>
              </w:rPr>
              <w:t>μmol</w:t>
            </w:r>
            <w:proofErr w:type="spellEnd"/>
            <w:r w:rsidRPr="006C6054">
              <w:rPr>
                <w:rFonts w:ascii="Times New Roman" w:eastAsiaTheme="majorEastAsia" w:hAnsi="Times New Roman" w:cs="Times New Roman"/>
              </w:rPr>
              <w:t>/L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65029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DF841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Baselin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9BAC4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ED349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Endpoint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C6872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F977D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Baseline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3411F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n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60A45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Endpoi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4C1E5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P </w:t>
            </w:r>
            <w:r w:rsidRPr="00AF2D38">
              <w:rPr>
                <w:rFonts w:ascii="Times New Roman" w:eastAsiaTheme="majorEastAsia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1472A" w:rsidRPr="00B07D7D" w14:paraId="2FF27069" w14:textId="77777777" w:rsidTr="00532B44">
        <w:trPr>
          <w:gridAfter w:val="1"/>
          <w:wAfter w:w="6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79AB87D9" w14:textId="77777777" w:rsidR="0011472A" w:rsidRDefault="0011472A" w:rsidP="00532B44">
            <w:pPr>
              <w:keepNext/>
              <w:keepLines/>
              <w:spacing w:before="240"/>
              <w:ind w:left="-15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Diabetes Risk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4877C1A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CB0DD6B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82B21E5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9C027BB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BC10D19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8203B97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679B02F1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40CCD7C1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D7DD8CA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1472A" w:rsidRPr="00B07D7D" w14:paraId="3C6AAEA3" w14:textId="77777777" w:rsidTr="00532B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02CF3A60" w14:textId="78E8F983" w:rsidR="0011472A" w:rsidRPr="00FD531C" w:rsidRDefault="000F0088" w:rsidP="00532B44">
            <w:pPr>
              <w:keepNext/>
              <w:keepLines/>
              <w:spacing w:before="240"/>
              <w:ind w:left="-15" w:firstLine="36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</w:rPr>
              <w:t>LP-IR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2FF1A43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F9F6EAE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44.2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</w:t>
            </w:r>
            <w:r w:rsidRPr="00A25966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,b</w:t>
            </w:r>
            <w:proofErr w:type="gramEnd"/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52660118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E44E789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43.0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1.0</w:t>
            </w:r>
            <w:r w:rsidRPr="00A25966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473493D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5CD7429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44.5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</w:t>
            </w:r>
            <w:r w:rsidRPr="00A25966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,b</w:t>
            </w:r>
            <w:proofErr w:type="gramEnd"/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65EE4247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00718187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47.0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0.9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D82C274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4</w:t>
            </w:r>
          </w:p>
        </w:tc>
      </w:tr>
      <w:tr w:rsidR="0011472A" w:rsidRPr="00B07D7D" w14:paraId="74CB96C6" w14:textId="77777777" w:rsidTr="00980899">
        <w:trPr>
          <w:gridAfter w:val="1"/>
          <w:wAfter w:w="64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63BA8807" w14:textId="77777777" w:rsidR="0011472A" w:rsidRPr="00FD531C" w:rsidRDefault="0011472A" w:rsidP="00532B44">
            <w:pPr>
              <w:keepNext/>
              <w:keepLines/>
              <w:spacing w:before="240"/>
              <w:ind w:left="-15" w:firstLine="36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FD531C">
              <w:rPr>
                <w:rFonts w:ascii="Times New Roman" w:eastAsiaTheme="majorEastAsia" w:hAnsi="Times New Roman" w:cs="Times New Roman"/>
                <w:b w:val="0"/>
                <w:bCs w:val="0"/>
              </w:rPr>
              <w:t>DRI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60170C7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0503BEB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5.6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21174DA3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60A2097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5.5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D90EF77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C3F5AF5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5.8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059141B9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0930C15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7.8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4434C1C" w14:textId="77777777" w:rsidR="0011472A" w:rsidRPr="00B07D7D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27</w:t>
            </w:r>
          </w:p>
        </w:tc>
      </w:tr>
      <w:tr w:rsidR="0011472A" w:rsidRPr="00B07D7D" w14:paraId="5F886D2E" w14:textId="77777777" w:rsidTr="00532B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41642A82" w14:textId="77777777" w:rsidR="0011472A" w:rsidRDefault="0011472A" w:rsidP="00532B44">
            <w:pPr>
              <w:keepNext/>
              <w:keepLines/>
              <w:spacing w:before="240"/>
              <w:ind w:left="-15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Branched Chain Amino Acids 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ABF8B61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152CD05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0902F47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672974C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25233D04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3E8866A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1A7960AF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3D7EDAB0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69865DB" w14:textId="77777777" w:rsidR="0011472A" w:rsidRPr="00B07D7D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1472A" w:rsidRPr="00B07D7D" w14:paraId="12B15E88" w14:textId="77777777" w:rsidTr="00532B44">
        <w:trPr>
          <w:gridAfter w:val="1"/>
          <w:wAfter w:w="6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0FD169C3" w14:textId="77777777" w:rsidR="0011472A" w:rsidRPr="009464F7" w:rsidRDefault="0011472A" w:rsidP="00532B44">
            <w:pPr>
              <w:keepNext/>
              <w:keepLines/>
              <w:spacing w:before="240"/>
              <w:ind w:left="345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  <w:t>Valine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FD30E77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EDEE704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4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18513AA1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F42F279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± 2.9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465D10CE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B5A8A9F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214 ± 2.7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5B84E328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40B56DE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217 ± 2.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2103441" w14:textId="77777777" w:rsidR="0011472A" w:rsidRPr="009464F7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5</w:t>
            </w:r>
          </w:p>
        </w:tc>
      </w:tr>
      <w:tr w:rsidR="0011472A" w:rsidRPr="00AF2D38" w14:paraId="5026EAA6" w14:textId="77777777" w:rsidTr="00532B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398454BC" w14:textId="77777777" w:rsidR="0011472A" w:rsidRPr="00C70687" w:rsidRDefault="0011472A" w:rsidP="00532B44">
            <w:pPr>
              <w:keepNext/>
              <w:keepLines/>
              <w:spacing w:before="240"/>
              <w:ind w:left="345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</w:rPr>
              <w:t>Leucine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4B37528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69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3A2569A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111 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55E107F8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6</w:t>
            </w:r>
            <w:r>
              <w:rPr>
                <w:rFonts w:ascii="Times New Roman" w:eastAsiaTheme="majorEastAsia" w:hAnsi="Times New Roman" w:cs="Times New Roman"/>
              </w:rPr>
              <w:t>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4FB8D83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111 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31709AF4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69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7F55D9A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111 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2B14CA6B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68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57A62CCF" w14:textId="77777777" w:rsidR="0011472A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 xml:space="preserve">111 </w:t>
            </w:r>
            <w:r w:rsidRPr="009464F7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D11D50C" w14:textId="77777777" w:rsidR="0011472A" w:rsidRPr="00AF2D38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AF2D38">
              <w:rPr>
                <w:rFonts w:ascii="Times New Roman" w:eastAsiaTheme="majorEastAsia" w:hAnsi="Times New Roman" w:cs="Times New Roman"/>
              </w:rPr>
              <w:t>0.</w:t>
            </w:r>
            <w:r>
              <w:rPr>
                <w:rFonts w:ascii="Times New Roman" w:eastAsiaTheme="majorEastAsia" w:hAnsi="Times New Roman" w:cs="Times New Roman"/>
              </w:rPr>
              <w:t>94</w:t>
            </w:r>
          </w:p>
        </w:tc>
      </w:tr>
      <w:tr w:rsidR="0011472A" w:rsidRPr="00F21BFF" w14:paraId="00E8CCAD" w14:textId="77777777" w:rsidTr="00532B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nil"/>
            </w:tcBorders>
          </w:tcPr>
          <w:p w14:paraId="2FB297A1" w14:textId="77777777" w:rsidR="0011472A" w:rsidRDefault="0011472A" w:rsidP="00532B44">
            <w:pPr>
              <w:keepNext/>
              <w:keepLines/>
              <w:spacing w:before="24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</w:rPr>
              <w:t>Inflammation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16FC1D8" w14:textId="77777777" w:rsidR="0011472A" w:rsidRPr="00F21BFF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676C6ACF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</w:tcPr>
          <w:p w14:paraId="454A8468" w14:textId="77777777" w:rsidR="0011472A" w:rsidRPr="00F21BFF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6C65143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43" w:type="dxa"/>
            <w:tcBorders>
              <w:top w:val="nil"/>
              <w:bottom w:val="nil"/>
            </w:tcBorders>
          </w:tcPr>
          <w:p w14:paraId="11285C1F" w14:textId="77777777" w:rsidR="0011472A" w:rsidRPr="00F21BFF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462D080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bottom w:val="nil"/>
            </w:tcBorders>
          </w:tcPr>
          <w:p w14:paraId="6DE5A406" w14:textId="77777777" w:rsidR="0011472A" w:rsidRPr="00F21BFF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206" w:type="dxa"/>
            <w:tcBorders>
              <w:top w:val="nil"/>
              <w:bottom w:val="nil"/>
            </w:tcBorders>
          </w:tcPr>
          <w:p w14:paraId="1DD27F1B" w14:textId="77777777" w:rsidR="0011472A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070" w:type="dxa"/>
            <w:gridSpan w:val="2"/>
            <w:tcBorders>
              <w:top w:val="nil"/>
              <w:bottom w:val="nil"/>
            </w:tcBorders>
          </w:tcPr>
          <w:p w14:paraId="2F62EB47" w14:textId="77777777" w:rsidR="0011472A" w:rsidRPr="00F21BFF" w:rsidRDefault="0011472A" w:rsidP="00532B44">
            <w:pPr>
              <w:keepNext/>
              <w:keepLines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11472A" w:rsidRPr="005D64A9" w14:paraId="7A095E20" w14:textId="77777777" w:rsidTr="00980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nil"/>
              <w:bottom w:val="single" w:sz="4" w:space="0" w:color="auto"/>
            </w:tcBorders>
          </w:tcPr>
          <w:p w14:paraId="7E00C011" w14:textId="77777777" w:rsidR="0011472A" w:rsidRPr="005D64A9" w:rsidRDefault="0011472A" w:rsidP="00532B44">
            <w:pPr>
              <w:keepNext/>
              <w:keepLines/>
              <w:spacing w:before="240"/>
              <w:ind w:left="345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 w:val="0"/>
                <w:bCs w:val="0"/>
              </w:rPr>
              <w:t>GlycA</w:t>
            </w:r>
            <w:proofErr w:type="spellEnd"/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7DD5475B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7A1F6B1C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81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</w:tcPr>
          <w:p w14:paraId="225D1785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685C1704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82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14:paraId="2FEBDC28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0669ACFF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82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</w:tcPr>
          <w:p w14:paraId="1F1E6A89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</w:tcPr>
          <w:p w14:paraId="6CE9D093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385 </w:t>
            </w:r>
            <w:r w:rsidRPr="00651FC3">
              <w:rPr>
                <w:rFonts w:ascii="Times New Roman" w:eastAsiaTheme="majorEastAsia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070" w:type="dxa"/>
            <w:gridSpan w:val="2"/>
            <w:tcBorders>
              <w:top w:val="nil"/>
              <w:bottom w:val="single" w:sz="4" w:space="0" w:color="auto"/>
            </w:tcBorders>
          </w:tcPr>
          <w:p w14:paraId="60F38A31" w14:textId="77777777" w:rsidR="0011472A" w:rsidRPr="005D64A9" w:rsidRDefault="0011472A" w:rsidP="00532B44">
            <w:pPr>
              <w:keepNext/>
              <w:keepLines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2</w:t>
            </w:r>
          </w:p>
        </w:tc>
      </w:tr>
    </w:tbl>
    <w:p w14:paraId="30B21D34" w14:textId="0475DEA6" w:rsidR="001E58ED" w:rsidRPr="00B34715" w:rsidRDefault="0011472A" w:rsidP="009959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20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2B33">
        <w:rPr>
          <w:rFonts w:ascii="Times New Roman" w:hAnsi="Times New Roman" w:cs="Times New Roman"/>
          <w:sz w:val="24"/>
          <w:szCs w:val="24"/>
        </w:rPr>
        <w:t xml:space="preserve">Statistical analyses were performed with SAS version 9.4 (SAS Institute). The PROC MIXED procedure was used to determin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12B33">
        <w:rPr>
          <w:rFonts w:ascii="Times New Roman" w:hAnsi="Times New Roman" w:cs="Times New Roman"/>
          <w:sz w:val="24"/>
          <w:szCs w:val="24"/>
        </w:rPr>
        <w:t xml:space="preserve">main effect of </w:t>
      </w:r>
      <w:r>
        <w:rPr>
          <w:rFonts w:ascii="Times New Roman" w:hAnsi="Times New Roman" w:cs="Times New Roman"/>
          <w:sz w:val="24"/>
          <w:szCs w:val="24"/>
        </w:rPr>
        <w:t>the randomiza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 by visit</w:t>
      </w:r>
      <w:r>
        <w:rPr>
          <w:rFonts w:ascii="Times New Roman" w:hAnsi="Times New Roman" w:cs="Times New Roman"/>
          <w:sz w:val="24"/>
          <w:szCs w:val="24"/>
        </w:rPr>
        <w:t xml:space="preserve"> interac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. When a significant main effect of </w:t>
      </w:r>
      <w:r>
        <w:rPr>
          <w:rFonts w:ascii="Times New Roman" w:hAnsi="Times New Roman" w:cs="Times New Roman"/>
          <w:sz w:val="24"/>
          <w:szCs w:val="24"/>
        </w:rPr>
        <w:t>randomization</w:t>
      </w:r>
      <w:r w:rsidRPr="00E12B33">
        <w:rPr>
          <w:rFonts w:ascii="Times New Roman" w:hAnsi="Times New Roman" w:cs="Times New Roman"/>
          <w:sz w:val="24"/>
          <w:szCs w:val="24"/>
        </w:rPr>
        <w:t xml:space="preserve"> by visit was detected, post hoc testing was conducted. Results of post hoc testing are denoted with superscript let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2B33">
        <w:rPr>
          <w:rFonts w:ascii="Times New Roman" w:hAnsi="Times New Roman" w:cs="Times New Roman"/>
          <w:sz w:val="24"/>
          <w:szCs w:val="24"/>
        </w:rPr>
        <w:t>Values within a r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7EB6">
        <w:rPr>
          <w:rFonts w:ascii="Times New Roman" w:hAnsi="Times New Roman" w:cs="Times New Roman"/>
          <w:sz w:val="24"/>
          <w:szCs w:val="24"/>
        </w:rPr>
        <w:t xml:space="preserve">without a common letter differ, </w:t>
      </w:r>
      <w:r>
        <w:rPr>
          <w:rFonts w:ascii="Times New Roman" w:hAnsi="Times New Roman" w:cs="Times New Roman"/>
          <w:sz w:val="24"/>
          <w:szCs w:val="24"/>
        </w:rPr>
        <w:t>Tukey adjusted</w:t>
      </w:r>
      <w:r w:rsidRPr="00967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67EB6">
        <w:rPr>
          <w:rFonts w:ascii="Times New Roman" w:hAnsi="Times New Roman" w:cs="Times New Roman"/>
          <w:sz w:val="24"/>
          <w:szCs w:val="24"/>
        </w:rPr>
        <w:t xml:space="preserve"> &lt;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2B33">
        <w:rPr>
          <w:rFonts w:ascii="Times New Roman" w:hAnsi="Times New Roman" w:cs="Times New Roman"/>
          <w:sz w:val="24"/>
          <w:szCs w:val="24"/>
        </w:rPr>
        <w:t>Data are presented as lea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12B33">
        <w:rPr>
          <w:rFonts w:ascii="Times New Roman" w:hAnsi="Times New Roman" w:cs="Times New Roman"/>
          <w:sz w:val="24"/>
          <w:szCs w:val="24"/>
        </w:rPr>
        <w:t>squares means ± 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F0088">
        <w:rPr>
          <w:rFonts w:ascii="Times New Roman" w:hAnsi="Times New Roman" w:cs="Times New Roman"/>
          <w:sz w:val="24"/>
          <w:szCs w:val="24"/>
        </w:rPr>
        <w:t>LP-I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7669">
        <w:rPr>
          <w:rFonts w:ascii="Times New Roman" w:hAnsi="Times New Roman" w:cs="Times New Roman"/>
          <w:sz w:val="24"/>
          <w:szCs w:val="24"/>
        </w:rPr>
        <w:t>Lipoprotein Insulin Resistance Index</w:t>
      </w:r>
      <w:r>
        <w:rPr>
          <w:rFonts w:ascii="Times New Roman" w:hAnsi="Times New Roman" w:cs="Times New Roman"/>
          <w:sz w:val="24"/>
          <w:szCs w:val="24"/>
        </w:rPr>
        <w:t xml:space="preserve">; DRI, diabetes risk index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Main effect of the randomization by visit interaction.</w:t>
      </w:r>
    </w:p>
    <w:sectPr w:rsidR="001E58ED" w:rsidRPr="00B34715" w:rsidSect="004D44BF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5503C" w14:textId="77777777" w:rsidR="00AB60FB" w:rsidRDefault="00AB60FB" w:rsidP="00564371">
      <w:pPr>
        <w:spacing w:after="0" w:line="240" w:lineRule="auto"/>
      </w:pPr>
      <w:r>
        <w:separator/>
      </w:r>
    </w:p>
  </w:endnote>
  <w:endnote w:type="continuationSeparator" w:id="0">
    <w:p w14:paraId="68CFDF39" w14:textId="77777777" w:rsidR="00AB60FB" w:rsidRDefault="00AB60FB" w:rsidP="00564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2C564" w14:textId="77777777" w:rsidR="00AB60FB" w:rsidRDefault="00AB60FB" w:rsidP="00564371">
      <w:pPr>
        <w:spacing w:after="0" w:line="240" w:lineRule="auto"/>
      </w:pPr>
      <w:r>
        <w:separator/>
      </w:r>
    </w:p>
  </w:footnote>
  <w:footnote w:type="continuationSeparator" w:id="0">
    <w:p w14:paraId="4C099FDD" w14:textId="77777777" w:rsidR="00AB60FB" w:rsidRDefault="00AB60FB" w:rsidP="00564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24"/>
        <w:szCs w:val="24"/>
      </w:rPr>
      <w:id w:val="-4067637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DC20B2" w14:textId="63855CEF" w:rsidR="00F7667F" w:rsidRPr="00A86317" w:rsidRDefault="00A86317" w:rsidP="00F7667F">
        <w:pPr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A8631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Hart et al., </w:t>
        </w:r>
        <w:r w:rsidR="00F7667F" w:rsidRPr="00A86317">
          <w:rPr>
            <w:rFonts w:ascii="Times New Roman" w:hAnsi="Times New Roman" w:cs="Times New Roman"/>
            <w:b/>
            <w:bCs/>
            <w:sz w:val="24"/>
            <w:szCs w:val="24"/>
          </w:rPr>
          <w:t>Pecan Intake Improves Lipoprotein Particle Concentrations Compared to Usual Intake in Adults at Increased Risk for Cardiometabolic Diseases: A Randomized Controlled Trial</w:t>
        </w:r>
      </w:p>
      <w:p w14:paraId="2D020337" w14:textId="53DF3244" w:rsidR="002C143E" w:rsidRPr="00A86317" w:rsidRDefault="002C143E">
        <w:pPr>
          <w:pStyle w:val="Header"/>
          <w:jc w:val="right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A8631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A86317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A86317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A8631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2</w:t>
        </w:r>
        <w:r w:rsidRPr="00A86317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fldChar w:fldCharType="end"/>
        </w:r>
      </w:p>
    </w:sdtContent>
  </w:sdt>
  <w:p w14:paraId="74F63CC7" w14:textId="77777777" w:rsidR="002C143E" w:rsidRDefault="002C14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609DF"/>
    <w:multiLevelType w:val="multilevel"/>
    <w:tmpl w:val="CE4A9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psftapddewsezrt1x05av00v0r2zpezzp&quot;&gt;Pecan Study&lt;record-ids&gt;&lt;item&gt;10&lt;/item&gt;&lt;item&gt;15&lt;/item&gt;&lt;item&gt;39&lt;/item&gt;&lt;item&gt;41&lt;/item&gt;&lt;item&gt;158&lt;/item&gt;&lt;item&gt;188&lt;/item&gt;&lt;item&gt;189&lt;/item&gt;&lt;item&gt;273&lt;/item&gt;&lt;item&gt;287&lt;/item&gt;&lt;item&gt;307&lt;/item&gt;&lt;item&gt;308&lt;/item&gt;&lt;item&gt;315&lt;/item&gt;&lt;item&gt;326&lt;/item&gt;&lt;item&gt;346&lt;/item&gt;&lt;item&gt;347&lt;/item&gt;&lt;item&gt;348&lt;/item&gt;&lt;item&gt;351&lt;/item&gt;&lt;item&gt;352&lt;/item&gt;&lt;item&gt;353&lt;/item&gt;&lt;item&gt;356&lt;/item&gt;&lt;item&gt;362&lt;/item&gt;&lt;item&gt;363&lt;/item&gt;&lt;item&gt;364&lt;/item&gt;&lt;item&gt;375&lt;/item&gt;&lt;item&gt;378&lt;/item&gt;&lt;item&gt;379&lt;/item&gt;&lt;item&gt;380&lt;/item&gt;&lt;item&gt;384&lt;/item&gt;&lt;item&gt;385&lt;/item&gt;&lt;item&gt;387&lt;/item&gt;&lt;item&gt;388&lt;/item&gt;&lt;item&gt;390&lt;/item&gt;&lt;item&gt;391&lt;/item&gt;&lt;item&gt;393&lt;/item&gt;&lt;item&gt;395&lt;/item&gt;&lt;item&gt;396&lt;/item&gt;&lt;item&gt;397&lt;/item&gt;&lt;item&gt;398&lt;/item&gt;&lt;item&gt;411&lt;/item&gt;&lt;item&gt;412&lt;/item&gt;&lt;item&gt;414&lt;/item&gt;&lt;item&gt;429&lt;/item&gt;&lt;item&gt;430&lt;/item&gt;&lt;item&gt;435&lt;/item&gt;&lt;item&gt;436&lt;/item&gt;&lt;item&gt;437&lt;/item&gt;&lt;item&gt;438&lt;/item&gt;&lt;item&gt;439&lt;/item&gt;&lt;item&gt;441&lt;/item&gt;&lt;item&gt;474&lt;/item&gt;&lt;item&gt;475&lt;/item&gt;&lt;item&gt;478&lt;/item&gt;&lt;item&gt;482&lt;/item&gt;&lt;item&gt;2599&lt;/item&gt;&lt;/record-ids&gt;&lt;/item&gt;&lt;/Libraries&gt;"/>
  </w:docVars>
  <w:rsids>
    <w:rsidRoot w:val="00580A39"/>
    <w:rsid w:val="0000060F"/>
    <w:rsid w:val="00000678"/>
    <w:rsid w:val="00001DFC"/>
    <w:rsid w:val="00001E43"/>
    <w:rsid w:val="0000264C"/>
    <w:rsid w:val="00002815"/>
    <w:rsid w:val="0000297A"/>
    <w:rsid w:val="00002A05"/>
    <w:rsid w:val="00002A2A"/>
    <w:rsid w:val="00002A5A"/>
    <w:rsid w:val="00002CB9"/>
    <w:rsid w:val="00002FB9"/>
    <w:rsid w:val="00003682"/>
    <w:rsid w:val="000045C3"/>
    <w:rsid w:val="000054FF"/>
    <w:rsid w:val="00006077"/>
    <w:rsid w:val="0000649D"/>
    <w:rsid w:val="000064C3"/>
    <w:rsid w:val="00006E24"/>
    <w:rsid w:val="00007669"/>
    <w:rsid w:val="00007B72"/>
    <w:rsid w:val="00007BF2"/>
    <w:rsid w:val="00010FE5"/>
    <w:rsid w:val="0001119D"/>
    <w:rsid w:val="000117C2"/>
    <w:rsid w:val="00011BE3"/>
    <w:rsid w:val="00012212"/>
    <w:rsid w:val="00013A4D"/>
    <w:rsid w:val="00013C55"/>
    <w:rsid w:val="0001496F"/>
    <w:rsid w:val="00014A30"/>
    <w:rsid w:val="00016285"/>
    <w:rsid w:val="00017725"/>
    <w:rsid w:val="000201DB"/>
    <w:rsid w:val="00020788"/>
    <w:rsid w:val="00020CA9"/>
    <w:rsid w:val="00020F74"/>
    <w:rsid w:val="00021153"/>
    <w:rsid w:val="00021539"/>
    <w:rsid w:val="000215A6"/>
    <w:rsid w:val="00021F3D"/>
    <w:rsid w:val="000220A0"/>
    <w:rsid w:val="000228D2"/>
    <w:rsid w:val="00023670"/>
    <w:rsid w:val="00024257"/>
    <w:rsid w:val="0002430F"/>
    <w:rsid w:val="000249C3"/>
    <w:rsid w:val="00026039"/>
    <w:rsid w:val="0002627B"/>
    <w:rsid w:val="0002684F"/>
    <w:rsid w:val="00026DDB"/>
    <w:rsid w:val="00030642"/>
    <w:rsid w:val="00032308"/>
    <w:rsid w:val="00032997"/>
    <w:rsid w:val="000329CF"/>
    <w:rsid w:val="00033D70"/>
    <w:rsid w:val="00033FA6"/>
    <w:rsid w:val="00034AB8"/>
    <w:rsid w:val="0003584A"/>
    <w:rsid w:val="00035992"/>
    <w:rsid w:val="00035F3D"/>
    <w:rsid w:val="00036790"/>
    <w:rsid w:val="00036C1A"/>
    <w:rsid w:val="00037730"/>
    <w:rsid w:val="00037DEE"/>
    <w:rsid w:val="000408A8"/>
    <w:rsid w:val="00040C90"/>
    <w:rsid w:val="000415D5"/>
    <w:rsid w:val="00041981"/>
    <w:rsid w:val="0004240B"/>
    <w:rsid w:val="00044377"/>
    <w:rsid w:val="000447AB"/>
    <w:rsid w:val="00044ADD"/>
    <w:rsid w:val="00044EF2"/>
    <w:rsid w:val="0004514C"/>
    <w:rsid w:val="0004523D"/>
    <w:rsid w:val="0004595F"/>
    <w:rsid w:val="0004599B"/>
    <w:rsid w:val="000470EA"/>
    <w:rsid w:val="00047550"/>
    <w:rsid w:val="000505E0"/>
    <w:rsid w:val="00050654"/>
    <w:rsid w:val="0005161C"/>
    <w:rsid w:val="00051D68"/>
    <w:rsid w:val="000521A4"/>
    <w:rsid w:val="0005253B"/>
    <w:rsid w:val="00052A13"/>
    <w:rsid w:val="00052DC5"/>
    <w:rsid w:val="00053DDF"/>
    <w:rsid w:val="00054029"/>
    <w:rsid w:val="000545D2"/>
    <w:rsid w:val="00055B4C"/>
    <w:rsid w:val="00056C1D"/>
    <w:rsid w:val="000578F8"/>
    <w:rsid w:val="00057EC4"/>
    <w:rsid w:val="000608DC"/>
    <w:rsid w:val="00061433"/>
    <w:rsid w:val="000614B1"/>
    <w:rsid w:val="000626F0"/>
    <w:rsid w:val="00062C23"/>
    <w:rsid w:val="0006386B"/>
    <w:rsid w:val="00064336"/>
    <w:rsid w:val="000643B3"/>
    <w:rsid w:val="00064A9D"/>
    <w:rsid w:val="00065411"/>
    <w:rsid w:val="00065675"/>
    <w:rsid w:val="00065A8E"/>
    <w:rsid w:val="00066905"/>
    <w:rsid w:val="00071126"/>
    <w:rsid w:val="0007276C"/>
    <w:rsid w:val="00072860"/>
    <w:rsid w:val="000733C4"/>
    <w:rsid w:val="00073BFC"/>
    <w:rsid w:val="000744B5"/>
    <w:rsid w:val="0007514B"/>
    <w:rsid w:val="00077E15"/>
    <w:rsid w:val="00081717"/>
    <w:rsid w:val="000824A4"/>
    <w:rsid w:val="0008296E"/>
    <w:rsid w:val="00082E5B"/>
    <w:rsid w:val="00082F03"/>
    <w:rsid w:val="00082F71"/>
    <w:rsid w:val="000837C6"/>
    <w:rsid w:val="000847D7"/>
    <w:rsid w:val="00086573"/>
    <w:rsid w:val="00086C0A"/>
    <w:rsid w:val="00086DBE"/>
    <w:rsid w:val="00090AF7"/>
    <w:rsid w:val="00090B27"/>
    <w:rsid w:val="00091185"/>
    <w:rsid w:val="00091518"/>
    <w:rsid w:val="000915D2"/>
    <w:rsid w:val="0009213A"/>
    <w:rsid w:val="00092D96"/>
    <w:rsid w:val="00093464"/>
    <w:rsid w:val="00094108"/>
    <w:rsid w:val="00094946"/>
    <w:rsid w:val="0009496D"/>
    <w:rsid w:val="00094DC9"/>
    <w:rsid w:val="00094E96"/>
    <w:rsid w:val="00095459"/>
    <w:rsid w:val="0009575F"/>
    <w:rsid w:val="00096750"/>
    <w:rsid w:val="00096829"/>
    <w:rsid w:val="00096B06"/>
    <w:rsid w:val="00097101"/>
    <w:rsid w:val="00097698"/>
    <w:rsid w:val="00097737"/>
    <w:rsid w:val="000A1B67"/>
    <w:rsid w:val="000A2095"/>
    <w:rsid w:val="000A23E6"/>
    <w:rsid w:val="000A2683"/>
    <w:rsid w:val="000A27E8"/>
    <w:rsid w:val="000A3710"/>
    <w:rsid w:val="000A39AD"/>
    <w:rsid w:val="000A4B59"/>
    <w:rsid w:val="000A4D8C"/>
    <w:rsid w:val="000A534C"/>
    <w:rsid w:val="000A56C3"/>
    <w:rsid w:val="000A5BCC"/>
    <w:rsid w:val="000A5D1C"/>
    <w:rsid w:val="000A642B"/>
    <w:rsid w:val="000A6545"/>
    <w:rsid w:val="000A68D3"/>
    <w:rsid w:val="000A77E4"/>
    <w:rsid w:val="000B059B"/>
    <w:rsid w:val="000B08FB"/>
    <w:rsid w:val="000B192E"/>
    <w:rsid w:val="000B1A69"/>
    <w:rsid w:val="000B2013"/>
    <w:rsid w:val="000B27DF"/>
    <w:rsid w:val="000B29B4"/>
    <w:rsid w:val="000B2A2A"/>
    <w:rsid w:val="000B31C7"/>
    <w:rsid w:val="000B3404"/>
    <w:rsid w:val="000B447A"/>
    <w:rsid w:val="000B5A67"/>
    <w:rsid w:val="000B65D5"/>
    <w:rsid w:val="000B6708"/>
    <w:rsid w:val="000B6735"/>
    <w:rsid w:val="000B6767"/>
    <w:rsid w:val="000B6CB5"/>
    <w:rsid w:val="000B7044"/>
    <w:rsid w:val="000B78B9"/>
    <w:rsid w:val="000C0B35"/>
    <w:rsid w:val="000C0EFC"/>
    <w:rsid w:val="000C170E"/>
    <w:rsid w:val="000C4334"/>
    <w:rsid w:val="000C4F01"/>
    <w:rsid w:val="000C50CE"/>
    <w:rsid w:val="000C5105"/>
    <w:rsid w:val="000C5878"/>
    <w:rsid w:val="000C681F"/>
    <w:rsid w:val="000C7151"/>
    <w:rsid w:val="000C7BBE"/>
    <w:rsid w:val="000D1A1D"/>
    <w:rsid w:val="000D2011"/>
    <w:rsid w:val="000D2BFE"/>
    <w:rsid w:val="000D390E"/>
    <w:rsid w:val="000D42DF"/>
    <w:rsid w:val="000D4C29"/>
    <w:rsid w:val="000D534D"/>
    <w:rsid w:val="000D576E"/>
    <w:rsid w:val="000D58BC"/>
    <w:rsid w:val="000D72D8"/>
    <w:rsid w:val="000D799F"/>
    <w:rsid w:val="000E03EF"/>
    <w:rsid w:val="000E073D"/>
    <w:rsid w:val="000E12F0"/>
    <w:rsid w:val="000E152A"/>
    <w:rsid w:val="000E1BA0"/>
    <w:rsid w:val="000E1EB4"/>
    <w:rsid w:val="000E1EE0"/>
    <w:rsid w:val="000E2391"/>
    <w:rsid w:val="000E271F"/>
    <w:rsid w:val="000E2A2E"/>
    <w:rsid w:val="000E3128"/>
    <w:rsid w:val="000E3A5A"/>
    <w:rsid w:val="000E3DB6"/>
    <w:rsid w:val="000E4416"/>
    <w:rsid w:val="000E4DDD"/>
    <w:rsid w:val="000E4F59"/>
    <w:rsid w:val="000E584D"/>
    <w:rsid w:val="000E5A7D"/>
    <w:rsid w:val="000E6A65"/>
    <w:rsid w:val="000E6E19"/>
    <w:rsid w:val="000E724A"/>
    <w:rsid w:val="000E74D9"/>
    <w:rsid w:val="000E7C50"/>
    <w:rsid w:val="000F0088"/>
    <w:rsid w:val="000F1EE9"/>
    <w:rsid w:val="000F282F"/>
    <w:rsid w:val="000F306B"/>
    <w:rsid w:val="000F3339"/>
    <w:rsid w:val="000F43CB"/>
    <w:rsid w:val="000F50E8"/>
    <w:rsid w:val="000F54DF"/>
    <w:rsid w:val="000F5E5C"/>
    <w:rsid w:val="000F7138"/>
    <w:rsid w:val="00100516"/>
    <w:rsid w:val="001007D6"/>
    <w:rsid w:val="00101213"/>
    <w:rsid w:val="001017C7"/>
    <w:rsid w:val="00101C85"/>
    <w:rsid w:val="00101E4E"/>
    <w:rsid w:val="00102602"/>
    <w:rsid w:val="00102873"/>
    <w:rsid w:val="00102EF8"/>
    <w:rsid w:val="00103068"/>
    <w:rsid w:val="00104B72"/>
    <w:rsid w:val="0010526A"/>
    <w:rsid w:val="00105927"/>
    <w:rsid w:val="00106612"/>
    <w:rsid w:val="00106E86"/>
    <w:rsid w:val="0010762A"/>
    <w:rsid w:val="00110917"/>
    <w:rsid w:val="001109C1"/>
    <w:rsid w:val="00110C0B"/>
    <w:rsid w:val="00110CF6"/>
    <w:rsid w:val="00111F62"/>
    <w:rsid w:val="00112B6B"/>
    <w:rsid w:val="0011403D"/>
    <w:rsid w:val="001143E2"/>
    <w:rsid w:val="0011472A"/>
    <w:rsid w:val="001148F2"/>
    <w:rsid w:val="00114AC2"/>
    <w:rsid w:val="0011555C"/>
    <w:rsid w:val="001159E5"/>
    <w:rsid w:val="00116FA2"/>
    <w:rsid w:val="00117CB1"/>
    <w:rsid w:val="00117EC8"/>
    <w:rsid w:val="00117F57"/>
    <w:rsid w:val="001209B8"/>
    <w:rsid w:val="0012123B"/>
    <w:rsid w:val="00121CE5"/>
    <w:rsid w:val="00122F1B"/>
    <w:rsid w:val="001238E4"/>
    <w:rsid w:val="001239E5"/>
    <w:rsid w:val="00123F8E"/>
    <w:rsid w:val="00124179"/>
    <w:rsid w:val="00124239"/>
    <w:rsid w:val="0012427D"/>
    <w:rsid w:val="00124D58"/>
    <w:rsid w:val="00124E02"/>
    <w:rsid w:val="0012500A"/>
    <w:rsid w:val="00125105"/>
    <w:rsid w:val="00125B11"/>
    <w:rsid w:val="00125B51"/>
    <w:rsid w:val="00125BFD"/>
    <w:rsid w:val="0012674C"/>
    <w:rsid w:val="00126E1C"/>
    <w:rsid w:val="00126F50"/>
    <w:rsid w:val="001273CF"/>
    <w:rsid w:val="001277D5"/>
    <w:rsid w:val="00127DAA"/>
    <w:rsid w:val="00130E3B"/>
    <w:rsid w:val="0013103C"/>
    <w:rsid w:val="00131B36"/>
    <w:rsid w:val="00131E40"/>
    <w:rsid w:val="001323E9"/>
    <w:rsid w:val="00132A1A"/>
    <w:rsid w:val="00134381"/>
    <w:rsid w:val="00134897"/>
    <w:rsid w:val="001355F8"/>
    <w:rsid w:val="001356FD"/>
    <w:rsid w:val="00135E3D"/>
    <w:rsid w:val="0013667D"/>
    <w:rsid w:val="00136DB1"/>
    <w:rsid w:val="00140179"/>
    <w:rsid w:val="0014039F"/>
    <w:rsid w:val="00140AAE"/>
    <w:rsid w:val="00140D1E"/>
    <w:rsid w:val="00140FEE"/>
    <w:rsid w:val="00141220"/>
    <w:rsid w:val="001415FF"/>
    <w:rsid w:val="00141C3C"/>
    <w:rsid w:val="00141F7B"/>
    <w:rsid w:val="0014266C"/>
    <w:rsid w:val="00142805"/>
    <w:rsid w:val="00143936"/>
    <w:rsid w:val="00143ADC"/>
    <w:rsid w:val="00145320"/>
    <w:rsid w:val="00145602"/>
    <w:rsid w:val="001464CE"/>
    <w:rsid w:val="001473C1"/>
    <w:rsid w:val="00147B08"/>
    <w:rsid w:val="00147C95"/>
    <w:rsid w:val="00150018"/>
    <w:rsid w:val="001507D8"/>
    <w:rsid w:val="00151134"/>
    <w:rsid w:val="00151154"/>
    <w:rsid w:val="00151A18"/>
    <w:rsid w:val="00151AB2"/>
    <w:rsid w:val="00153717"/>
    <w:rsid w:val="001538E2"/>
    <w:rsid w:val="00153A70"/>
    <w:rsid w:val="00154652"/>
    <w:rsid w:val="00154C3C"/>
    <w:rsid w:val="00155C1F"/>
    <w:rsid w:val="001560B9"/>
    <w:rsid w:val="00157575"/>
    <w:rsid w:val="00157E35"/>
    <w:rsid w:val="0016031A"/>
    <w:rsid w:val="00161146"/>
    <w:rsid w:val="00161B30"/>
    <w:rsid w:val="001622A8"/>
    <w:rsid w:val="001622D9"/>
    <w:rsid w:val="001629B9"/>
    <w:rsid w:val="0016493E"/>
    <w:rsid w:val="00165305"/>
    <w:rsid w:val="00165FB5"/>
    <w:rsid w:val="001664F4"/>
    <w:rsid w:val="00167477"/>
    <w:rsid w:val="00167703"/>
    <w:rsid w:val="001707E1"/>
    <w:rsid w:val="00170912"/>
    <w:rsid w:val="00172150"/>
    <w:rsid w:val="00172F56"/>
    <w:rsid w:val="00173494"/>
    <w:rsid w:val="001739F7"/>
    <w:rsid w:val="00174160"/>
    <w:rsid w:val="00175C23"/>
    <w:rsid w:val="00176267"/>
    <w:rsid w:val="00176884"/>
    <w:rsid w:val="001768A2"/>
    <w:rsid w:val="001775C0"/>
    <w:rsid w:val="00177DB0"/>
    <w:rsid w:val="0018011C"/>
    <w:rsid w:val="00180853"/>
    <w:rsid w:val="001815CC"/>
    <w:rsid w:val="00181AF3"/>
    <w:rsid w:val="00181BDF"/>
    <w:rsid w:val="00181E94"/>
    <w:rsid w:val="001826F8"/>
    <w:rsid w:val="00182F94"/>
    <w:rsid w:val="00184529"/>
    <w:rsid w:val="00184884"/>
    <w:rsid w:val="0018491F"/>
    <w:rsid w:val="0018554B"/>
    <w:rsid w:val="0018586E"/>
    <w:rsid w:val="0018625D"/>
    <w:rsid w:val="001862AC"/>
    <w:rsid w:val="0018667D"/>
    <w:rsid w:val="0018674E"/>
    <w:rsid w:val="001869FB"/>
    <w:rsid w:val="001877A2"/>
    <w:rsid w:val="00190400"/>
    <w:rsid w:val="00191B01"/>
    <w:rsid w:val="00191BA1"/>
    <w:rsid w:val="0019385E"/>
    <w:rsid w:val="001939D4"/>
    <w:rsid w:val="001940F9"/>
    <w:rsid w:val="0019427F"/>
    <w:rsid w:val="0019442A"/>
    <w:rsid w:val="00194591"/>
    <w:rsid w:val="00195EBE"/>
    <w:rsid w:val="00195FAF"/>
    <w:rsid w:val="00197400"/>
    <w:rsid w:val="001A005B"/>
    <w:rsid w:val="001A04DA"/>
    <w:rsid w:val="001A0B6B"/>
    <w:rsid w:val="001A0B98"/>
    <w:rsid w:val="001A0E19"/>
    <w:rsid w:val="001A0EBB"/>
    <w:rsid w:val="001A1D9F"/>
    <w:rsid w:val="001A1DDD"/>
    <w:rsid w:val="001A229A"/>
    <w:rsid w:val="001A26E3"/>
    <w:rsid w:val="001A3389"/>
    <w:rsid w:val="001A3B2B"/>
    <w:rsid w:val="001A3D76"/>
    <w:rsid w:val="001A54E4"/>
    <w:rsid w:val="001A6B65"/>
    <w:rsid w:val="001B0169"/>
    <w:rsid w:val="001B045C"/>
    <w:rsid w:val="001B0CAB"/>
    <w:rsid w:val="001B12AC"/>
    <w:rsid w:val="001B12AD"/>
    <w:rsid w:val="001B1421"/>
    <w:rsid w:val="001B15B3"/>
    <w:rsid w:val="001B16DF"/>
    <w:rsid w:val="001B17DC"/>
    <w:rsid w:val="001B2ABB"/>
    <w:rsid w:val="001B3A84"/>
    <w:rsid w:val="001B3AEC"/>
    <w:rsid w:val="001B3BA4"/>
    <w:rsid w:val="001B3E2E"/>
    <w:rsid w:val="001B3F47"/>
    <w:rsid w:val="001B4C8B"/>
    <w:rsid w:val="001B4FAC"/>
    <w:rsid w:val="001B5E71"/>
    <w:rsid w:val="001B6010"/>
    <w:rsid w:val="001B66A9"/>
    <w:rsid w:val="001B7F05"/>
    <w:rsid w:val="001C1078"/>
    <w:rsid w:val="001C1870"/>
    <w:rsid w:val="001C1CF2"/>
    <w:rsid w:val="001C2118"/>
    <w:rsid w:val="001C2676"/>
    <w:rsid w:val="001C26D2"/>
    <w:rsid w:val="001C338E"/>
    <w:rsid w:val="001C3CC4"/>
    <w:rsid w:val="001C45D3"/>
    <w:rsid w:val="001C4881"/>
    <w:rsid w:val="001C541B"/>
    <w:rsid w:val="001C6AB4"/>
    <w:rsid w:val="001C70FC"/>
    <w:rsid w:val="001C7374"/>
    <w:rsid w:val="001C76C0"/>
    <w:rsid w:val="001D0465"/>
    <w:rsid w:val="001D11B7"/>
    <w:rsid w:val="001D1A1C"/>
    <w:rsid w:val="001D1B1F"/>
    <w:rsid w:val="001D395A"/>
    <w:rsid w:val="001D3970"/>
    <w:rsid w:val="001D4FB6"/>
    <w:rsid w:val="001D551B"/>
    <w:rsid w:val="001D57DC"/>
    <w:rsid w:val="001D5848"/>
    <w:rsid w:val="001D5C6A"/>
    <w:rsid w:val="001D6395"/>
    <w:rsid w:val="001D7487"/>
    <w:rsid w:val="001D74E2"/>
    <w:rsid w:val="001D77EE"/>
    <w:rsid w:val="001D7AED"/>
    <w:rsid w:val="001E1FC2"/>
    <w:rsid w:val="001E2CD9"/>
    <w:rsid w:val="001E364D"/>
    <w:rsid w:val="001E369A"/>
    <w:rsid w:val="001E3E4C"/>
    <w:rsid w:val="001E3E7B"/>
    <w:rsid w:val="001E4F67"/>
    <w:rsid w:val="001E52C5"/>
    <w:rsid w:val="001E58ED"/>
    <w:rsid w:val="001E5DB0"/>
    <w:rsid w:val="001E68F6"/>
    <w:rsid w:val="001E691C"/>
    <w:rsid w:val="001E72DF"/>
    <w:rsid w:val="001E7D11"/>
    <w:rsid w:val="001F06EE"/>
    <w:rsid w:val="001F2187"/>
    <w:rsid w:val="001F3129"/>
    <w:rsid w:val="001F32A7"/>
    <w:rsid w:val="001F3618"/>
    <w:rsid w:val="001F389B"/>
    <w:rsid w:val="001F532C"/>
    <w:rsid w:val="001F5B92"/>
    <w:rsid w:val="001F5ED0"/>
    <w:rsid w:val="001F637E"/>
    <w:rsid w:val="001F7278"/>
    <w:rsid w:val="0020094B"/>
    <w:rsid w:val="00200A6F"/>
    <w:rsid w:val="00200F6C"/>
    <w:rsid w:val="002015B2"/>
    <w:rsid w:val="0020167B"/>
    <w:rsid w:val="00201C3E"/>
    <w:rsid w:val="00202140"/>
    <w:rsid w:val="002022E3"/>
    <w:rsid w:val="00203BF0"/>
    <w:rsid w:val="00203D6B"/>
    <w:rsid w:val="002040A2"/>
    <w:rsid w:val="00204FF1"/>
    <w:rsid w:val="00205437"/>
    <w:rsid w:val="00205580"/>
    <w:rsid w:val="0020582B"/>
    <w:rsid w:val="00206003"/>
    <w:rsid w:val="002061D1"/>
    <w:rsid w:val="0020657D"/>
    <w:rsid w:val="00206A38"/>
    <w:rsid w:val="002076EA"/>
    <w:rsid w:val="00210636"/>
    <w:rsid w:val="00210E7D"/>
    <w:rsid w:val="00211589"/>
    <w:rsid w:val="00212C63"/>
    <w:rsid w:val="00212EFE"/>
    <w:rsid w:val="00213078"/>
    <w:rsid w:val="002138A5"/>
    <w:rsid w:val="002141F9"/>
    <w:rsid w:val="002152A7"/>
    <w:rsid w:val="002155A0"/>
    <w:rsid w:val="00217C28"/>
    <w:rsid w:val="002202EF"/>
    <w:rsid w:val="002203A8"/>
    <w:rsid w:val="002208DC"/>
    <w:rsid w:val="002209B0"/>
    <w:rsid w:val="0022170D"/>
    <w:rsid w:val="0022187D"/>
    <w:rsid w:val="0022197D"/>
    <w:rsid w:val="002231EF"/>
    <w:rsid w:val="00223272"/>
    <w:rsid w:val="00223D85"/>
    <w:rsid w:val="00223EAE"/>
    <w:rsid w:val="00224FA8"/>
    <w:rsid w:val="002256C1"/>
    <w:rsid w:val="0022601C"/>
    <w:rsid w:val="00226B13"/>
    <w:rsid w:val="002277AA"/>
    <w:rsid w:val="00227C92"/>
    <w:rsid w:val="00231997"/>
    <w:rsid w:val="00231C0D"/>
    <w:rsid w:val="002326C1"/>
    <w:rsid w:val="00232D5E"/>
    <w:rsid w:val="00233345"/>
    <w:rsid w:val="00233863"/>
    <w:rsid w:val="00233A12"/>
    <w:rsid w:val="00234D7F"/>
    <w:rsid w:val="0023589A"/>
    <w:rsid w:val="00235D22"/>
    <w:rsid w:val="00236ED7"/>
    <w:rsid w:val="0023794B"/>
    <w:rsid w:val="00242D27"/>
    <w:rsid w:val="00243ACD"/>
    <w:rsid w:val="00244267"/>
    <w:rsid w:val="00244CD4"/>
    <w:rsid w:val="002450C3"/>
    <w:rsid w:val="00245DD2"/>
    <w:rsid w:val="00246F23"/>
    <w:rsid w:val="00247356"/>
    <w:rsid w:val="00247619"/>
    <w:rsid w:val="00247B0E"/>
    <w:rsid w:val="00247B4C"/>
    <w:rsid w:val="00247DC6"/>
    <w:rsid w:val="00250661"/>
    <w:rsid w:val="0025071B"/>
    <w:rsid w:val="00250CCF"/>
    <w:rsid w:val="002515BC"/>
    <w:rsid w:val="002524D0"/>
    <w:rsid w:val="0025252B"/>
    <w:rsid w:val="002528C3"/>
    <w:rsid w:val="00252BAA"/>
    <w:rsid w:val="00252C51"/>
    <w:rsid w:val="00252FF3"/>
    <w:rsid w:val="002555C6"/>
    <w:rsid w:val="00256906"/>
    <w:rsid w:val="00256EF1"/>
    <w:rsid w:val="00257B30"/>
    <w:rsid w:val="00257E0A"/>
    <w:rsid w:val="002600C5"/>
    <w:rsid w:val="00260AE0"/>
    <w:rsid w:val="0026160D"/>
    <w:rsid w:val="00262701"/>
    <w:rsid w:val="00262E7A"/>
    <w:rsid w:val="0026331E"/>
    <w:rsid w:val="002641ED"/>
    <w:rsid w:val="00264217"/>
    <w:rsid w:val="0026430B"/>
    <w:rsid w:val="00264ABE"/>
    <w:rsid w:val="00265843"/>
    <w:rsid w:val="00265BE5"/>
    <w:rsid w:val="00265F6B"/>
    <w:rsid w:val="00266D0F"/>
    <w:rsid w:val="00266D6A"/>
    <w:rsid w:val="00267226"/>
    <w:rsid w:val="002675DB"/>
    <w:rsid w:val="00267F74"/>
    <w:rsid w:val="00267FDA"/>
    <w:rsid w:val="002708E6"/>
    <w:rsid w:val="002713F9"/>
    <w:rsid w:val="00271434"/>
    <w:rsid w:val="00272083"/>
    <w:rsid w:val="0027237D"/>
    <w:rsid w:val="002734DC"/>
    <w:rsid w:val="002735C6"/>
    <w:rsid w:val="00273F40"/>
    <w:rsid w:val="00273F76"/>
    <w:rsid w:val="002757A0"/>
    <w:rsid w:val="002762F3"/>
    <w:rsid w:val="00276A54"/>
    <w:rsid w:val="00276AC7"/>
    <w:rsid w:val="00277B5A"/>
    <w:rsid w:val="002805B5"/>
    <w:rsid w:val="002806DC"/>
    <w:rsid w:val="00280EEB"/>
    <w:rsid w:val="00281599"/>
    <w:rsid w:val="00281637"/>
    <w:rsid w:val="00282797"/>
    <w:rsid w:val="00282FEA"/>
    <w:rsid w:val="00283574"/>
    <w:rsid w:val="00285885"/>
    <w:rsid w:val="002858F8"/>
    <w:rsid w:val="00285994"/>
    <w:rsid w:val="002865EB"/>
    <w:rsid w:val="00286BC7"/>
    <w:rsid w:val="00286F63"/>
    <w:rsid w:val="00287BDF"/>
    <w:rsid w:val="00287E51"/>
    <w:rsid w:val="00287F21"/>
    <w:rsid w:val="00290459"/>
    <w:rsid w:val="002906EC"/>
    <w:rsid w:val="00290D74"/>
    <w:rsid w:val="00290D8C"/>
    <w:rsid w:val="00292CF0"/>
    <w:rsid w:val="00292E5A"/>
    <w:rsid w:val="002938A9"/>
    <w:rsid w:val="002947E8"/>
    <w:rsid w:val="002952B1"/>
    <w:rsid w:val="00295675"/>
    <w:rsid w:val="002959E7"/>
    <w:rsid w:val="00296516"/>
    <w:rsid w:val="0029731D"/>
    <w:rsid w:val="00297DF4"/>
    <w:rsid w:val="002A0930"/>
    <w:rsid w:val="002A1666"/>
    <w:rsid w:val="002A1B06"/>
    <w:rsid w:val="002A1FAA"/>
    <w:rsid w:val="002A23A4"/>
    <w:rsid w:val="002A2F61"/>
    <w:rsid w:val="002A3291"/>
    <w:rsid w:val="002A3BC5"/>
    <w:rsid w:val="002A44D0"/>
    <w:rsid w:val="002A4D51"/>
    <w:rsid w:val="002A4E60"/>
    <w:rsid w:val="002A4FCA"/>
    <w:rsid w:val="002A5042"/>
    <w:rsid w:val="002A5353"/>
    <w:rsid w:val="002A55D6"/>
    <w:rsid w:val="002A5921"/>
    <w:rsid w:val="002A61E7"/>
    <w:rsid w:val="002A6365"/>
    <w:rsid w:val="002A6F25"/>
    <w:rsid w:val="002A73AB"/>
    <w:rsid w:val="002B0A7C"/>
    <w:rsid w:val="002B0B5B"/>
    <w:rsid w:val="002B0CF1"/>
    <w:rsid w:val="002B1196"/>
    <w:rsid w:val="002B11D8"/>
    <w:rsid w:val="002B2ACB"/>
    <w:rsid w:val="002B34F1"/>
    <w:rsid w:val="002B351D"/>
    <w:rsid w:val="002B41A5"/>
    <w:rsid w:val="002B482F"/>
    <w:rsid w:val="002B52EB"/>
    <w:rsid w:val="002B561F"/>
    <w:rsid w:val="002B5F0C"/>
    <w:rsid w:val="002B701C"/>
    <w:rsid w:val="002B78C2"/>
    <w:rsid w:val="002B7D70"/>
    <w:rsid w:val="002B7F5D"/>
    <w:rsid w:val="002C032C"/>
    <w:rsid w:val="002C0790"/>
    <w:rsid w:val="002C0AB2"/>
    <w:rsid w:val="002C0D5D"/>
    <w:rsid w:val="002C1424"/>
    <w:rsid w:val="002C143E"/>
    <w:rsid w:val="002C1FD6"/>
    <w:rsid w:val="002C37F0"/>
    <w:rsid w:val="002C3A07"/>
    <w:rsid w:val="002C4234"/>
    <w:rsid w:val="002C57C9"/>
    <w:rsid w:val="002C5DB3"/>
    <w:rsid w:val="002C5DC9"/>
    <w:rsid w:val="002C6301"/>
    <w:rsid w:val="002C662D"/>
    <w:rsid w:val="002C6A21"/>
    <w:rsid w:val="002C6AC5"/>
    <w:rsid w:val="002C796C"/>
    <w:rsid w:val="002D02A3"/>
    <w:rsid w:val="002D1304"/>
    <w:rsid w:val="002D1619"/>
    <w:rsid w:val="002D1896"/>
    <w:rsid w:val="002D1BFA"/>
    <w:rsid w:val="002D1E70"/>
    <w:rsid w:val="002D2066"/>
    <w:rsid w:val="002D24C6"/>
    <w:rsid w:val="002D2F12"/>
    <w:rsid w:val="002D3DDC"/>
    <w:rsid w:val="002D3DFD"/>
    <w:rsid w:val="002D4F4D"/>
    <w:rsid w:val="002D5249"/>
    <w:rsid w:val="002D63BC"/>
    <w:rsid w:val="002D63EC"/>
    <w:rsid w:val="002D6409"/>
    <w:rsid w:val="002D75BE"/>
    <w:rsid w:val="002E07BB"/>
    <w:rsid w:val="002E0DB2"/>
    <w:rsid w:val="002E0FAD"/>
    <w:rsid w:val="002E1398"/>
    <w:rsid w:val="002E2275"/>
    <w:rsid w:val="002E4165"/>
    <w:rsid w:val="002E4ED8"/>
    <w:rsid w:val="002E4FF5"/>
    <w:rsid w:val="002E57D3"/>
    <w:rsid w:val="002E59C0"/>
    <w:rsid w:val="002E62B5"/>
    <w:rsid w:val="002E6359"/>
    <w:rsid w:val="002E6D53"/>
    <w:rsid w:val="002E6D5B"/>
    <w:rsid w:val="002E700E"/>
    <w:rsid w:val="002E7DD9"/>
    <w:rsid w:val="002F0634"/>
    <w:rsid w:val="002F145E"/>
    <w:rsid w:val="002F1842"/>
    <w:rsid w:val="002F23F2"/>
    <w:rsid w:val="002F2458"/>
    <w:rsid w:val="002F3E82"/>
    <w:rsid w:val="002F44E4"/>
    <w:rsid w:val="002F4878"/>
    <w:rsid w:val="002F4920"/>
    <w:rsid w:val="002F4DFD"/>
    <w:rsid w:val="002F51B6"/>
    <w:rsid w:val="002F5224"/>
    <w:rsid w:val="002F6405"/>
    <w:rsid w:val="002F67EA"/>
    <w:rsid w:val="002F713F"/>
    <w:rsid w:val="002F7197"/>
    <w:rsid w:val="002F7B1E"/>
    <w:rsid w:val="002F7BBA"/>
    <w:rsid w:val="002F7CED"/>
    <w:rsid w:val="00300032"/>
    <w:rsid w:val="0030035D"/>
    <w:rsid w:val="0030039D"/>
    <w:rsid w:val="00300A28"/>
    <w:rsid w:val="003010FC"/>
    <w:rsid w:val="003016DC"/>
    <w:rsid w:val="00301987"/>
    <w:rsid w:val="003028BE"/>
    <w:rsid w:val="003053A4"/>
    <w:rsid w:val="00305450"/>
    <w:rsid w:val="00305B51"/>
    <w:rsid w:val="00305D3A"/>
    <w:rsid w:val="003078B0"/>
    <w:rsid w:val="00307C6A"/>
    <w:rsid w:val="00310542"/>
    <w:rsid w:val="00311598"/>
    <w:rsid w:val="00311BFB"/>
    <w:rsid w:val="00311DC1"/>
    <w:rsid w:val="0031256A"/>
    <w:rsid w:val="003126B0"/>
    <w:rsid w:val="00312878"/>
    <w:rsid w:val="003141A7"/>
    <w:rsid w:val="0031458D"/>
    <w:rsid w:val="00314F94"/>
    <w:rsid w:val="003168EF"/>
    <w:rsid w:val="003179B3"/>
    <w:rsid w:val="00317F5B"/>
    <w:rsid w:val="00321466"/>
    <w:rsid w:val="0032175C"/>
    <w:rsid w:val="003223DE"/>
    <w:rsid w:val="003226B7"/>
    <w:rsid w:val="0032330D"/>
    <w:rsid w:val="003237BB"/>
    <w:rsid w:val="00323A71"/>
    <w:rsid w:val="00324266"/>
    <w:rsid w:val="00324454"/>
    <w:rsid w:val="0032459F"/>
    <w:rsid w:val="00324BA2"/>
    <w:rsid w:val="0032581C"/>
    <w:rsid w:val="00325DF9"/>
    <w:rsid w:val="0032652E"/>
    <w:rsid w:val="00327252"/>
    <w:rsid w:val="00327C0D"/>
    <w:rsid w:val="00327EAD"/>
    <w:rsid w:val="0033021D"/>
    <w:rsid w:val="003306A7"/>
    <w:rsid w:val="00332A02"/>
    <w:rsid w:val="0033343B"/>
    <w:rsid w:val="0033469D"/>
    <w:rsid w:val="00334845"/>
    <w:rsid w:val="003349D8"/>
    <w:rsid w:val="00334E45"/>
    <w:rsid w:val="003353C3"/>
    <w:rsid w:val="003355D5"/>
    <w:rsid w:val="00335BCC"/>
    <w:rsid w:val="0033619F"/>
    <w:rsid w:val="0033648C"/>
    <w:rsid w:val="003368EF"/>
    <w:rsid w:val="00336B9C"/>
    <w:rsid w:val="00337CCF"/>
    <w:rsid w:val="0034107B"/>
    <w:rsid w:val="00341AE2"/>
    <w:rsid w:val="00341C15"/>
    <w:rsid w:val="00342421"/>
    <w:rsid w:val="0034315A"/>
    <w:rsid w:val="00343C3E"/>
    <w:rsid w:val="003445D6"/>
    <w:rsid w:val="003448B9"/>
    <w:rsid w:val="00344D4C"/>
    <w:rsid w:val="00345933"/>
    <w:rsid w:val="00345A6D"/>
    <w:rsid w:val="00346740"/>
    <w:rsid w:val="003469DF"/>
    <w:rsid w:val="00346C4A"/>
    <w:rsid w:val="00346DF8"/>
    <w:rsid w:val="003471A9"/>
    <w:rsid w:val="0034730E"/>
    <w:rsid w:val="00347449"/>
    <w:rsid w:val="0034799B"/>
    <w:rsid w:val="0035032A"/>
    <w:rsid w:val="003504AC"/>
    <w:rsid w:val="0035058D"/>
    <w:rsid w:val="00351913"/>
    <w:rsid w:val="00351D56"/>
    <w:rsid w:val="00351EB6"/>
    <w:rsid w:val="00352DD8"/>
    <w:rsid w:val="00352F33"/>
    <w:rsid w:val="0035305F"/>
    <w:rsid w:val="0035446B"/>
    <w:rsid w:val="00354E0F"/>
    <w:rsid w:val="003553A6"/>
    <w:rsid w:val="003563E2"/>
    <w:rsid w:val="00357095"/>
    <w:rsid w:val="00357453"/>
    <w:rsid w:val="00357578"/>
    <w:rsid w:val="003606DA"/>
    <w:rsid w:val="00360751"/>
    <w:rsid w:val="003617A2"/>
    <w:rsid w:val="00361A39"/>
    <w:rsid w:val="00362238"/>
    <w:rsid w:val="0036246A"/>
    <w:rsid w:val="003625F9"/>
    <w:rsid w:val="00363BB1"/>
    <w:rsid w:val="0036409F"/>
    <w:rsid w:val="003642C4"/>
    <w:rsid w:val="00364603"/>
    <w:rsid w:val="00364CF2"/>
    <w:rsid w:val="00364EED"/>
    <w:rsid w:val="0036606E"/>
    <w:rsid w:val="003678B8"/>
    <w:rsid w:val="00367D03"/>
    <w:rsid w:val="00370196"/>
    <w:rsid w:val="003701AC"/>
    <w:rsid w:val="00370E37"/>
    <w:rsid w:val="00371636"/>
    <w:rsid w:val="00372068"/>
    <w:rsid w:val="0037221D"/>
    <w:rsid w:val="00372291"/>
    <w:rsid w:val="003726FF"/>
    <w:rsid w:val="0037289C"/>
    <w:rsid w:val="003733DA"/>
    <w:rsid w:val="003737AE"/>
    <w:rsid w:val="00374C6A"/>
    <w:rsid w:val="00374C7D"/>
    <w:rsid w:val="0037560B"/>
    <w:rsid w:val="003756F3"/>
    <w:rsid w:val="003760A2"/>
    <w:rsid w:val="00376D4A"/>
    <w:rsid w:val="00376EA8"/>
    <w:rsid w:val="003770EF"/>
    <w:rsid w:val="00377175"/>
    <w:rsid w:val="003779A5"/>
    <w:rsid w:val="00380244"/>
    <w:rsid w:val="0038127B"/>
    <w:rsid w:val="00383015"/>
    <w:rsid w:val="003836E4"/>
    <w:rsid w:val="00383716"/>
    <w:rsid w:val="00383D7A"/>
    <w:rsid w:val="00383E03"/>
    <w:rsid w:val="00384A0A"/>
    <w:rsid w:val="0038684C"/>
    <w:rsid w:val="003874AA"/>
    <w:rsid w:val="00390DA2"/>
    <w:rsid w:val="00391103"/>
    <w:rsid w:val="00391329"/>
    <w:rsid w:val="00391DA8"/>
    <w:rsid w:val="003921DD"/>
    <w:rsid w:val="00392455"/>
    <w:rsid w:val="0039254E"/>
    <w:rsid w:val="00392C9C"/>
    <w:rsid w:val="003936D1"/>
    <w:rsid w:val="0039397C"/>
    <w:rsid w:val="0039503A"/>
    <w:rsid w:val="00395FD9"/>
    <w:rsid w:val="0039637D"/>
    <w:rsid w:val="00396467"/>
    <w:rsid w:val="003972AF"/>
    <w:rsid w:val="003973CC"/>
    <w:rsid w:val="00397B15"/>
    <w:rsid w:val="003A051C"/>
    <w:rsid w:val="003A09A3"/>
    <w:rsid w:val="003A0FD8"/>
    <w:rsid w:val="003A1F9D"/>
    <w:rsid w:val="003A2292"/>
    <w:rsid w:val="003A23DA"/>
    <w:rsid w:val="003A33C3"/>
    <w:rsid w:val="003A35E6"/>
    <w:rsid w:val="003A3828"/>
    <w:rsid w:val="003A38E6"/>
    <w:rsid w:val="003A3BDB"/>
    <w:rsid w:val="003A3E66"/>
    <w:rsid w:val="003A41CE"/>
    <w:rsid w:val="003A4C56"/>
    <w:rsid w:val="003A4D25"/>
    <w:rsid w:val="003A6797"/>
    <w:rsid w:val="003A6C45"/>
    <w:rsid w:val="003A738F"/>
    <w:rsid w:val="003A7669"/>
    <w:rsid w:val="003A76CD"/>
    <w:rsid w:val="003A7B8F"/>
    <w:rsid w:val="003B0018"/>
    <w:rsid w:val="003B0220"/>
    <w:rsid w:val="003B074C"/>
    <w:rsid w:val="003B0B42"/>
    <w:rsid w:val="003B11AC"/>
    <w:rsid w:val="003B2388"/>
    <w:rsid w:val="003B23F6"/>
    <w:rsid w:val="003B362E"/>
    <w:rsid w:val="003B3C88"/>
    <w:rsid w:val="003B4FCC"/>
    <w:rsid w:val="003B6321"/>
    <w:rsid w:val="003B696A"/>
    <w:rsid w:val="003B6E6F"/>
    <w:rsid w:val="003C145E"/>
    <w:rsid w:val="003C1BAB"/>
    <w:rsid w:val="003C1C6F"/>
    <w:rsid w:val="003C1CDB"/>
    <w:rsid w:val="003C35FA"/>
    <w:rsid w:val="003C3886"/>
    <w:rsid w:val="003C4F32"/>
    <w:rsid w:val="003C6447"/>
    <w:rsid w:val="003C6CD5"/>
    <w:rsid w:val="003C7B8C"/>
    <w:rsid w:val="003D039F"/>
    <w:rsid w:val="003D14BE"/>
    <w:rsid w:val="003D164B"/>
    <w:rsid w:val="003D16E0"/>
    <w:rsid w:val="003D4139"/>
    <w:rsid w:val="003D45EC"/>
    <w:rsid w:val="003D51A3"/>
    <w:rsid w:val="003D51A9"/>
    <w:rsid w:val="003D522E"/>
    <w:rsid w:val="003D525B"/>
    <w:rsid w:val="003D5807"/>
    <w:rsid w:val="003D6EA0"/>
    <w:rsid w:val="003D6F66"/>
    <w:rsid w:val="003D7A99"/>
    <w:rsid w:val="003E01E1"/>
    <w:rsid w:val="003E0788"/>
    <w:rsid w:val="003E0A13"/>
    <w:rsid w:val="003E20D7"/>
    <w:rsid w:val="003E2AB6"/>
    <w:rsid w:val="003E2C81"/>
    <w:rsid w:val="003E413A"/>
    <w:rsid w:val="003E4E58"/>
    <w:rsid w:val="003E526A"/>
    <w:rsid w:val="003E5797"/>
    <w:rsid w:val="003E6728"/>
    <w:rsid w:val="003F0149"/>
    <w:rsid w:val="003F0C14"/>
    <w:rsid w:val="003F1473"/>
    <w:rsid w:val="003F14AE"/>
    <w:rsid w:val="003F2072"/>
    <w:rsid w:val="003F2085"/>
    <w:rsid w:val="003F34BB"/>
    <w:rsid w:val="003F3729"/>
    <w:rsid w:val="003F4099"/>
    <w:rsid w:val="003F524B"/>
    <w:rsid w:val="003F629C"/>
    <w:rsid w:val="003F71E8"/>
    <w:rsid w:val="003F73F4"/>
    <w:rsid w:val="003F7602"/>
    <w:rsid w:val="003F76C3"/>
    <w:rsid w:val="0040012B"/>
    <w:rsid w:val="00400865"/>
    <w:rsid w:val="004009E6"/>
    <w:rsid w:val="004013D9"/>
    <w:rsid w:val="00402234"/>
    <w:rsid w:val="004025FD"/>
    <w:rsid w:val="00403543"/>
    <w:rsid w:val="004041B7"/>
    <w:rsid w:val="004046B6"/>
    <w:rsid w:val="0040496E"/>
    <w:rsid w:val="00405023"/>
    <w:rsid w:val="00405261"/>
    <w:rsid w:val="00405C3B"/>
    <w:rsid w:val="00405DDF"/>
    <w:rsid w:val="00405EA1"/>
    <w:rsid w:val="00405F4C"/>
    <w:rsid w:val="00406B00"/>
    <w:rsid w:val="00407989"/>
    <w:rsid w:val="00407E41"/>
    <w:rsid w:val="0041029A"/>
    <w:rsid w:val="004107E5"/>
    <w:rsid w:val="004115FE"/>
    <w:rsid w:val="00412268"/>
    <w:rsid w:val="00413B99"/>
    <w:rsid w:val="00414BA7"/>
    <w:rsid w:val="004159CC"/>
    <w:rsid w:val="004161E7"/>
    <w:rsid w:val="0041686C"/>
    <w:rsid w:val="00416F64"/>
    <w:rsid w:val="0041769F"/>
    <w:rsid w:val="004203D5"/>
    <w:rsid w:val="00421335"/>
    <w:rsid w:val="00421CC2"/>
    <w:rsid w:val="004221D3"/>
    <w:rsid w:val="0042220E"/>
    <w:rsid w:val="00422B39"/>
    <w:rsid w:val="0042359E"/>
    <w:rsid w:val="00423A6D"/>
    <w:rsid w:val="00423D3B"/>
    <w:rsid w:val="00423D80"/>
    <w:rsid w:val="00424029"/>
    <w:rsid w:val="0042475A"/>
    <w:rsid w:val="00424868"/>
    <w:rsid w:val="00424A5C"/>
    <w:rsid w:val="0042614A"/>
    <w:rsid w:val="00426340"/>
    <w:rsid w:val="00426AA5"/>
    <w:rsid w:val="0043000C"/>
    <w:rsid w:val="004301A0"/>
    <w:rsid w:val="00430DCA"/>
    <w:rsid w:val="004321D2"/>
    <w:rsid w:val="00432DAE"/>
    <w:rsid w:val="00432FFF"/>
    <w:rsid w:val="0043373D"/>
    <w:rsid w:val="0043391E"/>
    <w:rsid w:val="00433F04"/>
    <w:rsid w:val="004341EF"/>
    <w:rsid w:val="00435676"/>
    <w:rsid w:val="00435EE5"/>
    <w:rsid w:val="0043614B"/>
    <w:rsid w:val="004362FD"/>
    <w:rsid w:val="00436F37"/>
    <w:rsid w:val="00437120"/>
    <w:rsid w:val="00440958"/>
    <w:rsid w:val="004409DE"/>
    <w:rsid w:val="00440C70"/>
    <w:rsid w:val="00440EC5"/>
    <w:rsid w:val="00441463"/>
    <w:rsid w:val="00441F9A"/>
    <w:rsid w:val="00442BAD"/>
    <w:rsid w:val="00443594"/>
    <w:rsid w:val="00443ABA"/>
    <w:rsid w:val="00443EEA"/>
    <w:rsid w:val="00443F18"/>
    <w:rsid w:val="00444396"/>
    <w:rsid w:val="00444524"/>
    <w:rsid w:val="004449BE"/>
    <w:rsid w:val="00444BFE"/>
    <w:rsid w:val="00445711"/>
    <w:rsid w:val="00445838"/>
    <w:rsid w:val="00445D28"/>
    <w:rsid w:val="00445FD4"/>
    <w:rsid w:val="00446383"/>
    <w:rsid w:val="00446A1B"/>
    <w:rsid w:val="00447D4A"/>
    <w:rsid w:val="00450264"/>
    <w:rsid w:val="00450439"/>
    <w:rsid w:val="00450550"/>
    <w:rsid w:val="0045068C"/>
    <w:rsid w:val="00451C0C"/>
    <w:rsid w:val="00451FC7"/>
    <w:rsid w:val="00451FEC"/>
    <w:rsid w:val="0045206A"/>
    <w:rsid w:val="00452CEC"/>
    <w:rsid w:val="004530D2"/>
    <w:rsid w:val="00453327"/>
    <w:rsid w:val="00453907"/>
    <w:rsid w:val="004544B6"/>
    <w:rsid w:val="00454897"/>
    <w:rsid w:val="004549A2"/>
    <w:rsid w:val="00454C7F"/>
    <w:rsid w:val="004554E3"/>
    <w:rsid w:val="0045552E"/>
    <w:rsid w:val="00455F6E"/>
    <w:rsid w:val="0045610A"/>
    <w:rsid w:val="004565B6"/>
    <w:rsid w:val="00456EC6"/>
    <w:rsid w:val="0045710B"/>
    <w:rsid w:val="00457BC0"/>
    <w:rsid w:val="00457DF6"/>
    <w:rsid w:val="00460242"/>
    <w:rsid w:val="00460D50"/>
    <w:rsid w:val="00460F70"/>
    <w:rsid w:val="0046113C"/>
    <w:rsid w:val="004613D5"/>
    <w:rsid w:val="00462206"/>
    <w:rsid w:val="0046276A"/>
    <w:rsid w:val="0046293A"/>
    <w:rsid w:val="00462C60"/>
    <w:rsid w:val="00462C99"/>
    <w:rsid w:val="00462CB5"/>
    <w:rsid w:val="004633DD"/>
    <w:rsid w:val="004645C4"/>
    <w:rsid w:val="0046474C"/>
    <w:rsid w:val="00464975"/>
    <w:rsid w:val="004653F4"/>
    <w:rsid w:val="0046597A"/>
    <w:rsid w:val="004662F8"/>
    <w:rsid w:val="00466B76"/>
    <w:rsid w:val="00467CB8"/>
    <w:rsid w:val="00470816"/>
    <w:rsid w:val="00470AA4"/>
    <w:rsid w:val="00470C5E"/>
    <w:rsid w:val="00471523"/>
    <w:rsid w:val="00471760"/>
    <w:rsid w:val="004720DF"/>
    <w:rsid w:val="00472A15"/>
    <w:rsid w:val="00472C28"/>
    <w:rsid w:val="00472D9E"/>
    <w:rsid w:val="004735A9"/>
    <w:rsid w:val="00473BAF"/>
    <w:rsid w:val="00474131"/>
    <w:rsid w:val="00474C67"/>
    <w:rsid w:val="00475CCF"/>
    <w:rsid w:val="00475D1A"/>
    <w:rsid w:val="00476072"/>
    <w:rsid w:val="004777F0"/>
    <w:rsid w:val="00480763"/>
    <w:rsid w:val="00481703"/>
    <w:rsid w:val="00481A7A"/>
    <w:rsid w:val="00481B9C"/>
    <w:rsid w:val="00482474"/>
    <w:rsid w:val="00483831"/>
    <w:rsid w:val="0048394A"/>
    <w:rsid w:val="00483A6C"/>
    <w:rsid w:val="00485579"/>
    <w:rsid w:val="004859BF"/>
    <w:rsid w:val="00485DFF"/>
    <w:rsid w:val="004867DD"/>
    <w:rsid w:val="004874CA"/>
    <w:rsid w:val="00490BA3"/>
    <w:rsid w:val="00492130"/>
    <w:rsid w:val="00492752"/>
    <w:rsid w:val="004927B9"/>
    <w:rsid w:val="004929D5"/>
    <w:rsid w:val="00493232"/>
    <w:rsid w:val="004938FD"/>
    <w:rsid w:val="00493A65"/>
    <w:rsid w:val="00494B48"/>
    <w:rsid w:val="0049531A"/>
    <w:rsid w:val="00495335"/>
    <w:rsid w:val="00495CCB"/>
    <w:rsid w:val="00496ACE"/>
    <w:rsid w:val="00497CA7"/>
    <w:rsid w:val="00497DE0"/>
    <w:rsid w:val="004A09AA"/>
    <w:rsid w:val="004A0C4E"/>
    <w:rsid w:val="004A1761"/>
    <w:rsid w:val="004A1F48"/>
    <w:rsid w:val="004A2C78"/>
    <w:rsid w:val="004A35CB"/>
    <w:rsid w:val="004A5AA0"/>
    <w:rsid w:val="004A6443"/>
    <w:rsid w:val="004A6A4D"/>
    <w:rsid w:val="004A6CF5"/>
    <w:rsid w:val="004A7009"/>
    <w:rsid w:val="004A7381"/>
    <w:rsid w:val="004B10CE"/>
    <w:rsid w:val="004B25CA"/>
    <w:rsid w:val="004B2715"/>
    <w:rsid w:val="004B2735"/>
    <w:rsid w:val="004B2812"/>
    <w:rsid w:val="004B2BBC"/>
    <w:rsid w:val="004B4C76"/>
    <w:rsid w:val="004B5073"/>
    <w:rsid w:val="004B5BF3"/>
    <w:rsid w:val="004B60C2"/>
    <w:rsid w:val="004B6681"/>
    <w:rsid w:val="004B695C"/>
    <w:rsid w:val="004B6966"/>
    <w:rsid w:val="004B6CBB"/>
    <w:rsid w:val="004C014D"/>
    <w:rsid w:val="004C1337"/>
    <w:rsid w:val="004C1383"/>
    <w:rsid w:val="004C1E98"/>
    <w:rsid w:val="004C386B"/>
    <w:rsid w:val="004C38B0"/>
    <w:rsid w:val="004C479C"/>
    <w:rsid w:val="004C4E0B"/>
    <w:rsid w:val="004C77E6"/>
    <w:rsid w:val="004C7AF4"/>
    <w:rsid w:val="004D0849"/>
    <w:rsid w:val="004D08B8"/>
    <w:rsid w:val="004D2B7A"/>
    <w:rsid w:val="004D4279"/>
    <w:rsid w:val="004D44BF"/>
    <w:rsid w:val="004D45C0"/>
    <w:rsid w:val="004D5907"/>
    <w:rsid w:val="004D6154"/>
    <w:rsid w:val="004D65CE"/>
    <w:rsid w:val="004D6957"/>
    <w:rsid w:val="004D6ED5"/>
    <w:rsid w:val="004D7482"/>
    <w:rsid w:val="004E0295"/>
    <w:rsid w:val="004E0B0D"/>
    <w:rsid w:val="004E1C8E"/>
    <w:rsid w:val="004E21F9"/>
    <w:rsid w:val="004E2B84"/>
    <w:rsid w:val="004E2BDB"/>
    <w:rsid w:val="004E3205"/>
    <w:rsid w:val="004E4401"/>
    <w:rsid w:val="004E4437"/>
    <w:rsid w:val="004E44AD"/>
    <w:rsid w:val="004E44F9"/>
    <w:rsid w:val="004E4741"/>
    <w:rsid w:val="004E4761"/>
    <w:rsid w:val="004E4C35"/>
    <w:rsid w:val="004E4C60"/>
    <w:rsid w:val="004E4D2A"/>
    <w:rsid w:val="004E547E"/>
    <w:rsid w:val="004E585B"/>
    <w:rsid w:val="004E5B0A"/>
    <w:rsid w:val="004E6D70"/>
    <w:rsid w:val="004E768C"/>
    <w:rsid w:val="004E76B6"/>
    <w:rsid w:val="004F063A"/>
    <w:rsid w:val="004F1B45"/>
    <w:rsid w:val="004F2E2D"/>
    <w:rsid w:val="004F361D"/>
    <w:rsid w:val="004F3937"/>
    <w:rsid w:val="004F4123"/>
    <w:rsid w:val="004F41B2"/>
    <w:rsid w:val="004F5391"/>
    <w:rsid w:val="004F6068"/>
    <w:rsid w:val="004F67DF"/>
    <w:rsid w:val="004F7641"/>
    <w:rsid w:val="00500928"/>
    <w:rsid w:val="005009EC"/>
    <w:rsid w:val="00500CA0"/>
    <w:rsid w:val="005041DE"/>
    <w:rsid w:val="005043F0"/>
    <w:rsid w:val="00504826"/>
    <w:rsid w:val="00504C7A"/>
    <w:rsid w:val="00504C87"/>
    <w:rsid w:val="0050638D"/>
    <w:rsid w:val="00506C86"/>
    <w:rsid w:val="005070D9"/>
    <w:rsid w:val="0050787C"/>
    <w:rsid w:val="00507970"/>
    <w:rsid w:val="00510515"/>
    <w:rsid w:val="00510571"/>
    <w:rsid w:val="00510926"/>
    <w:rsid w:val="00511FE3"/>
    <w:rsid w:val="00512222"/>
    <w:rsid w:val="00512E69"/>
    <w:rsid w:val="00513515"/>
    <w:rsid w:val="00513849"/>
    <w:rsid w:val="00514CED"/>
    <w:rsid w:val="00515158"/>
    <w:rsid w:val="00515489"/>
    <w:rsid w:val="00515824"/>
    <w:rsid w:val="005159F9"/>
    <w:rsid w:val="005160C1"/>
    <w:rsid w:val="0051636D"/>
    <w:rsid w:val="00516A02"/>
    <w:rsid w:val="0051762B"/>
    <w:rsid w:val="00517C19"/>
    <w:rsid w:val="005202C1"/>
    <w:rsid w:val="0052057A"/>
    <w:rsid w:val="00520775"/>
    <w:rsid w:val="00520880"/>
    <w:rsid w:val="005208E5"/>
    <w:rsid w:val="00520A73"/>
    <w:rsid w:val="00520BC7"/>
    <w:rsid w:val="00520C37"/>
    <w:rsid w:val="00520E48"/>
    <w:rsid w:val="00521E8D"/>
    <w:rsid w:val="00521EDD"/>
    <w:rsid w:val="0052245C"/>
    <w:rsid w:val="00522B9E"/>
    <w:rsid w:val="00523C73"/>
    <w:rsid w:val="00524213"/>
    <w:rsid w:val="00524F20"/>
    <w:rsid w:val="00525162"/>
    <w:rsid w:val="00525EEE"/>
    <w:rsid w:val="00526891"/>
    <w:rsid w:val="005272A4"/>
    <w:rsid w:val="005303E2"/>
    <w:rsid w:val="00531C1C"/>
    <w:rsid w:val="0053277A"/>
    <w:rsid w:val="00532B44"/>
    <w:rsid w:val="00532C71"/>
    <w:rsid w:val="0053320E"/>
    <w:rsid w:val="00533894"/>
    <w:rsid w:val="0053424B"/>
    <w:rsid w:val="005357D3"/>
    <w:rsid w:val="00535B77"/>
    <w:rsid w:val="00536734"/>
    <w:rsid w:val="00536C54"/>
    <w:rsid w:val="005375EB"/>
    <w:rsid w:val="00537A86"/>
    <w:rsid w:val="005402D4"/>
    <w:rsid w:val="00540932"/>
    <w:rsid w:val="0054097B"/>
    <w:rsid w:val="00541B3D"/>
    <w:rsid w:val="00542016"/>
    <w:rsid w:val="00542582"/>
    <w:rsid w:val="0054265D"/>
    <w:rsid w:val="00543038"/>
    <w:rsid w:val="00543E7C"/>
    <w:rsid w:val="005446D6"/>
    <w:rsid w:val="0054586B"/>
    <w:rsid w:val="00545B12"/>
    <w:rsid w:val="00545BED"/>
    <w:rsid w:val="00551B92"/>
    <w:rsid w:val="00551E6B"/>
    <w:rsid w:val="00552157"/>
    <w:rsid w:val="005521A2"/>
    <w:rsid w:val="005526AD"/>
    <w:rsid w:val="0055360E"/>
    <w:rsid w:val="00554E2E"/>
    <w:rsid w:val="00554E6D"/>
    <w:rsid w:val="005551AF"/>
    <w:rsid w:val="00555302"/>
    <w:rsid w:val="005554A6"/>
    <w:rsid w:val="00555C9F"/>
    <w:rsid w:val="0055645A"/>
    <w:rsid w:val="00556E1A"/>
    <w:rsid w:val="00560B5C"/>
    <w:rsid w:val="005618FF"/>
    <w:rsid w:val="00561BC2"/>
    <w:rsid w:val="005621C6"/>
    <w:rsid w:val="00564371"/>
    <w:rsid w:val="00565D7F"/>
    <w:rsid w:val="00566412"/>
    <w:rsid w:val="005669A6"/>
    <w:rsid w:val="00566DCF"/>
    <w:rsid w:val="00566F39"/>
    <w:rsid w:val="00570F45"/>
    <w:rsid w:val="005714B0"/>
    <w:rsid w:val="005715B5"/>
    <w:rsid w:val="00572695"/>
    <w:rsid w:val="0057272A"/>
    <w:rsid w:val="00573734"/>
    <w:rsid w:val="005737AE"/>
    <w:rsid w:val="00573DE5"/>
    <w:rsid w:val="00574213"/>
    <w:rsid w:val="00574296"/>
    <w:rsid w:val="005758FB"/>
    <w:rsid w:val="00575B11"/>
    <w:rsid w:val="00575C7A"/>
    <w:rsid w:val="00576953"/>
    <w:rsid w:val="00577652"/>
    <w:rsid w:val="00577F20"/>
    <w:rsid w:val="005805EB"/>
    <w:rsid w:val="00580A39"/>
    <w:rsid w:val="0058122D"/>
    <w:rsid w:val="00582363"/>
    <w:rsid w:val="00582893"/>
    <w:rsid w:val="005834C0"/>
    <w:rsid w:val="00583F6C"/>
    <w:rsid w:val="0058481A"/>
    <w:rsid w:val="005868BA"/>
    <w:rsid w:val="00586CE9"/>
    <w:rsid w:val="00586FAB"/>
    <w:rsid w:val="005871E9"/>
    <w:rsid w:val="0058738D"/>
    <w:rsid w:val="00587A28"/>
    <w:rsid w:val="005908ED"/>
    <w:rsid w:val="00590F36"/>
    <w:rsid w:val="00591191"/>
    <w:rsid w:val="00591825"/>
    <w:rsid w:val="0059182C"/>
    <w:rsid w:val="00591B28"/>
    <w:rsid w:val="00592730"/>
    <w:rsid w:val="00593074"/>
    <w:rsid w:val="00593D61"/>
    <w:rsid w:val="00594A82"/>
    <w:rsid w:val="005950CF"/>
    <w:rsid w:val="00595202"/>
    <w:rsid w:val="00595932"/>
    <w:rsid w:val="00595B67"/>
    <w:rsid w:val="0059646C"/>
    <w:rsid w:val="00597077"/>
    <w:rsid w:val="0059709C"/>
    <w:rsid w:val="00597275"/>
    <w:rsid w:val="005972D8"/>
    <w:rsid w:val="005973A2"/>
    <w:rsid w:val="005A09A9"/>
    <w:rsid w:val="005A13D4"/>
    <w:rsid w:val="005A28E8"/>
    <w:rsid w:val="005A29B5"/>
    <w:rsid w:val="005A3BD6"/>
    <w:rsid w:val="005A3D58"/>
    <w:rsid w:val="005A568E"/>
    <w:rsid w:val="005A576C"/>
    <w:rsid w:val="005A5BA4"/>
    <w:rsid w:val="005A6B71"/>
    <w:rsid w:val="005A7561"/>
    <w:rsid w:val="005B0DA3"/>
    <w:rsid w:val="005B1405"/>
    <w:rsid w:val="005B18D0"/>
    <w:rsid w:val="005B235F"/>
    <w:rsid w:val="005B260C"/>
    <w:rsid w:val="005B2B67"/>
    <w:rsid w:val="005B2BC0"/>
    <w:rsid w:val="005B3198"/>
    <w:rsid w:val="005B476A"/>
    <w:rsid w:val="005B4A13"/>
    <w:rsid w:val="005B58FB"/>
    <w:rsid w:val="005B59F9"/>
    <w:rsid w:val="005B5A31"/>
    <w:rsid w:val="005B665E"/>
    <w:rsid w:val="005B7051"/>
    <w:rsid w:val="005B7279"/>
    <w:rsid w:val="005B7FD7"/>
    <w:rsid w:val="005C02AD"/>
    <w:rsid w:val="005C04A7"/>
    <w:rsid w:val="005C04EA"/>
    <w:rsid w:val="005C1606"/>
    <w:rsid w:val="005C22DB"/>
    <w:rsid w:val="005C26A3"/>
    <w:rsid w:val="005C2C25"/>
    <w:rsid w:val="005C4F7D"/>
    <w:rsid w:val="005C5913"/>
    <w:rsid w:val="005C6586"/>
    <w:rsid w:val="005C66C4"/>
    <w:rsid w:val="005C6716"/>
    <w:rsid w:val="005C6FAF"/>
    <w:rsid w:val="005C7044"/>
    <w:rsid w:val="005C7D40"/>
    <w:rsid w:val="005C7D80"/>
    <w:rsid w:val="005D0132"/>
    <w:rsid w:val="005D0464"/>
    <w:rsid w:val="005D2D6E"/>
    <w:rsid w:val="005D2ECB"/>
    <w:rsid w:val="005D3055"/>
    <w:rsid w:val="005D386D"/>
    <w:rsid w:val="005D3A55"/>
    <w:rsid w:val="005D3CE2"/>
    <w:rsid w:val="005D4314"/>
    <w:rsid w:val="005D5194"/>
    <w:rsid w:val="005D5B01"/>
    <w:rsid w:val="005D5CA6"/>
    <w:rsid w:val="005D5F91"/>
    <w:rsid w:val="005D766F"/>
    <w:rsid w:val="005D7E38"/>
    <w:rsid w:val="005E090D"/>
    <w:rsid w:val="005E1499"/>
    <w:rsid w:val="005E1C19"/>
    <w:rsid w:val="005E1F28"/>
    <w:rsid w:val="005E2466"/>
    <w:rsid w:val="005E26DA"/>
    <w:rsid w:val="005E2F26"/>
    <w:rsid w:val="005E3492"/>
    <w:rsid w:val="005E48A0"/>
    <w:rsid w:val="005E5B8B"/>
    <w:rsid w:val="005E68CC"/>
    <w:rsid w:val="005E6958"/>
    <w:rsid w:val="005E6B2B"/>
    <w:rsid w:val="005E6D7F"/>
    <w:rsid w:val="005E7A7F"/>
    <w:rsid w:val="005F03F4"/>
    <w:rsid w:val="005F09D6"/>
    <w:rsid w:val="005F0DA6"/>
    <w:rsid w:val="005F1DFF"/>
    <w:rsid w:val="005F217A"/>
    <w:rsid w:val="005F22C6"/>
    <w:rsid w:val="005F2AD6"/>
    <w:rsid w:val="005F2B44"/>
    <w:rsid w:val="005F33D6"/>
    <w:rsid w:val="005F5198"/>
    <w:rsid w:val="005F5D43"/>
    <w:rsid w:val="005F5EFB"/>
    <w:rsid w:val="005F694E"/>
    <w:rsid w:val="005F7118"/>
    <w:rsid w:val="005F71A5"/>
    <w:rsid w:val="005F735E"/>
    <w:rsid w:val="00600CE5"/>
    <w:rsid w:val="0060192A"/>
    <w:rsid w:val="00601D49"/>
    <w:rsid w:val="006020B4"/>
    <w:rsid w:val="0060286A"/>
    <w:rsid w:val="00603F59"/>
    <w:rsid w:val="00603F70"/>
    <w:rsid w:val="00604238"/>
    <w:rsid w:val="00604CCD"/>
    <w:rsid w:val="00605C8A"/>
    <w:rsid w:val="006068E4"/>
    <w:rsid w:val="00606BE5"/>
    <w:rsid w:val="00607006"/>
    <w:rsid w:val="0061088D"/>
    <w:rsid w:val="00610CCC"/>
    <w:rsid w:val="006110B2"/>
    <w:rsid w:val="00611236"/>
    <w:rsid w:val="00612519"/>
    <w:rsid w:val="00613128"/>
    <w:rsid w:val="006133F4"/>
    <w:rsid w:val="0061373E"/>
    <w:rsid w:val="00614008"/>
    <w:rsid w:val="006145B0"/>
    <w:rsid w:val="006149BE"/>
    <w:rsid w:val="00614DC3"/>
    <w:rsid w:val="0061568A"/>
    <w:rsid w:val="00615D40"/>
    <w:rsid w:val="00615F3F"/>
    <w:rsid w:val="0061715F"/>
    <w:rsid w:val="00621830"/>
    <w:rsid w:val="00621CB6"/>
    <w:rsid w:val="00622013"/>
    <w:rsid w:val="00622833"/>
    <w:rsid w:val="0062335D"/>
    <w:rsid w:val="00623BF1"/>
    <w:rsid w:val="00624003"/>
    <w:rsid w:val="006245A8"/>
    <w:rsid w:val="006258AC"/>
    <w:rsid w:val="00625950"/>
    <w:rsid w:val="00625954"/>
    <w:rsid w:val="006264D2"/>
    <w:rsid w:val="0062680F"/>
    <w:rsid w:val="00626A90"/>
    <w:rsid w:val="00626BA8"/>
    <w:rsid w:val="00627FA2"/>
    <w:rsid w:val="006301DD"/>
    <w:rsid w:val="006302D2"/>
    <w:rsid w:val="00631220"/>
    <w:rsid w:val="006312BF"/>
    <w:rsid w:val="00631C9E"/>
    <w:rsid w:val="00633964"/>
    <w:rsid w:val="00633A18"/>
    <w:rsid w:val="0063448C"/>
    <w:rsid w:val="006345AB"/>
    <w:rsid w:val="00634653"/>
    <w:rsid w:val="00634A00"/>
    <w:rsid w:val="00635498"/>
    <w:rsid w:val="00635F07"/>
    <w:rsid w:val="00636036"/>
    <w:rsid w:val="00640782"/>
    <w:rsid w:val="00640EF7"/>
    <w:rsid w:val="00641991"/>
    <w:rsid w:val="00641E38"/>
    <w:rsid w:val="006421B4"/>
    <w:rsid w:val="00642E6D"/>
    <w:rsid w:val="00643FA4"/>
    <w:rsid w:val="00644844"/>
    <w:rsid w:val="00644940"/>
    <w:rsid w:val="0064508C"/>
    <w:rsid w:val="00646B95"/>
    <w:rsid w:val="006474B9"/>
    <w:rsid w:val="0065035B"/>
    <w:rsid w:val="0065096C"/>
    <w:rsid w:val="00650988"/>
    <w:rsid w:val="00650A63"/>
    <w:rsid w:val="0065207C"/>
    <w:rsid w:val="00652647"/>
    <w:rsid w:val="00652727"/>
    <w:rsid w:val="00652C9B"/>
    <w:rsid w:val="006533C9"/>
    <w:rsid w:val="006548DB"/>
    <w:rsid w:val="00655375"/>
    <w:rsid w:val="00655789"/>
    <w:rsid w:val="00655C75"/>
    <w:rsid w:val="00655FA2"/>
    <w:rsid w:val="006562E7"/>
    <w:rsid w:val="0065643A"/>
    <w:rsid w:val="00657D46"/>
    <w:rsid w:val="00660469"/>
    <w:rsid w:val="00660561"/>
    <w:rsid w:val="00662C07"/>
    <w:rsid w:val="006631A5"/>
    <w:rsid w:val="00663495"/>
    <w:rsid w:val="00664F74"/>
    <w:rsid w:val="0066562E"/>
    <w:rsid w:val="00665F7D"/>
    <w:rsid w:val="00666295"/>
    <w:rsid w:val="00666806"/>
    <w:rsid w:val="00666C9C"/>
    <w:rsid w:val="00666D79"/>
    <w:rsid w:val="00666E82"/>
    <w:rsid w:val="0066745A"/>
    <w:rsid w:val="00667B28"/>
    <w:rsid w:val="00667F9A"/>
    <w:rsid w:val="006701EF"/>
    <w:rsid w:val="00670E17"/>
    <w:rsid w:val="00670FEB"/>
    <w:rsid w:val="006733ED"/>
    <w:rsid w:val="00674583"/>
    <w:rsid w:val="00674D40"/>
    <w:rsid w:val="00675295"/>
    <w:rsid w:val="0067542F"/>
    <w:rsid w:val="00676013"/>
    <w:rsid w:val="00676597"/>
    <w:rsid w:val="00676D62"/>
    <w:rsid w:val="00677A07"/>
    <w:rsid w:val="00677C38"/>
    <w:rsid w:val="00677EF4"/>
    <w:rsid w:val="006802E8"/>
    <w:rsid w:val="00680597"/>
    <w:rsid w:val="0068192F"/>
    <w:rsid w:val="00681C90"/>
    <w:rsid w:val="00681DD1"/>
    <w:rsid w:val="00681E8D"/>
    <w:rsid w:val="00682361"/>
    <w:rsid w:val="00682CC0"/>
    <w:rsid w:val="006835C7"/>
    <w:rsid w:val="00683765"/>
    <w:rsid w:val="00683C92"/>
    <w:rsid w:val="00685340"/>
    <w:rsid w:val="0068559A"/>
    <w:rsid w:val="00685BEC"/>
    <w:rsid w:val="006863B7"/>
    <w:rsid w:val="00686901"/>
    <w:rsid w:val="00687587"/>
    <w:rsid w:val="00690D58"/>
    <w:rsid w:val="00690E43"/>
    <w:rsid w:val="00691F8F"/>
    <w:rsid w:val="0069241F"/>
    <w:rsid w:val="00692431"/>
    <w:rsid w:val="00692573"/>
    <w:rsid w:val="0069363F"/>
    <w:rsid w:val="00693947"/>
    <w:rsid w:val="00694C0F"/>
    <w:rsid w:val="00695060"/>
    <w:rsid w:val="00695307"/>
    <w:rsid w:val="006953ED"/>
    <w:rsid w:val="00695B54"/>
    <w:rsid w:val="00695DFE"/>
    <w:rsid w:val="006961ED"/>
    <w:rsid w:val="00696A38"/>
    <w:rsid w:val="006A0334"/>
    <w:rsid w:val="006A0430"/>
    <w:rsid w:val="006A1B8C"/>
    <w:rsid w:val="006A2698"/>
    <w:rsid w:val="006A2CF7"/>
    <w:rsid w:val="006A2DB0"/>
    <w:rsid w:val="006A2DC3"/>
    <w:rsid w:val="006A2ED2"/>
    <w:rsid w:val="006A344F"/>
    <w:rsid w:val="006A35EE"/>
    <w:rsid w:val="006A4074"/>
    <w:rsid w:val="006A4CB1"/>
    <w:rsid w:val="006A4DA9"/>
    <w:rsid w:val="006A5B21"/>
    <w:rsid w:val="006A5C50"/>
    <w:rsid w:val="006A5D40"/>
    <w:rsid w:val="006A6457"/>
    <w:rsid w:val="006A6472"/>
    <w:rsid w:val="006A663A"/>
    <w:rsid w:val="006A6660"/>
    <w:rsid w:val="006A69A3"/>
    <w:rsid w:val="006A6B39"/>
    <w:rsid w:val="006A6C59"/>
    <w:rsid w:val="006A6D2B"/>
    <w:rsid w:val="006A6F2C"/>
    <w:rsid w:val="006A75FB"/>
    <w:rsid w:val="006A76F6"/>
    <w:rsid w:val="006A7CCE"/>
    <w:rsid w:val="006B0113"/>
    <w:rsid w:val="006B208E"/>
    <w:rsid w:val="006B27D3"/>
    <w:rsid w:val="006B2B47"/>
    <w:rsid w:val="006B5207"/>
    <w:rsid w:val="006B5426"/>
    <w:rsid w:val="006B5449"/>
    <w:rsid w:val="006B56F8"/>
    <w:rsid w:val="006B5D14"/>
    <w:rsid w:val="006B5E13"/>
    <w:rsid w:val="006B6205"/>
    <w:rsid w:val="006B6384"/>
    <w:rsid w:val="006B66ED"/>
    <w:rsid w:val="006B698F"/>
    <w:rsid w:val="006B7488"/>
    <w:rsid w:val="006C1657"/>
    <w:rsid w:val="006C16AB"/>
    <w:rsid w:val="006C1A74"/>
    <w:rsid w:val="006C1D70"/>
    <w:rsid w:val="006C20C8"/>
    <w:rsid w:val="006C273E"/>
    <w:rsid w:val="006C2F93"/>
    <w:rsid w:val="006C3356"/>
    <w:rsid w:val="006C37EB"/>
    <w:rsid w:val="006C390B"/>
    <w:rsid w:val="006C3EE9"/>
    <w:rsid w:val="006C3FD6"/>
    <w:rsid w:val="006C4442"/>
    <w:rsid w:val="006C4834"/>
    <w:rsid w:val="006C51D6"/>
    <w:rsid w:val="006C54D1"/>
    <w:rsid w:val="006C5959"/>
    <w:rsid w:val="006C637E"/>
    <w:rsid w:val="006C774D"/>
    <w:rsid w:val="006C7822"/>
    <w:rsid w:val="006C7C9F"/>
    <w:rsid w:val="006C7DD7"/>
    <w:rsid w:val="006D05E5"/>
    <w:rsid w:val="006D0FDC"/>
    <w:rsid w:val="006D2011"/>
    <w:rsid w:val="006D2D4F"/>
    <w:rsid w:val="006D310B"/>
    <w:rsid w:val="006D33C6"/>
    <w:rsid w:val="006D34EE"/>
    <w:rsid w:val="006D359F"/>
    <w:rsid w:val="006D3E02"/>
    <w:rsid w:val="006D4355"/>
    <w:rsid w:val="006D515E"/>
    <w:rsid w:val="006D549A"/>
    <w:rsid w:val="006D55BA"/>
    <w:rsid w:val="006D5C51"/>
    <w:rsid w:val="006D60AD"/>
    <w:rsid w:val="006D6C58"/>
    <w:rsid w:val="006D715F"/>
    <w:rsid w:val="006D7564"/>
    <w:rsid w:val="006E1368"/>
    <w:rsid w:val="006E1885"/>
    <w:rsid w:val="006E2E86"/>
    <w:rsid w:val="006E2FBA"/>
    <w:rsid w:val="006E304B"/>
    <w:rsid w:val="006E3304"/>
    <w:rsid w:val="006E3958"/>
    <w:rsid w:val="006E3E6D"/>
    <w:rsid w:val="006E4249"/>
    <w:rsid w:val="006E44E5"/>
    <w:rsid w:val="006E4BF0"/>
    <w:rsid w:val="006E6558"/>
    <w:rsid w:val="006E6D31"/>
    <w:rsid w:val="006E712A"/>
    <w:rsid w:val="006E760B"/>
    <w:rsid w:val="006E7645"/>
    <w:rsid w:val="006E7AE3"/>
    <w:rsid w:val="006F07F8"/>
    <w:rsid w:val="006F0F83"/>
    <w:rsid w:val="006F175D"/>
    <w:rsid w:val="006F1BDC"/>
    <w:rsid w:val="006F21B8"/>
    <w:rsid w:val="006F231A"/>
    <w:rsid w:val="006F23F2"/>
    <w:rsid w:val="006F26C0"/>
    <w:rsid w:val="006F483E"/>
    <w:rsid w:val="006F49AE"/>
    <w:rsid w:val="006F4A9E"/>
    <w:rsid w:val="006F4CD2"/>
    <w:rsid w:val="006F52BD"/>
    <w:rsid w:val="006F55AA"/>
    <w:rsid w:val="006F58EA"/>
    <w:rsid w:val="006F5F88"/>
    <w:rsid w:val="006F6571"/>
    <w:rsid w:val="006F68F7"/>
    <w:rsid w:val="006F6B20"/>
    <w:rsid w:val="006F70BB"/>
    <w:rsid w:val="006F7C12"/>
    <w:rsid w:val="006F7D62"/>
    <w:rsid w:val="006F7E3E"/>
    <w:rsid w:val="007000FE"/>
    <w:rsid w:val="00700EB9"/>
    <w:rsid w:val="00702BAF"/>
    <w:rsid w:val="007038E0"/>
    <w:rsid w:val="0070391A"/>
    <w:rsid w:val="007040AE"/>
    <w:rsid w:val="007047FC"/>
    <w:rsid w:val="007050E4"/>
    <w:rsid w:val="007054FE"/>
    <w:rsid w:val="00705F66"/>
    <w:rsid w:val="007067D2"/>
    <w:rsid w:val="00707236"/>
    <w:rsid w:val="007076C8"/>
    <w:rsid w:val="00707E85"/>
    <w:rsid w:val="007105E0"/>
    <w:rsid w:val="00710A08"/>
    <w:rsid w:val="00710AAC"/>
    <w:rsid w:val="00711352"/>
    <w:rsid w:val="007115AB"/>
    <w:rsid w:val="00711B10"/>
    <w:rsid w:val="007122C1"/>
    <w:rsid w:val="00712373"/>
    <w:rsid w:val="00712471"/>
    <w:rsid w:val="00713183"/>
    <w:rsid w:val="00714D77"/>
    <w:rsid w:val="00715260"/>
    <w:rsid w:val="0071580E"/>
    <w:rsid w:val="00715DFC"/>
    <w:rsid w:val="00716230"/>
    <w:rsid w:val="0071692F"/>
    <w:rsid w:val="00716AA6"/>
    <w:rsid w:val="00717606"/>
    <w:rsid w:val="0071767E"/>
    <w:rsid w:val="00717DF5"/>
    <w:rsid w:val="00720D3A"/>
    <w:rsid w:val="007214E4"/>
    <w:rsid w:val="00725BD4"/>
    <w:rsid w:val="00726350"/>
    <w:rsid w:val="00730959"/>
    <w:rsid w:val="00730CA5"/>
    <w:rsid w:val="007314FA"/>
    <w:rsid w:val="0073160F"/>
    <w:rsid w:val="00732BD7"/>
    <w:rsid w:val="00733E45"/>
    <w:rsid w:val="0073438C"/>
    <w:rsid w:val="0073450A"/>
    <w:rsid w:val="0073485A"/>
    <w:rsid w:val="0073499E"/>
    <w:rsid w:val="007349E3"/>
    <w:rsid w:val="00735F10"/>
    <w:rsid w:val="00736356"/>
    <w:rsid w:val="0073653F"/>
    <w:rsid w:val="0073661A"/>
    <w:rsid w:val="007366C1"/>
    <w:rsid w:val="007367C1"/>
    <w:rsid w:val="00736928"/>
    <w:rsid w:val="0073749F"/>
    <w:rsid w:val="00737557"/>
    <w:rsid w:val="0074074F"/>
    <w:rsid w:val="00741159"/>
    <w:rsid w:val="00741306"/>
    <w:rsid w:val="00741584"/>
    <w:rsid w:val="007420E6"/>
    <w:rsid w:val="007425F7"/>
    <w:rsid w:val="00742773"/>
    <w:rsid w:val="00742B51"/>
    <w:rsid w:val="00744676"/>
    <w:rsid w:val="00744A58"/>
    <w:rsid w:val="0074505F"/>
    <w:rsid w:val="007457DB"/>
    <w:rsid w:val="00745DB3"/>
    <w:rsid w:val="00746997"/>
    <w:rsid w:val="00746DBF"/>
    <w:rsid w:val="00746EB8"/>
    <w:rsid w:val="007470DD"/>
    <w:rsid w:val="00747430"/>
    <w:rsid w:val="0074782C"/>
    <w:rsid w:val="007502A7"/>
    <w:rsid w:val="007502DC"/>
    <w:rsid w:val="0075046B"/>
    <w:rsid w:val="007507F7"/>
    <w:rsid w:val="00750C39"/>
    <w:rsid w:val="00750D8C"/>
    <w:rsid w:val="00751F4F"/>
    <w:rsid w:val="00752666"/>
    <w:rsid w:val="00752D79"/>
    <w:rsid w:val="00753B72"/>
    <w:rsid w:val="00753CC5"/>
    <w:rsid w:val="00753EB2"/>
    <w:rsid w:val="007558B7"/>
    <w:rsid w:val="00755B71"/>
    <w:rsid w:val="00756261"/>
    <w:rsid w:val="00756FF1"/>
    <w:rsid w:val="00757345"/>
    <w:rsid w:val="0075787F"/>
    <w:rsid w:val="00757AB8"/>
    <w:rsid w:val="00757EEC"/>
    <w:rsid w:val="00757FB3"/>
    <w:rsid w:val="007606B5"/>
    <w:rsid w:val="00760A1E"/>
    <w:rsid w:val="00761CA0"/>
    <w:rsid w:val="00761EAF"/>
    <w:rsid w:val="00761F84"/>
    <w:rsid w:val="007620C1"/>
    <w:rsid w:val="007629F5"/>
    <w:rsid w:val="007639AF"/>
    <w:rsid w:val="00767FB0"/>
    <w:rsid w:val="00770E92"/>
    <w:rsid w:val="00771442"/>
    <w:rsid w:val="00771DDC"/>
    <w:rsid w:val="0077245C"/>
    <w:rsid w:val="00772C97"/>
    <w:rsid w:val="00774558"/>
    <w:rsid w:val="007761B5"/>
    <w:rsid w:val="00776AC8"/>
    <w:rsid w:val="007779A0"/>
    <w:rsid w:val="007807A5"/>
    <w:rsid w:val="007807F6"/>
    <w:rsid w:val="00781313"/>
    <w:rsid w:val="007828E5"/>
    <w:rsid w:val="00782DD1"/>
    <w:rsid w:val="00782E18"/>
    <w:rsid w:val="00782F32"/>
    <w:rsid w:val="00782F5A"/>
    <w:rsid w:val="007838E9"/>
    <w:rsid w:val="00784134"/>
    <w:rsid w:val="007854D5"/>
    <w:rsid w:val="00785E2E"/>
    <w:rsid w:val="00785E76"/>
    <w:rsid w:val="007905AB"/>
    <w:rsid w:val="00790EA1"/>
    <w:rsid w:val="00791922"/>
    <w:rsid w:val="007921A9"/>
    <w:rsid w:val="007928DC"/>
    <w:rsid w:val="00792B36"/>
    <w:rsid w:val="00793B19"/>
    <w:rsid w:val="00795A93"/>
    <w:rsid w:val="00795CEA"/>
    <w:rsid w:val="00795D88"/>
    <w:rsid w:val="007961D9"/>
    <w:rsid w:val="00797129"/>
    <w:rsid w:val="007A02E1"/>
    <w:rsid w:val="007A0A4E"/>
    <w:rsid w:val="007A0D4B"/>
    <w:rsid w:val="007A1AB0"/>
    <w:rsid w:val="007A2079"/>
    <w:rsid w:val="007A2610"/>
    <w:rsid w:val="007A280F"/>
    <w:rsid w:val="007A2AA1"/>
    <w:rsid w:val="007A58EA"/>
    <w:rsid w:val="007A6A2A"/>
    <w:rsid w:val="007A6C09"/>
    <w:rsid w:val="007A6C5E"/>
    <w:rsid w:val="007A7525"/>
    <w:rsid w:val="007A76AC"/>
    <w:rsid w:val="007A7E48"/>
    <w:rsid w:val="007B0854"/>
    <w:rsid w:val="007B16BE"/>
    <w:rsid w:val="007B2D63"/>
    <w:rsid w:val="007B2E0C"/>
    <w:rsid w:val="007B32E3"/>
    <w:rsid w:val="007B3684"/>
    <w:rsid w:val="007B409D"/>
    <w:rsid w:val="007B40A1"/>
    <w:rsid w:val="007B4115"/>
    <w:rsid w:val="007B52C4"/>
    <w:rsid w:val="007B626C"/>
    <w:rsid w:val="007B7410"/>
    <w:rsid w:val="007B758F"/>
    <w:rsid w:val="007B77FB"/>
    <w:rsid w:val="007B7BBA"/>
    <w:rsid w:val="007C065E"/>
    <w:rsid w:val="007C074B"/>
    <w:rsid w:val="007C0F06"/>
    <w:rsid w:val="007C11EE"/>
    <w:rsid w:val="007C19C9"/>
    <w:rsid w:val="007C1FEC"/>
    <w:rsid w:val="007C2298"/>
    <w:rsid w:val="007C2CC8"/>
    <w:rsid w:val="007C3BDD"/>
    <w:rsid w:val="007C43A7"/>
    <w:rsid w:val="007C4B01"/>
    <w:rsid w:val="007C52AF"/>
    <w:rsid w:val="007C5699"/>
    <w:rsid w:val="007C5A71"/>
    <w:rsid w:val="007C5B03"/>
    <w:rsid w:val="007C5D0D"/>
    <w:rsid w:val="007C5F51"/>
    <w:rsid w:val="007C61BB"/>
    <w:rsid w:val="007C6303"/>
    <w:rsid w:val="007C65FB"/>
    <w:rsid w:val="007C6640"/>
    <w:rsid w:val="007C731F"/>
    <w:rsid w:val="007C7893"/>
    <w:rsid w:val="007C7A2D"/>
    <w:rsid w:val="007C7BC5"/>
    <w:rsid w:val="007D0D74"/>
    <w:rsid w:val="007D0FBB"/>
    <w:rsid w:val="007D2458"/>
    <w:rsid w:val="007D2E48"/>
    <w:rsid w:val="007D39A1"/>
    <w:rsid w:val="007D4597"/>
    <w:rsid w:val="007D4D72"/>
    <w:rsid w:val="007D56A5"/>
    <w:rsid w:val="007D5850"/>
    <w:rsid w:val="007D6F12"/>
    <w:rsid w:val="007E0111"/>
    <w:rsid w:val="007E1111"/>
    <w:rsid w:val="007E133B"/>
    <w:rsid w:val="007E1796"/>
    <w:rsid w:val="007E17B9"/>
    <w:rsid w:val="007E184F"/>
    <w:rsid w:val="007E2BF0"/>
    <w:rsid w:val="007E2FE6"/>
    <w:rsid w:val="007E3745"/>
    <w:rsid w:val="007E39AD"/>
    <w:rsid w:val="007E3D0A"/>
    <w:rsid w:val="007E48FB"/>
    <w:rsid w:val="007E4F89"/>
    <w:rsid w:val="007E5D65"/>
    <w:rsid w:val="007E76C0"/>
    <w:rsid w:val="007F1C7A"/>
    <w:rsid w:val="007F28D6"/>
    <w:rsid w:val="007F2F1A"/>
    <w:rsid w:val="007F311D"/>
    <w:rsid w:val="007F32C6"/>
    <w:rsid w:val="007F3543"/>
    <w:rsid w:val="007F44CE"/>
    <w:rsid w:val="007F4BCF"/>
    <w:rsid w:val="007F6115"/>
    <w:rsid w:val="007F68AA"/>
    <w:rsid w:val="007F68D9"/>
    <w:rsid w:val="007F745D"/>
    <w:rsid w:val="007F7F47"/>
    <w:rsid w:val="00800FA1"/>
    <w:rsid w:val="0080211B"/>
    <w:rsid w:val="008032A8"/>
    <w:rsid w:val="00803A76"/>
    <w:rsid w:val="0080452D"/>
    <w:rsid w:val="00805227"/>
    <w:rsid w:val="00806112"/>
    <w:rsid w:val="00806459"/>
    <w:rsid w:val="008073DB"/>
    <w:rsid w:val="00807603"/>
    <w:rsid w:val="00807BA1"/>
    <w:rsid w:val="00807DED"/>
    <w:rsid w:val="00810244"/>
    <w:rsid w:val="008108CB"/>
    <w:rsid w:val="00810AEE"/>
    <w:rsid w:val="00810BFE"/>
    <w:rsid w:val="00810F17"/>
    <w:rsid w:val="00811047"/>
    <w:rsid w:val="00811802"/>
    <w:rsid w:val="00812BB8"/>
    <w:rsid w:val="00812C6D"/>
    <w:rsid w:val="00812EB7"/>
    <w:rsid w:val="008137D5"/>
    <w:rsid w:val="008138E2"/>
    <w:rsid w:val="00814408"/>
    <w:rsid w:val="0081478B"/>
    <w:rsid w:val="0081566F"/>
    <w:rsid w:val="008162A3"/>
    <w:rsid w:val="00816D09"/>
    <w:rsid w:val="0081739C"/>
    <w:rsid w:val="00820E34"/>
    <w:rsid w:val="00821371"/>
    <w:rsid w:val="00821C66"/>
    <w:rsid w:val="00822194"/>
    <w:rsid w:val="00822570"/>
    <w:rsid w:val="00823A31"/>
    <w:rsid w:val="008240C1"/>
    <w:rsid w:val="00824DBE"/>
    <w:rsid w:val="0082543D"/>
    <w:rsid w:val="00826A38"/>
    <w:rsid w:val="00827459"/>
    <w:rsid w:val="00827F07"/>
    <w:rsid w:val="008305B6"/>
    <w:rsid w:val="00831775"/>
    <w:rsid w:val="00831DE3"/>
    <w:rsid w:val="00832100"/>
    <w:rsid w:val="008328B1"/>
    <w:rsid w:val="00832DD2"/>
    <w:rsid w:val="008334A0"/>
    <w:rsid w:val="008346CB"/>
    <w:rsid w:val="00834736"/>
    <w:rsid w:val="00834857"/>
    <w:rsid w:val="00834CCD"/>
    <w:rsid w:val="00834F75"/>
    <w:rsid w:val="00835266"/>
    <w:rsid w:val="00835446"/>
    <w:rsid w:val="00835606"/>
    <w:rsid w:val="00836299"/>
    <w:rsid w:val="00836822"/>
    <w:rsid w:val="00836836"/>
    <w:rsid w:val="008370F4"/>
    <w:rsid w:val="00841BB5"/>
    <w:rsid w:val="00841D35"/>
    <w:rsid w:val="00842458"/>
    <w:rsid w:val="00842981"/>
    <w:rsid w:val="008435B0"/>
    <w:rsid w:val="00843A09"/>
    <w:rsid w:val="00843ABE"/>
    <w:rsid w:val="00844063"/>
    <w:rsid w:val="00844270"/>
    <w:rsid w:val="00844954"/>
    <w:rsid w:val="00844D0E"/>
    <w:rsid w:val="00845030"/>
    <w:rsid w:val="00845068"/>
    <w:rsid w:val="0084532B"/>
    <w:rsid w:val="008456B2"/>
    <w:rsid w:val="008458CF"/>
    <w:rsid w:val="00845A7B"/>
    <w:rsid w:val="00845C59"/>
    <w:rsid w:val="0084617A"/>
    <w:rsid w:val="008469EA"/>
    <w:rsid w:val="00846DC8"/>
    <w:rsid w:val="00846DD0"/>
    <w:rsid w:val="00846DDC"/>
    <w:rsid w:val="00846F82"/>
    <w:rsid w:val="00850BE4"/>
    <w:rsid w:val="00850C06"/>
    <w:rsid w:val="00850C64"/>
    <w:rsid w:val="00851DA9"/>
    <w:rsid w:val="00851E51"/>
    <w:rsid w:val="00854AD2"/>
    <w:rsid w:val="00854C99"/>
    <w:rsid w:val="00855887"/>
    <w:rsid w:val="00855B5F"/>
    <w:rsid w:val="0085637C"/>
    <w:rsid w:val="00856693"/>
    <w:rsid w:val="008566DC"/>
    <w:rsid w:val="00856E89"/>
    <w:rsid w:val="00857856"/>
    <w:rsid w:val="00857FF5"/>
    <w:rsid w:val="00860BE9"/>
    <w:rsid w:val="00861911"/>
    <w:rsid w:val="00861E96"/>
    <w:rsid w:val="008623C3"/>
    <w:rsid w:val="00862679"/>
    <w:rsid w:val="00862773"/>
    <w:rsid w:val="00862D89"/>
    <w:rsid w:val="0086309F"/>
    <w:rsid w:val="00864381"/>
    <w:rsid w:val="0086466B"/>
    <w:rsid w:val="0086515D"/>
    <w:rsid w:val="008657FA"/>
    <w:rsid w:val="00865C19"/>
    <w:rsid w:val="00866278"/>
    <w:rsid w:val="00866798"/>
    <w:rsid w:val="00866E72"/>
    <w:rsid w:val="008679F2"/>
    <w:rsid w:val="00867E34"/>
    <w:rsid w:val="00872505"/>
    <w:rsid w:val="008725DB"/>
    <w:rsid w:val="008727D8"/>
    <w:rsid w:val="00872A19"/>
    <w:rsid w:val="0087342E"/>
    <w:rsid w:val="00873AEF"/>
    <w:rsid w:val="00873BEB"/>
    <w:rsid w:val="0087497F"/>
    <w:rsid w:val="00874C67"/>
    <w:rsid w:val="00875495"/>
    <w:rsid w:val="00875E33"/>
    <w:rsid w:val="00876575"/>
    <w:rsid w:val="00877540"/>
    <w:rsid w:val="00877BD7"/>
    <w:rsid w:val="00877CA0"/>
    <w:rsid w:val="0088104F"/>
    <w:rsid w:val="00881CDE"/>
    <w:rsid w:val="00883106"/>
    <w:rsid w:val="00883E27"/>
    <w:rsid w:val="008867F8"/>
    <w:rsid w:val="00887FC1"/>
    <w:rsid w:val="008907C7"/>
    <w:rsid w:val="00890E0D"/>
    <w:rsid w:val="00891235"/>
    <w:rsid w:val="008912F4"/>
    <w:rsid w:val="00892517"/>
    <w:rsid w:val="0089309F"/>
    <w:rsid w:val="008931C2"/>
    <w:rsid w:val="00894128"/>
    <w:rsid w:val="00894B74"/>
    <w:rsid w:val="008956BD"/>
    <w:rsid w:val="00895A15"/>
    <w:rsid w:val="00895E64"/>
    <w:rsid w:val="00896756"/>
    <w:rsid w:val="00896FBF"/>
    <w:rsid w:val="008971D6"/>
    <w:rsid w:val="008A023D"/>
    <w:rsid w:val="008A08FD"/>
    <w:rsid w:val="008A0AE0"/>
    <w:rsid w:val="008A36A7"/>
    <w:rsid w:val="008A41B5"/>
    <w:rsid w:val="008A4A76"/>
    <w:rsid w:val="008A4B15"/>
    <w:rsid w:val="008A4F5A"/>
    <w:rsid w:val="008A5328"/>
    <w:rsid w:val="008A5DFE"/>
    <w:rsid w:val="008A65B9"/>
    <w:rsid w:val="008A7821"/>
    <w:rsid w:val="008B01B5"/>
    <w:rsid w:val="008B04BA"/>
    <w:rsid w:val="008B1103"/>
    <w:rsid w:val="008B1109"/>
    <w:rsid w:val="008B168A"/>
    <w:rsid w:val="008B20E9"/>
    <w:rsid w:val="008B2C92"/>
    <w:rsid w:val="008B3BF8"/>
    <w:rsid w:val="008B428B"/>
    <w:rsid w:val="008B42C7"/>
    <w:rsid w:val="008B4597"/>
    <w:rsid w:val="008B4824"/>
    <w:rsid w:val="008B4B4A"/>
    <w:rsid w:val="008B5924"/>
    <w:rsid w:val="008B5E5D"/>
    <w:rsid w:val="008B7025"/>
    <w:rsid w:val="008B70A8"/>
    <w:rsid w:val="008B7EC5"/>
    <w:rsid w:val="008C0F14"/>
    <w:rsid w:val="008C1323"/>
    <w:rsid w:val="008C17C7"/>
    <w:rsid w:val="008C20CE"/>
    <w:rsid w:val="008C2131"/>
    <w:rsid w:val="008C2465"/>
    <w:rsid w:val="008C249D"/>
    <w:rsid w:val="008C3399"/>
    <w:rsid w:val="008C3E9C"/>
    <w:rsid w:val="008C4AAB"/>
    <w:rsid w:val="008C4FBF"/>
    <w:rsid w:val="008C5E4E"/>
    <w:rsid w:val="008C618D"/>
    <w:rsid w:val="008C676C"/>
    <w:rsid w:val="008C794A"/>
    <w:rsid w:val="008C7D37"/>
    <w:rsid w:val="008D079A"/>
    <w:rsid w:val="008D14A0"/>
    <w:rsid w:val="008D1607"/>
    <w:rsid w:val="008D1643"/>
    <w:rsid w:val="008D20AC"/>
    <w:rsid w:val="008D259E"/>
    <w:rsid w:val="008D29FA"/>
    <w:rsid w:val="008D30E0"/>
    <w:rsid w:val="008D3387"/>
    <w:rsid w:val="008D404A"/>
    <w:rsid w:val="008D5B2A"/>
    <w:rsid w:val="008D5BFA"/>
    <w:rsid w:val="008D5E59"/>
    <w:rsid w:val="008D61F9"/>
    <w:rsid w:val="008D72C0"/>
    <w:rsid w:val="008D74C2"/>
    <w:rsid w:val="008D761E"/>
    <w:rsid w:val="008D7722"/>
    <w:rsid w:val="008E0D5F"/>
    <w:rsid w:val="008E10E7"/>
    <w:rsid w:val="008E1C27"/>
    <w:rsid w:val="008E23BC"/>
    <w:rsid w:val="008E2714"/>
    <w:rsid w:val="008E2BD1"/>
    <w:rsid w:val="008E2C05"/>
    <w:rsid w:val="008E3CE7"/>
    <w:rsid w:val="008E4146"/>
    <w:rsid w:val="008E46D9"/>
    <w:rsid w:val="008E4A84"/>
    <w:rsid w:val="008E4CDC"/>
    <w:rsid w:val="008E4D59"/>
    <w:rsid w:val="008E5116"/>
    <w:rsid w:val="008E545A"/>
    <w:rsid w:val="008E556E"/>
    <w:rsid w:val="008E70A7"/>
    <w:rsid w:val="008E7422"/>
    <w:rsid w:val="008E7965"/>
    <w:rsid w:val="008E7E63"/>
    <w:rsid w:val="008F23F4"/>
    <w:rsid w:val="008F3136"/>
    <w:rsid w:val="008F32FC"/>
    <w:rsid w:val="008F335F"/>
    <w:rsid w:val="008F383A"/>
    <w:rsid w:val="008F4DE8"/>
    <w:rsid w:val="008F4FD0"/>
    <w:rsid w:val="008F6625"/>
    <w:rsid w:val="008F68C4"/>
    <w:rsid w:val="008F6C53"/>
    <w:rsid w:val="008F700A"/>
    <w:rsid w:val="008F71FB"/>
    <w:rsid w:val="008F76D0"/>
    <w:rsid w:val="0090017C"/>
    <w:rsid w:val="00900470"/>
    <w:rsid w:val="00900DCD"/>
    <w:rsid w:val="009013CA"/>
    <w:rsid w:val="009023EF"/>
    <w:rsid w:val="009028A1"/>
    <w:rsid w:val="00902B06"/>
    <w:rsid w:val="00903C9A"/>
    <w:rsid w:val="00903D5E"/>
    <w:rsid w:val="00904104"/>
    <w:rsid w:val="0090489D"/>
    <w:rsid w:val="00904FCA"/>
    <w:rsid w:val="0090531F"/>
    <w:rsid w:val="009056FA"/>
    <w:rsid w:val="009058DB"/>
    <w:rsid w:val="00906D55"/>
    <w:rsid w:val="00907792"/>
    <w:rsid w:val="00907BE1"/>
    <w:rsid w:val="00907F5A"/>
    <w:rsid w:val="00911988"/>
    <w:rsid w:val="00911A66"/>
    <w:rsid w:val="00912052"/>
    <w:rsid w:val="009124D7"/>
    <w:rsid w:val="00912AC3"/>
    <w:rsid w:val="00912DB0"/>
    <w:rsid w:val="009131CC"/>
    <w:rsid w:val="009136AF"/>
    <w:rsid w:val="00914611"/>
    <w:rsid w:val="00914C7E"/>
    <w:rsid w:val="00914F9C"/>
    <w:rsid w:val="0091637A"/>
    <w:rsid w:val="0091675C"/>
    <w:rsid w:val="00916A5D"/>
    <w:rsid w:val="00916BBF"/>
    <w:rsid w:val="009170C5"/>
    <w:rsid w:val="00917E46"/>
    <w:rsid w:val="009208D8"/>
    <w:rsid w:val="00920E89"/>
    <w:rsid w:val="00922E4F"/>
    <w:rsid w:val="00923456"/>
    <w:rsid w:val="009238DC"/>
    <w:rsid w:val="00923B1B"/>
    <w:rsid w:val="00923CB3"/>
    <w:rsid w:val="00924A07"/>
    <w:rsid w:val="00924BFD"/>
    <w:rsid w:val="00924D3D"/>
    <w:rsid w:val="009256DF"/>
    <w:rsid w:val="009258E6"/>
    <w:rsid w:val="0092638D"/>
    <w:rsid w:val="0092661E"/>
    <w:rsid w:val="0092676C"/>
    <w:rsid w:val="00926B69"/>
    <w:rsid w:val="00926D4C"/>
    <w:rsid w:val="0092730C"/>
    <w:rsid w:val="00927C45"/>
    <w:rsid w:val="00930612"/>
    <w:rsid w:val="00930824"/>
    <w:rsid w:val="009319D4"/>
    <w:rsid w:val="00931BEA"/>
    <w:rsid w:val="0093235E"/>
    <w:rsid w:val="00933903"/>
    <w:rsid w:val="0093487E"/>
    <w:rsid w:val="009359AC"/>
    <w:rsid w:val="00936677"/>
    <w:rsid w:val="009367AC"/>
    <w:rsid w:val="009378DC"/>
    <w:rsid w:val="00937C50"/>
    <w:rsid w:val="00940851"/>
    <w:rsid w:val="00940E9D"/>
    <w:rsid w:val="009412A6"/>
    <w:rsid w:val="009427F7"/>
    <w:rsid w:val="00942ABF"/>
    <w:rsid w:val="00943B90"/>
    <w:rsid w:val="00943C75"/>
    <w:rsid w:val="00943C9F"/>
    <w:rsid w:val="0094426E"/>
    <w:rsid w:val="00944401"/>
    <w:rsid w:val="00944C39"/>
    <w:rsid w:val="009450EA"/>
    <w:rsid w:val="00945779"/>
    <w:rsid w:val="009461BF"/>
    <w:rsid w:val="009464F7"/>
    <w:rsid w:val="009466C3"/>
    <w:rsid w:val="00946973"/>
    <w:rsid w:val="00947FAD"/>
    <w:rsid w:val="00951063"/>
    <w:rsid w:val="009530E9"/>
    <w:rsid w:val="00953632"/>
    <w:rsid w:val="009536E9"/>
    <w:rsid w:val="009545B1"/>
    <w:rsid w:val="00955479"/>
    <w:rsid w:val="0095558B"/>
    <w:rsid w:val="009557E2"/>
    <w:rsid w:val="00955D0A"/>
    <w:rsid w:val="0095657D"/>
    <w:rsid w:val="00956CA6"/>
    <w:rsid w:val="009570FF"/>
    <w:rsid w:val="00957369"/>
    <w:rsid w:val="009578DE"/>
    <w:rsid w:val="00960515"/>
    <w:rsid w:val="009615B4"/>
    <w:rsid w:val="00961850"/>
    <w:rsid w:val="009621F0"/>
    <w:rsid w:val="00962567"/>
    <w:rsid w:val="009637E4"/>
    <w:rsid w:val="0096486D"/>
    <w:rsid w:val="009656F8"/>
    <w:rsid w:val="00965BA3"/>
    <w:rsid w:val="009663D3"/>
    <w:rsid w:val="00970A63"/>
    <w:rsid w:val="009725EE"/>
    <w:rsid w:val="00972620"/>
    <w:rsid w:val="00972D80"/>
    <w:rsid w:val="00973007"/>
    <w:rsid w:val="0097461D"/>
    <w:rsid w:val="0097464C"/>
    <w:rsid w:val="00975E02"/>
    <w:rsid w:val="009761A5"/>
    <w:rsid w:val="009764BE"/>
    <w:rsid w:val="00980899"/>
    <w:rsid w:val="00980953"/>
    <w:rsid w:val="00980E9C"/>
    <w:rsid w:val="0098277F"/>
    <w:rsid w:val="00982E73"/>
    <w:rsid w:val="00983B04"/>
    <w:rsid w:val="00983C0E"/>
    <w:rsid w:val="009841E8"/>
    <w:rsid w:val="00984ACE"/>
    <w:rsid w:val="00984F0A"/>
    <w:rsid w:val="00985887"/>
    <w:rsid w:val="00986B04"/>
    <w:rsid w:val="00986B18"/>
    <w:rsid w:val="009879D0"/>
    <w:rsid w:val="00987C48"/>
    <w:rsid w:val="009900BB"/>
    <w:rsid w:val="009904B6"/>
    <w:rsid w:val="00990D0E"/>
    <w:rsid w:val="00992DEA"/>
    <w:rsid w:val="009931E5"/>
    <w:rsid w:val="009932C8"/>
    <w:rsid w:val="00994983"/>
    <w:rsid w:val="00994AF3"/>
    <w:rsid w:val="00995837"/>
    <w:rsid w:val="00995908"/>
    <w:rsid w:val="00997C0B"/>
    <w:rsid w:val="00997F4B"/>
    <w:rsid w:val="009A0722"/>
    <w:rsid w:val="009A0A84"/>
    <w:rsid w:val="009A1075"/>
    <w:rsid w:val="009A128C"/>
    <w:rsid w:val="009A146D"/>
    <w:rsid w:val="009A1E0B"/>
    <w:rsid w:val="009A1EBC"/>
    <w:rsid w:val="009A321B"/>
    <w:rsid w:val="009A3F1E"/>
    <w:rsid w:val="009A3FA1"/>
    <w:rsid w:val="009A3FF2"/>
    <w:rsid w:val="009A45B8"/>
    <w:rsid w:val="009A4BE0"/>
    <w:rsid w:val="009A4CF7"/>
    <w:rsid w:val="009A5018"/>
    <w:rsid w:val="009A5804"/>
    <w:rsid w:val="009A593A"/>
    <w:rsid w:val="009A611A"/>
    <w:rsid w:val="009A7929"/>
    <w:rsid w:val="009B0426"/>
    <w:rsid w:val="009B063A"/>
    <w:rsid w:val="009B129C"/>
    <w:rsid w:val="009B1D7E"/>
    <w:rsid w:val="009B33EE"/>
    <w:rsid w:val="009B35B8"/>
    <w:rsid w:val="009B390F"/>
    <w:rsid w:val="009B39DB"/>
    <w:rsid w:val="009B4067"/>
    <w:rsid w:val="009B4C8B"/>
    <w:rsid w:val="009B52B7"/>
    <w:rsid w:val="009B53C2"/>
    <w:rsid w:val="009B5542"/>
    <w:rsid w:val="009B5A41"/>
    <w:rsid w:val="009B64C0"/>
    <w:rsid w:val="009B66D4"/>
    <w:rsid w:val="009B6EB2"/>
    <w:rsid w:val="009B74C4"/>
    <w:rsid w:val="009B7F94"/>
    <w:rsid w:val="009C0E74"/>
    <w:rsid w:val="009C336F"/>
    <w:rsid w:val="009C3C0A"/>
    <w:rsid w:val="009C3E2B"/>
    <w:rsid w:val="009C3E58"/>
    <w:rsid w:val="009C478D"/>
    <w:rsid w:val="009C4A7B"/>
    <w:rsid w:val="009C4CE9"/>
    <w:rsid w:val="009C505F"/>
    <w:rsid w:val="009C5534"/>
    <w:rsid w:val="009C5C1F"/>
    <w:rsid w:val="009C5CB6"/>
    <w:rsid w:val="009C6A05"/>
    <w:rsid w:val="009C796B"/>
    <w:rsid w:val="009D046D"/>
    <w:rsid w:val="009D0A3A"/>
    <w:rsid w:val="009D1C90"/>
    <w:rsid w:val="009D1CD9"/>
    <w:rsid w:val="009D1E9D"/>
    <w:rsid w:val="009D210D"/>
    <w:rsid w:val="009D21EA"/>
    <w:rsid w:val="009D2346"/>
    <w:rsid w:val="009D23B0"/>
    <w:rsid w:val="009D2A4B"/>
    <w:rsid w:val="009D3390"/>
    <w:rsid w:val="009D38BA"/>
    <w:rsid w:val="009D3EB0"/>
    <w:rsid w:val="009D4339"/>
    <w:rsid w:val="009D4B91"/>
    <w:rsid w:val="009D4EB2"/>
    <w:rsid w:val="009D5066"/>
    <w:rsid w:val="009D5D88"/>
    <w:rsid w:val="009D61D3"/>
    <w:rsid w:val="009D65EA"/>
    <w:rsid w:val="009D6640"/>
    <w:rsid w:val="009E0AE8"/>
    <w:rsid w:val="009E1291"/>
    <w:rsid w:val="009E1876"/>
    <w:rsid w:val="009E197B"/>
    <w:rsid w:val="009E1DAB"/>
    <w:rsid w:val="009E2585"/>
    <w:rsid w:val="009E2DF6"/>
    <w:rsid w:val="009E2EFA"/>
    <w:rsid w:val="009E30AC"/>
    <w:rsid w:val="009E367E"/>
    <w:rsid w:val="009E4E44"/>
    <w:rsid w:val="009E56D0"/>
    <w:rsid w:val="009E58CA"/>
    <w:rsid w:val="009E6539"/>
    <w:rsid w:val="009E6C17"/>
    <w:rsid w:val="009E6C40"/>
    <w:rsid w:val="009E74DC"/>
    <w:rsid w:val="009E77AE"/>
    <w:rsid w:val="009F04F4"/>
    <w:rsid w:val="009F0A39"/>
    <w:rsid w:val="009F0C20"/>
    <w:rsid w:val="009F104C"/>
    <w:rsid w:val="009F1EC8"/>
    <w:rsid w:val="009F2617"/>
    <w:rsid w:val="009F3121"/>
    <w:rsid w:val="009F3936"/>
    <w:rsid w:val="009F442A"/>
    <w:rsid w:val="009F4E10"/>
    <w:rsid w:val="009F500A"/>
    <w:rsid w:val="009F6933"/>
    <w:rsid w:val="009F7383"/>
    <w:rsid w:val="00A002C3"/>
    <w:rsid w:val="00A0030F"/>
    <w:rsid w:val="00A0147A"/>
    <w:rsid w:val="00A01617"/>
    <w:rsid w:val="00A019EB"/>
    <w:rsid w:val="00A01AF6"/>
    <w:rsid w:val="00A01E47"/>
    <w:rsid w:val="00A021B6"/>
    <w:rsid w:val="00A040ED"/>
    <w:rsid w:val="00A04A32"/>
    <w:rsid w:val="00A04DBC"/>
    <w:rsid w:val="00A04E4F"/>
    <w:rsid w:val="00A0513C"/>
    <w:rsid w:val="00A0535E"/>
    <w:rsid w:val="00A056FC"/>
    <w:rsid w:val="00A05D90"/>
    <w:rsid w:val="00A06115"/>
    <w:rsid w:val="00A06257"/>
    <w:rsid w:val="00A0679D"/>
    <w:rsid w:val="00A068C9"/>
    <w:rsid w:val="00A07A0B"/>
    <w:rsid w:val="00A07CF1"/>
    <w:rsid w:val="00A10E78"/>
    <w:rsid w:val="00A11B0F"/>
    <w:rsid w:val="00A11CE4"/>
    <w:rsid w:val="00A11E32"/>
    <w:rsid w:val="00A122A0"/>
    <w:rsid w:val="00A13335"/>
    <w:rsid w:val="00A13DAF"/>
    <w:rsid w:val="00A141B9"/>
    <w:rsid w:val="00A142BE"/>
    <w:rsid w:val="00A14A23"/>
    <w:rsid w:val="00A14B79"/>
    <w:rsid w:val="00A15FE3"/>
    <w:rsid w:val="00A16B93"/>
    <w:rsid w:val="00A1701B"/>
    <w:rsid w:val="00A17064"/>
    <w:rsid w:val="00A175BA"/>
    <w:rsid w:val="00A224C9"/>
    <w:rsid w:val="00A23FEA"/>
    <w:rsid w:val="00A24C41"/>
    <w:rsid w:val="00A24C5C"/>
    <w:rsid w:val="00A254FC"/>
    <w:rsid w:val="00A25BDA"/>
    <w:rsid w:val="00A25D25"/>
    <w:rsid w:val="00A25F19"/>
    <w:rsid w:val="00A26630"/>
    <w:rsid w:val="00A267C3"/>
    <w:rsid w:val="00A26864"/>
    <w:rsid w:val="00A2734F"/>
    <w:rsid w:val="00A279D7"/>
    <w:rsid w:val="00A27F30"/>
    <w:rsid w:val="00A31834"/>
    <w:rsid w:val="00A31E44"/>
    <w:rsid w:val="00A3208A"/>
    <w:rsid w:val="00A32446"/>
    <w:rsid w:val="00A324E4"/>
    <w:rsid w:val="00A33415"/>
    <w:rsid w:val="00A3426C"/>
    <w:rsid w:val="00A34675"/>
    <w:rsid w:val="00A34905"/>
    <w:rsid w:val="00A362E9"/>
    <w:rsid w:val="00A36321"/>
    <w:rsid w:val="00A36A7E"/>
    <w:rsid w:val="00A374B2"/>
    <w:rsid w:val="00A3776C"/>
    <w:rsid w:val="00A37ACB"/>
    <w:rsid w:val="00A37E7E"/>
    <w:rsid w:val="00A403A7"/>
    <w:rsid w:val="00A4072A"/>
    <w:rsid w:val="00A40DE0"/>
    <w:rsid w:val="00A417CC"/>
    <w:rsid w:val="00A423A0"/>
    <w:rsid w:val="00A43583"/>
    <w:rsid w:val="00A43948"/>
    <w:rsid w:val="00A44201"/>
    <w:rsid w:val="00A443A1"/>
    <w:rsid w:val="00A44752"/>
    <w:rsid w:val="00A4495F"/>
    <w:rsid w:val="00A44FF7"/>
    <w:rsid w:val="00A4546E"/>
    <w:rsid w:val="00A45B75"/>
    <w:rsid w:val="00A45C46"/>
    <w:rsid w:val="00A45F05"/>
    <w:rsid w:val="00A461BF"/>
    <w:rsid w:val="00A46303"/>
    <w:rsid w:val="00A47D25"/>
    <w:rsid w:val="00A5014D"/>
    <w:rsid w:val="00A504B4"/>
    <w:rsid w:val="00A506E6"/>
    <w:rsid w:val="00A52677"/>
    <w:rsid w:val="00A53148"/>
    <w:rsid w:val="00A5361F"/>
    <w:rsid w:val="00A53758"/>
    <w:rsid w:val="00A54922"/>
    <w:rsid w:val="00A54DB1"/>
    <w:rsid w:val="00A55E12"/>
    <w:rsid w:val="00A55EB3"/>
    <w:rsid w:val="00A573AF"/>
    <w:rsid w:val="00A57A06"/>
    <w:rsid w:val="00A57E84"/>
    <w:rsid w:val="00A6010D"/>
    <w:rsid w:val="00A6082B"/>
    <w:rsid w:val="00A60FE4"/>
    <w:rsid w:val="00A61F7A"/>
    <w:rsid w:val="00A621B1"/>
    <w:rsid w:val="00A62581"/>
    <w:rsid w:val="00A629DE"/>
    <w:rsid w:val="00A636E5"/>
    <w:rsid w:val="00A6497E"/>
    <w:rsid w:val="00A65A5B"/>
    <w:rsid w:val="00A66269"/>
    <w:rsid w:val="00A66953"/>
    <w:rsid w:val="00A66CEF"/>
    <w:rsid w:val="00A67A2D"/>
    <w:rsid w:val="00A70EF8"/>
    <w:rsid w:val="00A7227F"/>
    <w:rsid w:val="00A7272C"/>
    <w:rsid w:val="00A72A44"/>
    <w:rsid w:val="00A732B6"/>
    <w:rsid w:val="00A73E4C"/>
    <w:rsid w:val="00A7439B"/>
    <w:rsid w:val="00A74BA2"/>
    <w:rsid w:val="00A74D8B"/>
    <w:rsid w:val="00A74E13"/>
    <w:rsid w:val="00A75CC0"/>
    <w:rsid w:val="00A761A7"/>
    <w:rsid w:val="00A7698C"/>
    <w:rsid w:val="00A76E32"/>
    <w:rsid w:val="00A77984"/>
    <w:rsid w:val="00A80AA8"/>
    <w:rsid w:val="00A80C8D"/>
    <w:rsid w:val="00A812F0"/>
    <w:rsid w:val="00A813FA"/>
    <w:rsid w:val="00A82702"/>
    <w:rsid w:val="00A82BDD"/>
    <w:rsid w:val="00A835FC"/>
    <w:rsid w:val="00A836A7"/>
    <w:rsid w:val="00A84C14"/>
    <w:rsid w:val="00A85040"/>
    <w:rsid w:val="00A86317"/>
    <w:rsid w:val="00A86334"/>
    <w:rsid w:val="00A8645D"/>
    <w:rsid w:val="00A86A73"/>
    <w:rsid w:val="00A903CE"/>
    <w:rsid w:val="00A92341"/>
    <w:rsid w:val="00A92BAE"/>
    <w:rsid w:val="00A931FA"/>
    <w:rsid w:val="00A9444E"/>
    <w:rsid w:val="00A947C0"/>
    <w:rsid w:val="00A94EB1"/>
    <w:rsid w:val="00A952A3"/>
    <w:rsid w:val="00A953DA"/>
    <w:rsid w:val="00A95673"/>
    <w:rsid w:val="00A956F4"/>
    <w:rsid w:val="00A95B51"/>
    <w:rsid w:val="00A95E48"/>
    <w:rsid w:val="00A963D0"/>
    <w:rsid w:val="00A96F36"/>
    <w:rsid w:val="00A9727B"/>
    <w:rsid w:val="00A97777"/>
    <w:rsid w:val="00AA0894"/>
    <w:rsid w:val="00AA1352"/>
    <w:rsid w:val="00AA1CA4"/>
    <w:rsid w:val="00AA2365"/>
    <w:rsid w:val="00AA24E6"/>
    <w:rsid w:val="00AA2D79"/>
    <w:rsid w:val="00AA3C46"/>
    <w:rsid w:val="00AA481D"/>
    <w:rsid w:val="00AA4855"/>
    <w:rsid w:val="00AA4FFF"/>
    <w:rsid w:val="00AA5309"/>
    <w:rsid w:val="00AA65FA"/>
    <w:rsid w:val="00AA736D"/>
    <w:rsid w:val="00AA7AF8"/>
    <w:rsid w:val="00AB00AC"/>
    <w:rsid w:val="00AB0448"/>
    <w:rsid w:val="00AB0585"/>
    <w:rsid w:val="00AB0902"/>
    <w:rsid w:val="00AB109A"/>
    <w:rsid w:val="00AB1717"/>
    <w:rsid w:val="00AB19B2"/>
    <w:rsid w:val="00AB1F20"/>
    <w:rsid w:val="00AB21C0"/>
    <w:rsid w:val="00AB2629"/>
    <w:rsid w:val="00AB2A38"/>
    <w:rsid w:val="00AB303E"/>
    <w:rsid w:val="00AB3AEC"/>
    <w:rsid w:val="00AB3F9E"/>
    <w:rsid w:val="00AB4649"/>
    <w:rsid w:val="00AB46D4"/>
    <w:rsid w:val="00AB55A3"/>
    <w:rsid w:val="00AB578E"/>
    <w:rsid w:val="00AB60FB"/>
    <w:rsid w:val="00AB62DD"/>
    <w:rsid w:val="00AB6B64"/>
    <w:rsid w:val="00AB7210"/>
    <w:rsid w:val="00AC1599"/>
    <w:rsid w:val="00AC1FDC"/>
    <w:rsid w:val="00AC2246"/>
    <w:rsid w:val="00AC2A88"/>
    <w:rsid w:val="00AC39CC"/>
    <w:rsid w:val="00AC7262"/>
    <w:rsid w:val="00AD0B78"/>
    <w:rsid w:val="00AD0CD4"/>
    <w:rsid w:val="00AD0E2D"/>
    <w:rsid w:val="00AD160B"/>
    <w:rsid w:val="00AD1797"/>
    <w:rsid w:val="00AD269C"/>
    <w:rsid w:val="00AD29EF"/>
    <w:rsid w:val="00AD2DCF"/>
    <w:rsid w:val="00AD310B"/>
    <w:rsid w:val="00AD3231"/>
    <w:rsid w:val="00AD33E3"/>
    <w:rsid w:val="00AD3742"/>
    <w:rsid w:val="00AD3AAF"/>
    <w:rsid w:val="00AD3D4F"/>
    <w:rsid w:val="00AD46FD"/>
    <w:rsid w:val="00AD4CAD"/>
    <w:rsid w:val="00AD4F86"/>
    <w:rsid w:val="00AD51CD"/>
    <w:rsid w:val="00AD58E2"/>
    <w:rsid w:val="00AD5E1A"/>
    <w:rsid w:val="00AD76FC"/>
    <w:rsid w:val="00AE02BD"/>
    <w:rsid w:val="00AE064D"/>
    <w:rsid w:val="00AE0884"/>
    <w:rsid w:val="00AE08D1"/>
    <w:rsid w:val="00AE0D07"/>
    <w:rsid w:val="00AE0DDE"/>
    <w:rsid w:val="00AE1899"/>
    <w:rsid w:val="00AE19A7"/>
    <w:rsid w:val="00AE2DEE"/>
    <w:rsid w:val="00AE2EAF"/>
    <w:rsid w:val="00AE422D"/>
    <w:rsid w:val="00AE4D0E"/>
    <w:rsid w:val="00AE4E79"/>
    <w:rsid w:val="00AE532C"/>
    <w:rsid w:val="00AE5447"/>
    <w:rsid w:val="00AE6444"/>
    <w:rsid w:val="00AE762A"/>
    <w:rsid w:val="00AE7789"/>
    <w:rsid w:val="00AE79D2"/>
    <w:rsid w:val="00AF0592"/>
    <w:rsid w:val="00AF0B5C"/>
    <w:rsid w:val="00AF0CB4"/>
    <w:rsid w:val="00AF1037"/>
    <w:rsid w:val="00AF1A5B"/>
    <w:rsid w:val="00AF1D05"/>
    <w:rsid w:val="00AF1EBA"/>
    <w:rsid w:val="00AF35E2"/>
    <w:rsid w:val="00AF46B1"/>
    <w:rsid w:val="00AF5188"/>
    <w:rsid w:val="00AF5697"/>
    <w:rsid w:val="00AF5902"/>
    <w:rsid w:val="00AF5E23"/>
    <w:rsid w:val="00AF679E"/>
    <w:rsid w:val="00AF6B24"/>
    <w:rsid w:val="00AF7AF7"/>
    <w:rsid w:val="00B007B7"/>
    <w:rsid w:val="00B0179C"/>
    <w:rsid w:val="00B01A1E"/>
    <w:rsid w:val="00B02BD3"/>
    <w:rsid w:val="00B05312"/>
    <w:rsid w:val="00B054E0"/>
    <w:rsid w:val="00B05BC3"/>
    <w:rsid w:val="00B05D5A"/>
    <w:rsid w:val="00B069FC"/>
    <w:rsid w:val="00B07241"/>
    <w:rsid w:val="00B07637"/>
    <w:rsid w:val="00B07934"/>
    <w:rsid w:val="00B07BC7"/>
    <w:rsid w:val="00B07E8A"/>
    <w:rsid w:val="00B1121D"/>
    <w:rsid w:val="00B11BA6"/>
    <w:rsid w:val="00B12326"/>
    <w:rsid w:val="00B133D3"/>
    <w:rsid w:val="00B13D64"/>
    <w:rsid w:val="00B1441C"/>
    <w:rsid w:val="00B14F57"/>
    <w:rsid w:val="00B1547C"/>
    <w:rsid w:val="00B16144"/>
    <w:rsid w:val="00B167A1"/>
    <w:rsid w:val="00B16849"/>
    <w:rsid w:val="00B16FA8"/>
    <w:rsid w:val="00B17765"/>
    <w:rsid w:val="00B177AF"/>
    <w:rsid w:val="00B17CF2"/>
    <w:rsid w:val="00B2008E"/>
    <w:rsid w:val="00B2022B"/>
    <w:rsid w:val="00B20D09"/>
    <w:rsid w:val="00B211E7"/>
    <w:rsid w:val="00B225DC"/>
    <w:rsid w:val="00B22845"/>
    <w:rsid w:val="00B228C5"/>
    <w:rsid w:val="00B23099"/>
    <w:rsid w:val="00B248E0"/>
    <w:rsid w:val="00B26522"/>
    <w:rsid w:val="00B26AB9"/>
    <w:rsid w:val="00B30685"/>
    <w:rsid w:val="00B30939"/>
    <w:rsid w:val="00B30C81"/>
    <w:rsid w:val="00B31CE3"/>
    <w:rsid w:val="00B3330D"/>
    <w:rsid w:val="00B33A6E"/>
    <w:rsid w:val="00B33DF6"/>
    <w:rsid w:val="00B3446B"/>
    <w:rsid w:val="00B34715"/>
    <w:rsid w:val="00B35B70"/>
    <w:rsid w:val="00B35F8D"/>
    <w:rsid w:val="00B3651C"/>
    <w:rsid w:val="00B370A4"/>
    <w:rsid w:val="00B370B6"/>
    <w:rsid w:val="00B37402"/>
    <w:rsid w:val="00B3741E"/>
    <w:rsid w:val="00B37497"/>
    <w:rsid w:val="00B37B24"/>
    <w:rsid w:val="00B37B6E"/>
    <w:rsid w:val="00B40432"/>
    <w:rsid w:val="00B4055B"/>
    <w:rsid w:val="00B412BA"/>
    <w:rsid w:val="00B412C7"/>
    <w:rsid w:val="00B41AEB"/>
    <w:rsid w:val="00B41B94"/>
    <w:rsid w:val="00B423EA"/>
    <w:rsid w:val="00B42549"/>
    <w:rsid w:val="00B446F9"/>
    <w:rsid w:val="00B4494D"/>
    <w:rsid w:val="00B44F3F"/>
    <w:rsid w:val="00B45C23"/>
    <w:rsid w:val="00B45C6C"/>
    <w:rsid w:val="00B46420"/>
    <w:rsid w:val="00B474C0"/>
    <w:rsid w:val="00B5010C"/>
    <w:rsid w:val="00B50E6D"/>
    <w:rsid w:val="00B511A4"/>
    <w:rsid w:val="00B514FA"/>
    <w:rsid w:val="00B51C7A"/>
    <w:rsid w:val="00B52718"/>
    <w:rsid w:val="00B53517"/>
    <w:rsid w:val="00B53628"/>
    <w:rsid w:val="00B544D2"/>
    <w:rsid w:val="00B54521"/>
    <w:rsid w:val="00B54617"/>
    <w:rsid w:val="00B549DE"/>
    <w:rsid w:val="00B5529D"/>
    <w:rsid w:val="00B556F7"/>
    <w:rsid w:val="00B55887"/>
    <w:rsid w:val="00B5589C"/>
    <w:rsid w:val="00B5683A"/>
    <w:rsid w:val="00B570D8"/>
    <w:rsid w:val="00B57B54"/>
    <w:rsid w:val="00B603F8"/>
    <w:rsid w:val="00B60DB7"/>
    <w:rsid w:val="00B60DF3"/>
    <w:rsid w:val="00B618CA"/>
    <w:rsid w:val="00B618EB"/>
    <w:rsid w:val="00B632C8"/>
    <w:rsid w:val="00B637B7"/>
    <w:rsid w:val="00B63D0A"/>
    <w:rsid w:val="00B640A8"/>
    <w:rsid w:val="00B647D2"/>
    <w:rsid w:val="00B64C83"/>
    <w:rsid w:val="00B670F6"/>
    <w:rsid w:val="00B67668"/>
    <w:rsid w:val="00B71718"/>
    <w:rsid w:val="00B71FE2"/>
    <w:rsid w:val="00B71FF1"/>
    <w:rsid w:val="00B72952"/>
    <w:rsid w:val="00B729AE"/>
    <w:rsid w:val="00B73451"/>
    <w:rsid w:val="00B736BC"/>
    <w:rsid w:val="00B73C96"/>
    <w:rsid w:val="00B74311"/>
    <w:rsid w:val="00B7449E"/>
    <w:rsid w:val="00B74DD4"/>
    <w:rsid w:val="00B75B23"/>
    <w:rsid w:val="00B75E92"/>
    <w:rsid w:val="00B7623B"/>
    <w:rsid w:val="00B76275"/>
    <w:rsid w:val="00B76F18"/>
    <w:rsid w:val="00B771BC"/>
    <w:rsid w:val="00B77747"/>
    <w:rsid w:val="00B80465"/>
    <w:rsid w:val="00B81198"/>
    <w:rsid w:val="00B81CF6"/>
    <w:rsid w:val="00B826E3"/>
    <w:rsid w:val="00B8289F"/>
    <w:rsid w:val="00B82990"/>
    <w:rsid w:val="00B8328A"/>
    <w:rsid w:val="00B83B5F"/>
    <w:rsid w:val="00B84359"/>
    <w:rsid w:val="00B8498C"/>
    <w:rsid w:val="00B84ADD"/>
    <w:rsid w:val="00B85396"/>
    <w:rsid w:val="00B85B50"/>
    <w:rsid w:val="00B85BB2"/>
    <w:rsid w:val="00B85F7F"/>
    <w:rsid w:val="00B864F1"/>
    <w:rsid w:val="00B875AA"/>
    <w:rsid w:val="00B877F7"/>
    <w:rsid w:val="00B909C1"/>
    <w:rsid w:val="00B90C86"/>
    <w:rsid w:val="00B91049"/>
    <w:rsid w:val="00B9153F"/>
    <w:rsid w:val="00B92EEA"/>
    <w:rsid w:val="00B942D9"/>
    <w:rsid w:val="00B94DFF"/>
    <w:rsid w:val="00B950D2"/>
    <w:rsid w:val="00B95622"/>
    <w:rsid w:val="00B95DC5"/>
    <w:rsid w:val="00B96BA8"/>
    <w:rsid w:val="00B96FA1"/>
    <w:rsid w:val="00B971A7"/>
    <w:rsid w:val="00BA0225"/>
    <w:rsid w:val="00BA0B16"/>
    <w:rsid w:val="00BA0F35"/>
    <w:rsid w:val="00BA15E0"/>
    <w:rsid w:val="00BA509F"/>
    <w:rsid w:val="00BA5E73"/>
    <w:rsid w:val="00BA5F40"/>
    <w:rsid w:val="00BA6834"/>
    <w:rsid w:val="00BA6A6C"/>
    <w:rsid w:val="00BA6E53"/>
    <w:rsid w:val="00BA73B4"/>
    <w:rsid w:val="00BA779D"/>
    <w:rsid w:val="00BA7D0C"/>
    <w:rsid w:val="00BB0072"/>
    <w:rsid w:val="00BB1E80"/>
    <w:rsid w:val="00BB2711"/>
    <w:rsid w:val="00BB2D24"/>
    <w:rsid w:val="00BB3CAA"/>
    <w:rsid w:val="00BB5BC7"/>
    <w:rsid w:val="00BB6049"/>
    <w:rsid w:val="00BB621C"/>
    <w:rsid w:val="00BB62F9"/>
    <w:rsid w:val="00BB669E"/>
    <w:rsid w:val="00BB6989"/>
    <w:rsid w:val="00BB6E1A"/>
    <w:rsid w:val="00BB74F3"/>
    <w:rsid w:val="00BB774A"/>
    <w:rsid w:val="00BC15DD"/>
    <w:rsid w:val="00BC1B03"/>
    <w:rsid w:val="00BC413C"/>
    <w:rsid w:val="00BC48ED"/>
    <w:rsid w:val="00BC4C56"/>
    <w:rsid w:val="00BC4EC0"/>
    <w:rsid w:val="00BC52D8"/>
    <w:rsid w:val="00BC55A5"/>
    <w:rsid w:val="00BC5662"/>
    <w:rsid w:val="00BC5B24"/>
    <w:rsid w:val="00BC637A"/>
    <w:rsid w:val="00BC66BB"/>
    <w:rsid w:val="00BC699A"/>
    <w:rsid w:val="00BC6EC2"/>
    <w:rsid w:val="00BD016D"/>
    <w:rsid w:val="00BD02A4"/>
    <w:rsid w:val="00BD2DFB"/>
    <w:rsid w:val="00BD2F22"/>
    <w:rsid w:val="00BD30E8"/>
    <w:rsid w:val="00BD3DDE"/>
    <w:rsid w:val="00BD4049"/>
    <w:rsid w:val="00BD44C3"/>
    <w:rsid w:val="00BD53B2"/>
    <w:rsid w:val="00BD5DC9"/>
    <w:rsid w:val="00BD68FC"/>
    <w:rsid w:val="00BD7C92"/>
    <w:rsid w:val="00BE0D97"/>
    <w:rsid w:val="00BE13C1"/>
    <w:rsid w:val="00BE1C97"/>
    <w:rsid w:val="00BE2D9C"/>
    <w:rsid w:val="00BE3CE0"/>
    <w:rsid w:val="00BE3CF5"/>
    <w:rsid w:val="00BE4072"/>
    <w:rsid w:val="00BE42B4"/>
    <w:rsid w:val="00BE4B33"/>
    <w:rsid w:val="00BE4C3A"/>
    <w:rsid w:val="00BE53BD"/>
    <w:rsid w:val="00BE5F59"/>
    <w:rsid w:val="00BE6190"/>
    <w:rsid w:val="00BE6B3F"/>
    <w:rsid w:val="00BE78D7"/>
    <w:rsid w:val="00BF00EA"/>
    <w:rsid w:val="00BF0E0F"/>
    <w:rsid w:val="00BF1914"/>
    <w:rsid w:val="00BF195C"/>
    <w:rsid w:val="00BF262F"/>
    <w:rsid w:val="00BF27A7"/>
    <w:rsid w:val="00BF2C01"/>
    <w:rsid w:val="00BF3B73"/>
    <w:rsid w:val="00BF4BC1"/>
    <w:rsid w:val="00BF53DE"/>
    <w:rsid w:val="00BF5AE7"/>
    <w:rsid w:val="00BF5C4B"/>
    <w:rsid w:val="00C00082"/>
    <w:rsid w:val="00C00EAC"/>
    <w:rsid w:val="00C00ED4"/>
    <w:rsid w:val="00C023D5"/>
    <w:rsid w:val="00C023E1"/>
    <w:rsid w:val="00C02AD2"/>
    <w:rsid w:val="00C02E8B"/>
    <w:rsid w:val="00C04469"/>
    <w:rsid w:val="00C04C56"/>
    <w:rsid w:val="00C04FB6"/>
    <w:rsid w:val="00C05910"/>
    <w:rsid w:val="00C05FC0"/>
    <w:rsid w:val="00C0625F"/>
    <w:rsid w:val="00C1120D"/>
    <w:rsid w:val="00C11A80"/>
    <w:rsid w:val="00C12397"/>
    <w:rsid w:val="00C12DF9"/>
    <w:rsid w:val="00C14D97"/>
    <w:rsid w:val="00C14DEF"/>
    <w:rsid w:val="00C15A62"/>
    <w:rsid w:val="00C15CD7"/>
    <w:rsid w:val="00C16267"/>
    <w:rsid w:val="00C1640A"/>
    <w:rsid w:val="00C17198"/>
    <w:rsid w:val="00C17AED"/>
    <w:rsid w:val="00C17D64"/>
    <w:rsid w:val="00C17F01"/>
    <w:rsid w:val="00C17FB1"/>
    <w:rsid w:val="00C20C92"/>
    <w:rsid w:val="00C21316"/>
    <w:rsid w:val="00C21D5E"/>
    <w:rsid w:val="00C2223B"/>
    <w:rsid w:val="00C23783"/>
    <w:rsid w:val="00C23C54"/>
    <w:rsid w:val="00C242EF"/>
    <w:rsid w:val="00C247C1"/>
    <w:rsid w:val="00C24FC4"/>
    <w:rsid w:val="00C250C2"/>
    <w:rsid w:val="00C253E5"/>
    <w:rsid w:val="00C25692"/>
    <w:rsid w:val="00C2654B"/>
    <w:rsid w:val="00C27207"/>
    <w:rsid w:val="00C30D18"/>
    <w:rsid w:val="00C30EB9"/>
    <w:rsid w:val="00C3102A"/>
    <w:rsid w:val="00C31168"/>
    <w:rsid w:val="00C311A0"/>
    <w:rsid w:val="00C31236"/>
    <w:rsid w:val="00C3129D"/>
    <w:rsid w:val="00C31CA3"/>
    <w:rsid w:val="00C32634"/>
    <w:rsid w:val="00C32943"/>
    <w:rsid w:val="00C32D14"/>
    <w:rsid w:val="00C32FC9"/>
    <w:rsid w:val="00C33191"/>
    <w:rsid w:val="00C33A08"/>
    <w:rsid w:val="00C33C1D"/>
    <w:rsid w:val="00C33CA7"/>
    <w:rsid w:val="00C34F77"/>
    <w:rsid w:val="00C350E8"/>
    <w:rsid w:val="00C3573D"/>
    <w:rsid w:val="00C35A87"/>
    <w:rsid w:val="00C36287"/>
    <w:rsid w:val="00C3639C"/>
    <w:rsid w:val="00C369D1"/>
    <w:rsid w:val="00C371C7"/>
    <w:rsid w:val="00C37901"/>
    <w:rsid w:val="00C37AA4"/>
    <w:rsid w:val="00C37FCC"/>
    <w:rsid w:val="00C40962"/>
    <w:rsid w:val="00C41516"/>
    <w:rsid w:val="00C41899"/>
    <w:rsid w:val="00C4252C"/>
    <w:rsid w:val="00C43C9B"/>
    <w:rsid w:val="00C441BA"/>
    <w:rsid w:val="00C4483E"/>
    <w:rsid w:val="00C449E6"/>
    <w:rsid w:val="00C44A65"/>
    <w:rsid w:val="00C4503B"/>
    <w:rsid w:val="00C45694"/>
    <w:rsid w:val="00C4569C"/>
    <w:rsid w:val="00C46470"/>
    <w:rsid w:val="00C502CA"/>
    <w:rsid w:val="00C50C68"/>
    <w:rsid w:val="00C5102C"/>
    <w:rsid w:val="00C52CFE"/>
    <w:rsid w:val="00C52D1B"/>
    <w:rsid w:val="00C52FC1"/>
    <w:rsid w:val="00C547C0"/>
    <w:rsid w:val="00C54D23"/>
    <w:rsid w:val="00C54F54"/>
    <w:rsid w:val="00C55962"/>
    <w:rsid w:val="00C571CA"/>
    <w:rsid w:val="00C5743E"/>
    <w:rsid w:val="00C57831"/>
    <w:rsid w:val="00C62721"/>
    <w:rsid w:val="00C627E9"/>
    <w:rsid w:val="00C62C13"/>
    <w:rsid w:val="00C630AF"/>
    <w:rsid w:val="00C6363A"/>
    <w:rsid w:val="00C648B7"/>
    <w:rsid w:val="00C650D8"/>
    <w:rsid w:val="00C65E0F"/>
    <w:rsid w:val="00C66B05"/>
    <w:rsid w:val="00C6726D"/>
    <w:rsid w:val="00C67283"/>
    <w:rsid w:val="00C675D7"/>
    <w:rsid w:val="00C67A18"/>
    <w:rsid w:val="00C70801"/>
    <w:rsid w:val="00C70C90"/>
    <w:rsid w:val="00C70E94"/>
    <w:rsid w:val="00C70FF9"/>
    <w:rsid w:val="00C722DA"/>
    <w:rsid w:val="00C72A23"/>
    <w:rsid w:val="00C73188"/>
    <w:rsid w:val="00C744C1"/>
    <w:rsid w:val="00C74C3D"/>
    <w:rsid w:val="00C75286"/>
    <w:rsid w:val="00C75340"/>
    <w:rsid w:val="00C76D5C"/>
    <w:rsid w:val="00C77B5C"/>
    <w:rsid w:val="00C77E24"/>
    <w:rsid w:val="00C80450"/>
    <w:rsid w:val="00C804C2"/>
    <w:rsid w:val="00C80A82"/>
    <w:rsid w:val="00C80EF3"/>
    <w:rsid w:val="00C820D9"/>
    <w:rsid w:val="00C82445"/>
    <w:rsid w:val="00C834E6"/>
    <w:rsid w:val="00C8384E"/>
    <w:rsid w:val="00C85432"/>
    <w:rsid w:val="00C85C16"/>
    <w:rsid w:val="00C85E8F"/>
    <w:rsid w:val="00C86595"/>
    <w:rsid w:val="00C86622"/>
    <w:rsid w:val="00C8697E"/>
    <w:rsid w:val="00C87709"/>
    <w:rsid w:val="00C87D27"/>
    <w:rsid w:val="00C91C46"/>
    <w:rsid w:val="00C931E1"/>
    <w:rsid w:val="00C938E5"/>
    <w:rsid w:val="00C93AD0"/>
    <w:rsid w:val="00C9513F"/>
    <w:rsid w:val="00C953C8"/>
    <w:rsid w:val="00C961E0"/>
    <w:rsid w:val="00C96774"/>
    <w:rsid w:val="00C96B56"/>
    <w:rsid w:val="00C97DD1"/>
    <w:rsid w:val="00CA0135"/>
    <w:rsid w:val="00CA0392"/>
    <w:rsid w:val="00CA0A4E"/>
    <w:rsid w:val="00CA0C66"/>
    <w:rsid w:val="00CA0F5E"/>
    <w:rsid w:val="00CA13A8"/>
    <w:rsid w:val="00CA3D38"/>
    <w:rsid w:val="00CA4D08"/>
    <w:rsid w:val="00CA7029"/>
    <w:rsid w:val="00CA71A4"/>
    <w:rsid w:val="00CA7234"/>
    <w:rsid w:val="00CA7446"/>
    <w:rsid w:val="00CB0693"/>
    <w:rsid w:val="00CB1EDD"/>
    <w:rsid w:val="00CB2D5E"/>
    <w:rsid w:val="00CB3ED2"/>
    <w:rsid w:val="00CB4041"/>
    <w:rsid w:val="00CB5408"/>
    <w:rsid w:val="00CB5E94"/>
    <w:rsid w:val="00CB643A"/>
    <w:rsid w:val="00CB6E4A"/>
    <w:rsid w:val="00CC0446"/>
    <w:rsid w:val="00CC06B6"/>
    <w:rsid w:val="00CC0904"/>
    <w:rsid w:val="00CC2070"/>
    <w:rsid w:val="00CC56E9"/>
    <w:rsid w:val="00CC5C7B"/>
    <w:rsid w:val="00CC68BE"/>
    <w:rsid w:val="00CD04DF"/>
    <w:rsid w:val="00CD072D"/>
    <w:rsid w:val="00CD0DD8"/>
    <w:rsid w:val="00CD1437"/>
    <w:rsid w:val="00CD19A4"/>
    <w:rsid w:val="00CD49A6"/>
    <w:rsid w:val="00CD4B9D"/>
    <w:rsid w:val="00CD4D98"/>
    <w:rsid w:val="00CD57B5"/>
    <w:rsid w:val="00CD5A08"/>
    <w:rsid w:val="00CD6C7A"/>
    <w:rsid w:val="00CD7AA7"/>
    <w:rsid w:val="00CE0665"/>
    <w:rsid w:val="00CE1771"/>
    <w:rsid w:val="00CE2588"/>
    <w:rsid w:val="00CE259B"/>
    <w:rsid w:val="00CE29D2"/>
    <w:rsid w:val="00CE2DD9"/>
    <w:rsid w:val="00CE3084"/>
    <w:rsid w:val="00CE3416"/>
    <w:rsid w:val="00CE3A30"/>
    <w:rsid w:val="00CE444D"/>
    <w:rsid w:val="00CE5CF7"/>
    <w:rsid w:val="00CE5F86"/>
    <w:rsid w:val="00CE69D6"/>
    <w:rsid w:val="00CE73CB"/>
    <w:rsid w:val="00CE7B99"/>
    <w:rsid w:val="00CE7E16"/>
    <w:rsid w:val="00CE7FD5"/>
    <w:rsid w:val="00CF00FB"/>
    <w:rsid w:val="00CF0468"/>
    <w:rsid w:val="00CF09D1"/>
    <w:rsid w:val="00CF09F8"/>
    <w:rsid w:val="00CF0BAC"/>
    <w:rsid w:val="00CF0BD7"/>
    <w:rsid w:val="00CF148C"/>
    <w:rsid w:val="00CF181B"/>
    <w:rsid w:val="00CF1A47"/>
    <w:rsid w:val="00CF1A99"/>
    <w:rsid w:val="00CF1F8D"/>
    <w:rsid w:val="00CF2466"/>
    <w:rsid w:val="00CF2D13"/>
    <w:rsid w:val="00CF37FC"/>
    <w:rsid w:val="00CF408F"/>
    <w:rsid w:val="00CF42BE"/>
    <w:rsid w:val="00CF4A08"/>
    <w:rsid w:val="00CF4EF4"/>
    <w:rsid w:val="00CF5D61"/>
    <w:rsid w:val="00CF7CD2"/>
    <w:rsid w:val="00D004CB"/>
    <w:rsid w:val="00D0055A"/>
    <w:rsid w:val="00D009E7"/>
    <w:rsid w:val="00D01DA1"/>
    <w:rsid w:val="00D02A46"/>
    <w:rsid w:val="00D053F3"/>
    <w:rsid w:val="00D05921"/>
    <w:rsid w:val="00D05A73"/>
    <w:rsid w:val="00D060B5"/>
    <w:rsid w:val="00D06149"/>
    <w:rsid w:val="00D062D7"/>
    <w:rsid w:val="00D06ACA"/>
    <w:rsid w:val="00D072FC"/>
    <w:rsid w:val="00D0731C"/>
    <w:rsid w:val="00D07CD8"/>
    <w:rsid w:val="00D10E66"/>
    <w:rsid w:val="00D10F90"/>
    <w:rsid w:val="00D11170"/>
    <w:rsid w:val="00D11FC3"/>
    <w:rsid w:val="00D12FE4"/>
    <w:rsid w:val="00D1416A"/>
    <w:rsid w:val="00D151DD"/>
    <w:rsid w:val="00D15F8A"/>
    <w:rsid w:val="00D15FA9"/>
    <w:rsid w:val="00D17090"/>
    <w:rsid w:val="00D1738A"/>
    <w:rsid w:val="00D179E3"/>
    <w:rsid w:val="00D208FD"/>
    <w:rsid w:val="00D20DCA"/>
    <w:rsid w:val="00D20F5B"/>
    <w:rsid w:val="00D21721"/>
    <w:rsid w:val="00D218DD"/>
    <w:rsid w:val="00D2201E"/>
    <w:rsid w:val="00D22590"/>
    <w:rsid w:val="00D22679"/>
    <w:rsid w:val="00D226E8"/>
    <w:rsid w:val="00D22C7C"/>
    <w:rsid w:val="00D22F2D"/>
    <w:rsid w:val="00D23B08"/>
    <w:rsid w:val="00D23E54"/>
    <w:rsid w:val="00D24779"/>
    <w:rsid w:val="00D262B0"/>
    <w:rsid w:val="00D26960"/>
    <w:rsid w:val="00D26EAA"/>
    <w:rsid w:val="00D270B0"/>
    <w:rsid w:val="00D27202"/>
    <w:rsid w:val="00D2726F"/>
    <w:rsid w:val="00D2753F"/>
    <w:rsid w:val="00D275CE"/>
    <w:rsid w:val="00D27C96"/>
    <w:rsid w:val="00D27D3E"/>
    <w:rsid w:val="00D30FCC"/>
    <w:rsid w:val="00D320B6"/>
    <w:rsid w:val="00D32692"/>
    <w:rsid w:val="00D3290A"/>
    <w:rsid w:val="00D33A29"/>
    <w:rsid w:val="00D33E47"/>
    <w:rsid w:val="00D3511E"/>
    <w:rsid w:val="00D3538F"/>
    <w:rsid w:val="00D35502"/>
    <w:rsid w:val="00D358A0"/>
    <w:rsid w:val="00D366BE"/>
    <w:rsid w:val="00D37A99"/>
    <w:rsid w:val="00D41632"/>
    <w:rsid w:val="00D41845"/>
    <w:rsid w:val="00D41CB7"/>
    <w:rsid w:val="00D4281A"/>
    <w:rsid w:val="00D43077"/>
    <w:rsid w:val="00D45429"/>
    <w:rsid w:val="00D4564F"/>
    <w:rsid w:val="00D457F4"/>
    <w:rsid w:val="00D45E7F"/>
    <w:rsid w:val="00D468A9"/>
    <w:rsid w:val="00D468FB"/>
    <w:rsid w:val="00D46972"/>
    <w:rsid w:val="00D472D5"/>
    <w:rsid w:val="00D47EC8"/>
    <w:rsid w:val="00D50302"/>
    <w:rsid w:val="00D510AC"/>
    <w:rsid w:val="00D51355"/>
    <w:rsid w:val="00D517F6"/>
    <w:rsid w:val="00D52BBF"/>
    <w:rsid w:val="00D52D98"/>
    <w:rsid w:val="00D53120"/>
    <w:rsid w:val="00D5358F"/>
    <w:rsid w:val="00D53E92"/>
    <w:rsid w:val="00D543FD"/>
    <w:rsid w:val="00D54E69"/>
    <w:rsid w:val="00D5500D"/>
    <w:rsid w:val="00D55842"/>
    <w:rsid w:val="00D5602B"/>
    <w:rsid w:val="00D57966"/>
    <w:rsid w:val="00D60580"/>
    <w:rsid w:val="00D61026"/>
    <w:rsid w:val="00D622EF"/>
    <w:rsid w:val="00D62977"/>
    <w:rsid w:val="00D632AB"/>
    <w:rsid w:val="00D6330E"/>
    <w:rsid w:val="00D6372C"/>
    <w:rsid w:val="00D64574"/>
    <w:rsid w:val="00D65935"/>
    <w:rsid w:val="00D66032"/>
    <w:rsid w:val="00D66BCE"/>
    <w:rsid w:val="00D70389"/>
    <w:rsid w:val="00D710A6"/>
    <w:rsid w:val="00D71908"/>
    <w:rsid w:val="00D721CB"/>
    <w:rsid w:val="00D722E1"/>
    <w:rsid w:val="00D729A7"/>
    <w:rsid w:val="00D72F0E"/>
    <w:rsid w:val="00D73266"/>
    <w:rsid w:val="00D74537"/>
    <w:rsid w:val="00D753DE"/>
    <w:rsid w:val="00D75867"/>
    <w:rsid w:val="00D76160"/>
    <w:rsid w:val="00D77DC5"/>
    <w:rsid w:val="00D80B42"/>
    <w:rsid w:val="00D8189E"/>
    <w:rsid w:val="00D81D39"/>
    <w:rsid w:val="00D82171"/>
    <w:rsid w:val="00D82B32"/>
    <w:rsid w:val="00D83A10"/>
    <w:rsid w:val="00D83AB8"/>
    <w:rsid w:val="00D83EB7"/>
    <w:rsid w:val="00D84446"/>
    <w:rsid w:val="00D84A03"/>
    <w:rsid w:val="00D85DC0"/>
    <w:rsid w:val="00D85F89"/>
    <w:rsid w:val="00D8660C"/>
    <w:rsid w:val="00D871FE"/>
    <w:rsid w:val="00D87719"/>
    <w:rsid w:val="00D90A16"/>
    <w:rsid w:val="00D90CD0"/>
    <w:rsid w:val="00D90EEA"/>
    <w:rsid w:val="00D91738"/>
    <w:rsid w:val="00D91B3C"/>
    <w:rsid w:val="00D91BC1"/>
    <w:rsid w:val="00D91D1C"/>
    <w:rsid w:val="00D9255C"/>
    <w:rsid w:val="00D95E44"/>
    <w:rsid w:val="00D965C4"/>
    <w:rsid w:val="00D965E1"/>
    <w:rsid w:val="00D96E3A"/>
    <w:rsid w:val="00D97CA3"/>
    <w:rsid w:val="00DA002A"/>
    <w:rsid w:val="00DA1C7B"/>
    <w:rsid w:val="00DA1EAF"/>
    <w:rsid w:val="00DA1EB3"/>
    <w:rsid w:val="00DA4870"/>
    <w:rsid w:val="00DA4AAA"/>
    <w:rsid w:val="00DA4CEA"/>
    <w:rsid w:val="00DA4F76"/>
    <w:rsid w:val="00DA52D8"/>
    <w:rsid w:val="00DA5C19"/>
    <w:rsid w:val="00DA64E7"/>
    <w:rsid w:val="00DA69F5"/>
    <w:rsid w:val="00DA6E3D"/>
    <w:rsid w:val="00DA782C"/>
    <w:rsid w:val="00DA795D"/>
    <w:rsid w:val="00DA7B65"/>
    <w:rsid w:val="00DB03D8"/>
    <w:rsid w:val="00DB0843"/>
    <w:rsid w:val="00DB15B9"/>
    <w:rsid w:val="00DB1FC1"/>
    <w:rsid w:val="00DB42CF"/>
    <w:rsid w:val="00DB43C0"/>
    <w:rsid w:val="00DB4D7C"/>
    <w:rsid w:val="00DB502B"/>
    <w:rsid w:val="00DB504E"/>
    <w:rsid w:val="00DB541E"/>
    <w:rsid w:val="00DB5891"/>
    <w:rsid w:val="00DB5DF3"/>
    <w:rsid w:val="00DB6828"/>
    <w:rsid w:val="00DB6AC6"/>
    <w:rsid w:val="00DB6AE1"/>
    <w:rsid w:val="00DB6DF5"/>
    <w:rsid w:val="00DB7032"/>
    <w:rsid w:val="00DB7222"/>
    <w:rsid w:val="00DB72CB"/>
    <w:rsid w:val="00DC0006"/>
    <w:rsid w:val="00DC0794"/>
    <w:rsid w:val="00DC0CD4"/>
    <w:rsid w:val="00DC1069"/>
    <w:rsid w:val="00DC14CB"/>
    <w:rsid w:val="00DC1976"/>
    <w:rsid w:val="00DC236C"/>
    <w:rsid w:val="00DC3290"/>
    <w:rsid w:val="00DC4235"/>
    <w:rsid w:val="00DC46A4"/>
    <w:rsid w:val="00DC48E6"/>
    <w:rsid w:val="00DC4926"/>
    <w:rsid w:val="00DC4948"/>
    <w:rsid w:val="00DC63B4"/>
    <w:rsid w:val="00DC6B06"/>
    <w:rsid w:val="00DC727A"/>
    <w:rsid w:val="00DC7465"/>
    <w:rsid w:val="00DC7857"/>
    <w:rsid w:val="00DC7BE3"/>
    <w:rsid w:val="00DC7C94"/>
    <w:rsid w:val="00DC7DB8"/>
    <w:rsid w:val="00DD08CB"/>
    <w:rsid w:val="00DD0F37"/>
    <w:rsid w:val="00DD1065"/>
    <w:rsid w:val="00DD150A"/>
    <w:rsid w:val="00DD228B"/>
    <w:rsid w:val="00DD2624"/>
    <w:rsid w:val="00DD2D2C"/>
    <w:rsid w:val="00DD30CA"/>
    <w:rsid w:val="00DD31E7"/>
    <w:rsid w:val="00DD39ED"/>
    <w:rsid w:val="00DD3C73"/>
    <w:rsid w:val="00DD3DB5"/>
    <w:rsid w:val="00DD3DF4"/>
    <w:rsid w:val="00DD5AE5"/>
    <w:rsid w:val="00DD5C82"/>
    <w:rsid w:val="00DD5DEB"/>
    <w:rsid w:val="00DD62D2"/>
    <w:rsid w:val="00DD6C6E"/>
    <w:rsid w:val="00DD71AF"/>
    <w:rsid w:val="00DE0405"/>
    <w:rsid w:val="00DE0625"/>
    <w:rsid w:val="00DE0D9C"/>
    <w:rsid w:val="00DE1202"/>
    <w:rsid w:val="00DE2275"/>
    <w:rsid w:val="00DE2701"/>
    <w:rsid w:val="00DE3B11"/>
    <w:rsid w:val="00DE3BAD"/>
    <w:rsid w:val="00DE44B0"/>
    <w:rsid w:val="00DE500F"/>
    <w:rsid w:val="00DE5600"/>
    <w:rsid w:val="00DE6140"/>
    <w:rsid w:val="00DE77A7"/>
    <w:rsid w:val="00DE7B7B"/>
    <w:rsid w:val="00DF01D0"/>
    <w:rsid w:val="00DF0FD8"/>
    <w:rsid w:val="00DF211A"/>
    <w:rsid w:val="00DF22A1"/>
    <w:rsid w:val="00DF24DD"/>
    <w:rsid w:val="00DF27DF"/>
    <w:rsid w:val="00DF2E0D"/>
    <w:rsid w:val="00DF3F04"/>
    <w:rsid w:val="00DF4369"/>
    <w:rsid w:val="00DF4672"/>
    <w:rsid w:val="00DF48D5"/>
    <w:rsid w:val="00DF4E76"/>
    <w:rsid w:val="00DF50E7"/>
    <w:rsid w:val="00DF544E"/>
    <w:rsid w:val="00DF5766"/>
    <w:rsid w:val="00DF5A1E"/>
    <w:rsid w:val="00DF6089"/>
    <w:rsid w:val="00DF6618"/>
    <w:rsid w:val="00DF7715"/>
    <w:rsid w:val="00E00022"/>
    <w:rsid w:val="00E0012A"/>
    <w:rsid w:val="00E00883"/>
    <w:rsid w:val="00E0098F"/>
    <w:rsid w:val="00E0114E"/>
    <w:rsid w:val="00E01631"/>
    <w:rsid w:val="00E02700"/>
    <w:rsid w:val="00E03015"/>
    <w:rsid w:val="00E0360A"/>
    <w:rsid w:val="00E04A36"/>
    <w:rsid w:val="00E04BC5"/>
    <w:rsid w:val="00E0557B"/>
    <w:rsid w:val="00E0558A"/>
    <w:rsid w:val="00E05997"/>
    <w:rsid w:val="00E05C0C"/>
    <w:rsid w:val="00E05F6A"/>
    <w:rsid w:val="00E0704C"/>
    <w:rsid w:val="00E07B19"/>
    <w:rsid w:val="00E07CE7"/>
    <w:rsid w:val="00E07FE4"/>
    <w:rsid w:val="00E1045A"/>
    <w:rsid w:val="00E10A03"/>
    <w:rsid w:val="00E1104D"/>
    <w:rsid w:val="00E11425"/>
    <w:rsid w:val="00E12605"/>
    <w:rsid w:val="00E12998"/>
    <w:rsid w:val="00E1300F"/>
    <w:rsid w:val="00E14105"/>
    <w:rsid w:val="00E141C1"/>
    <w:rsid w:val="00E14DB9"/>
    <w:rsid w:val="00E14E59"/>
    <w:rsid w:val="00E165A4"/>
    <w:rsid w:val="00E178CB"/>
    <w:rsid w:val="00E17AC7"/>
    <w:rsid w:val="00E17B60"/>
    <w:rsid w:val="00E17C32"/>
    <w:rsid w:val="00E20B9B"/>
    <w:rsid w:val="00E20E84"/>
    <w:rsid w:val="00E20F2C"/>
    <w:rsid w:val="00E2195D"/>
    <w:rsid w:val="00E21BBE"/>
    <w:rsid w:val="00E21FC0"/>
    <w:rsid w:val="00E2232F"/>
    <w:rsid w:val="00E223ED"/>
    <w:rsid w:val="00E22A90"/>
    <w:rsid w:val="00E23AD7"/>
    <w:rsid w:val="00E24A5C"/>
    <w:rsid w:val="00E300E2"/>
    <w:rsid w:val="00E316F4"/>
    <w:rsid w:val="00E31CD0"/>
    <w:rsid w:val="00E31D77"/>
    <w:rsid w:val="00E31E08"/>
    <w:rsid w:val="00E326C9"/>
    <w:rsid w:val="00E32D91"/>
    <w:rsid w:val="00E32E56"/>
    <w:rsid w:val="00E33BD8"/>
    <w:rsid w:val="00E33C8A"/>
    <w:rsid w:val="00E34725"/>
    <w:rsid w:val="00E34F37"/>
    <w:rsid w:val="00E350CF"/>
    <w:rsid w:val="00E36998"/>
    <w:rsid w:val="00E36BAD"/>
    <w:rsid w:val="00E36D76"/>
    <w:rsid w:val="00E37A2B"/>
    <w:rsid w:val="00E37BC5"/>
    <w:rsid w:val="00E4001E"/>
    <w:rsid w:val="00E400D8"/>
    <w:rsid w:val="00E40BCE"/>
    <w:rsid w:val="00E40DA7"/>
    <w:rsid w:val="00E414C0"/>
    <w:rsid w:val="00E4165C"/>
    <w:rsid w:val="00E417EB"/>
    <w:rsid w:val="00E41F6C"/>
    <w:rsid w:val="00E42084"/>
    <w:rsid w:val="00E424D8"/>
    <w:rsid w:val="00E43319"/>
    <w:rsid w:val="00E446C1"/>
    <w:rsid w:val="00E450E5"/>
    <w:rsid w:val="00E4583B"/>
    <w:rsid w:val="00E45FFE"/>
    <w:rsid w:val="00E461D0"/>
    <w:rsid w:val="00E46D7D"/>
    <w:rsid w:val="00E471DB"/>
    <w:rsid w:val="00E47979"/>
    <w:rsid w:val="00E50EC0"/>
    <w:rsid w:val="00E51B2F"/>
    <w:rsid w:val="00E52A86"/>
    <w:rsid w:val="00E53621"/>
    <w:rsid w:val="00E54098"/>
    <w:rsid w:val="00E54A72"/>
    <w:rsid w:val="00E5525D"/>
    <w:rsid w:val="00E553F5"/>
    <w:rsid w:val="00E564A7"/>
    <w:rsid w:val="00E56F99"/>
    <w:rsid w:val="00E5700D"/>
    <w:rsid w:val="00E57991"/>
    <w:rsid w:val="00E607B8"/>
    <w:rsid w:val="00E61656"/>
    <w:rsid w:val="00E61955"/>
    <w:rsid w:val="00E61D0C"/>
    <w:rsid w:val="00E61F23"/>
    <w:rsid w:val="00E622A3"/>
    <w:rsid w:val="00E62736"/>
    <w:rsid w:val="00E62D30"/>
    <w:rsid w:val="00E63D7C"/>
    <w:rsid w:val="00E646D3"/>
    <w:rsid w:val="00E64E26"/>
    <w:rsid w:val="00E651F2"/>
    <w:rsid w:val="00E653E8"/>
    <w:rsid w:val="00E655A6"/>
    <w:rsid w:val="00E65929"/>
    <w:rsid w:val="00E667E6"/>
    <w:rsid w:val="00E66F16"/>
    <w:rsid w:val="00E6766E"/>
    <w:rsid w:val="00E67E92"/>
    <w:rsid w:val="00E70F22"/>
    <w:rsid w:val="00E7162B"/>
    <w:rsid w:val="00E7190E"/>
    <w:rsid w:val="00E71F37"/>
    <w:rsid w:val="00E726B8"/>
    <w:rsid w:val="00E72D39"/>
    <w:rsid w:val="00E72DC7"/>
    <w:rsid w:val="00E733C8"/>
    <w:rsid w:val="00E73EF8"/>
    <w:rsid w:val="00E74839"/>
    <w:rsid w:val="00E74A23"/>
    <w:rsid w:val="00E76CB5"/>
    <w:rsid w:val="00E77167"/>
    <w:rsid w:val="00E7732B"/>
    <w:rsid w:val="00E77460"/>
    <w:rsid w:val="00E805B9"/>
    <w:rsid w:val="00E80C32"/>
    <w:rsid w:val="00E82180"/>
    <w:rsid w:val="00E82452"/>
    <w:rsid w:val="00E82C2A"/>
    <w:rsid w:val="00E82E8A"/>
    <w:rsid w:val="00E836CB"/>
    <w:rsid w:val="00E837D1"/>
    <w:rsid w:val="00E85F92"/>
    <w:rsid w:val="00E860AD"/>
    <w:rsid w:val="00E879D7"/>
    <w:rsid w:val="00E90F41"/>
    <w:rsid w:val="00E91CC8"/>
    <w:rsid w:val="00E93452"/>
    <w:rsid w:val="00E94D2D"/>
    <w:rsid w:val="00E96D51"/>
    <w:rsid w:val="00E972ED"/>
    <w:rsid w:val="00EA0BC2"/>
    <w:rsid w:val="00EA1C61"/>
    <w:rsid w:val="00EA247C"/>
    <w:rsid w:val="00EA2DAA"/>
    <w:rsid w:val="00EA2FC9"/>
    <w:rsid w:val="00EA311B"/>
    <w:rsid w:val="00EA32A9"/>
    <w:rsid w:val="00EA3564"/>
    <w:rsid w:val="00EA3DC7"/>
    <w:rsid w:val="00EA3FE6"/>
    <w:rsid w:val="00EA459D"/>
    <w:rsid w:val="00EA471A"/>
    <w:rsid w:val="00EA525B"/>
    <w:rsid w:val="00EA5AE8"/>
    <w:rsid w:val="00EA6792"/>
    <w:rsid w:val="00EA67EA"/>
    <w:rsid w:val="00EA6D40"/>
    <w:rsid w:val="00EA70BC"/>
    <w:rsid w:val="00EB00F8"/>
    <w:rsid w:val="00EB0656"/>
    <w:rsid w:val="00EB0748"/>
    <w:rsid w:val="00EB0923"/>
    <w:rsid w:val="00EB0A49"/>
    <w:rsid w:val="00EB1064"/>
    <w:rsid w:val="00EB1229"/>
    <w:rsid w:val="00EB37D2"/>
    <w:rsid w:val="00EB391C"/>
    <w:rsid w:val="00EB539C"/>
    <w:rsid w:val="00EB53FF"/>
    <w:rsid w:val="00EB5481"/>
    <w:rsid w:val="00EB54A2"/>
    <w:rsid w:val="00EB5778"/>
    <w:rsid w:val="00EB57B2"/>
    <w:rsid w:val="00EB58C1"/>
    <w:rsid w:val="00EB5963"/>
    <w:rsid w:val="00EB608C"/>
    <w:rsid w:val="00EB617F"/>
    <w:rsid w:val="00EB6DA0"/>
    <w:rsid w:val="00EB7412"/>
    <w:rsid w:val="00EC0927"/>
    <w:rsid w:val="00EC09F7"/>
    <w:rsid w:val="00EC1629"/>
    <w:rsid w:val="00EC1E5E"/>
    <w:rsid w:val="00EC2961"/>
    <w:rsid w:val="00EC42B3"/>
    <w:rsid w:val="00EC4C2E"/>
    <w:rsid w:val="00EC5129"/>
    <w:rsid w:val="00EC65FA"/>
    <w:rsid w:val="00EC69DF"/>
    <w:rsid w:val="00EC72AA"/>
    <w:rsid w:val="00EC7882"/>
    <w:rsid w:val="00ED04FB"/>
    <w:rsid w:val="00ED0611"/>
    <w:rsid w:val="00ED0BA2"/>
    <w:rsid w:val="00ED0CD5"/>
    <w:rsid w:val="00ED2BB6"/>
    <w:rsid w:val="00ED37E8"/>
    <w:rsid w:val="00ED4063"/>
    <w:rsid w:val="00ED445E"/>
    <w:rsid w:val="00ED45B2"/>
    <w:rsid w:val="00ED4EAC"/>
    <w:rsid w:val="00ED598C"/>
    <w:rsid w:val="00ED64D6"/>
    <w:rsid w:val="00ED676E"/>
    <w:rsid w:val="00ED7F84"/>
    <w:rsid w:val="00EE14D1"/>
    <w:rsid w:val="00EE14E5"/>
    <w:rsid w:val="00EE197C"/>
    <w:rsid w:val="00EE1CB4"/>
    <w:rsid w:val="00EE232C"/>
    <w:rsid w:val="00EE25A2"/>
    <w:rsid w:val="00EE25EB"/>
    <w:rsid w:val="00EE4B97"/>
    <w:rsid w:val="00EE4DB7"/>
    <w:rsid w:val="00EE57D0"/>
    <w:rsid w:val="00EE5B05"/>
    <w:rsid w:val="00EE6A28"/>
    <w:rsid w:val="00EE6AF4"/>
    <w:rsid w:val="00EE7AF5"/>
    <w:rsid w:val="00EF0A01"/>
    <w:rsid w:val="00EF0BFF"/>
    <w:rsid w:val="00EF1594"/>
    <w:rsid w:val="00EF1B71"/>
    <w:rsid w:val="00EF2236"/>
    <w:rsid w:val="00EF2A7B"/>
    <w:rsid w:val="00EF2DCB"/>
    <w:rsid w:val="00EF3161"/>
    <w:rsid w:val="00EF3387"/>
    <w:rsid w:val="00EF44C1"/>
    <w:rsid w:val="00EF44DF"/>
    <w:rsid w:val="00EF50CE"/>
    <w:rsid w:val="00EF5379"/>
    <w:rsid w:val="00EF5F05"/>
    <w:rsid w:val="00EF6C55"/>
    <w:rsid w:val="00F01D27"/>
    <w:rsid w:val="00F01FBB"/>
    <w:rsid w:val="00F02B2F"/>
    <w:rsid w:val="00F037A2"/>
    <w:rsid w:val="00F04560"/>
    <w:rsid w:val="00F0483A"/>
    <w:rsid w:val="00F04895"/>
    <w:rsid w:val="00F04C61"/>
    <w:rsid w:val="00F04E65"/>
    <w:rsid w:val="00F0600F"/>
    <w:rsid w:val="00F06DBF"/>
    <w:rsid w:val="00F06EE5"/>
    <w:rsid w:val="00F06FE5"/>
    <w:rsid w:val="00F072F5"/>
    <w:rsid w:val="00F077B0"/>
    <w:rsid w:val="00F1001D"/>
    <w:rsid w:val="00F10B73"/>
    <w:rsid w:val="00F10EC3"/>
    <w:rsid w:val="00F11E8B"/>
    <w:rsid w:val="00F12680"/>
    <w:rsid w:val="00F136B1"/>
    <w:rsid w:val="00F13997"/>
    <w:rsid w:val="00F14DE2"/>
    <w:rsid w:val="00F151B9"/>
    <w:rsid w:val="00F16615"/>
    <w:rsid w:val="00F1665C"/>
    <w:rsid w:val="00F172F9"/>
    <w:rsid w:val="00F1735B"/>
    <w:rsid w:val="00F174CE"/>
    <w:rsid w:val="00F17A57"/>
    <w:rsid w:val="00F21A20"/>
    <w:rsid w:val="00F2274D"/>
    <w:rsid w:val="00F22CC8"/>
    <w:rsid w:val="00F24194"/>
    <w:rsid w:val="00F24783"/>
    <w:rsid w:val="00F2497C"/>
    <w:rsid w:val="00F26FC9"/>
    <w:rsid w:val="00F276F5"/>
    <w:rsid w:val="00F27B6B"/>
    <w:rsid w:val="00F27BF3"/>
    <w:rsid w:val="00F27FC6"/>
    <w:rsid w:val="00F300C8"/>
    <w:rsid w:val="00F30470"/>
    <w:rsid w:val="00F30B5C"/>
    <w:rsid w:val="00F3176F"/>
    <w:rsid w:val="00F318CB"/>
    <w:rsid w:val="00F319E0"/>
    <w:rsid w:val="00F32A00"/>
    <w:rsid w:val="00F32A25"/>
    <w:rsid w:val="00F335AC"/>
    <w:rsid w:val="00F3391E"/>
    <w:rsid w:val="00F33B84"/>
    <w:rsid w:val="00F34347"/>
    <w:rsid w:val="00F34719"/>
    <w:rsid w:val="00F35169"/>
    <w:rsid w:val="00F3553A"/>
    <w:rsid w:val="00F35894"/>
    <w:rsid w:val="00F361FE"/>
    <w:rsid w:val="00F3659D"/>
    <w:rsid w:val="00F36C8B"/>
    <w:rsid w:val="00F3712A"/>
    <w:rsid w:val="00F40134"/>
    <w:rsid w:val="00F40171"/>
    <w:rsid w:val="00F41051"/>
    <w:rsid w:val="00F415BA"/>
    <w:rsid w:val="00F41C02"/>
    <w:rsid w:val="00F41F56"/>
    <w:rsid w:val="00F425DF"/>
    <w:rsid w:val="00F4397D"/>
    <w:rsid w:val="00F44066"/>
    <w:rsid w:val="00F440C3"/>
    <w:rsid w:val="00F442D1"/>
    <w:rsid w:val="00F45E86"/>
    <w:rsid w:val="00F4621E"/>
    <w:rsid w:val="00F4655B"/>
    <w:rsid w:val="00F467A9"/>
    <w:rsid w:val="00F469AD"/>
    <w:rsid w:val="00F46BB8"/>
    <w:rsid w:val="00F47A28"/>
    <w:rsid w:val="00F51D0E"/>
    <w:rsid w:val="00F528EF"/>
    <w:rsid w:val="00F531A7"/>
    <w:rsid w:val="00F53495"/>
    <w:rsid w:val="00F53499"/>
    <w:rsid w:val="00F534C8"/>
    <w:rsid w:val="00F5359F"/>
    <w:rsid w:val="00F5462A"/>
    <w:rsid w:val="00F54AD7"/>
    <w:rsid w:val="00F555DC"/>
    <w:rsid w:val="00F5628F"/>
    <w:rsid w:val="00F56545"/>
    <w:rsid w:val="00F56D5C"/>
    <w:rsid w:val="00F57027"/>
    <w:rsid w:val="00F572E2"/>
    <w:rsid w:val="00F603B9"/>
    <w:rsid w:val="00F603E1"/>
    <w:rsid w:val="00F60D9D"/>
    <w:rsid w:val="00F610D8"/>
    <w:rsid w:val="00F611D3"/>
    <w:rsid w:val="00F61932"/>
    <w:rsid w:val="00F63D05"/>
    <w:rsid w:val="00F63E61"/>
    <w:rsid w:val="00F64FAB"/>
    <w:rsid w:val="00F654AE"/>
    <w:rsid w:val="00F661BD"/>
    <w:rsid w:val="00F662FD"/>
    <w:rsid w:val="00F6670A"/>
    <w:rsid w:val="00F66DFA"/>
    <w:rsid w:val="00F67368"/>
    <w:rsid w:val="00F67411"/>
    <w:rsid w:val="00F702C3"/>
    <w:rsid w:val="00F71267"/>
    <w:rsid w:val="00F71E3C"/>
    <w:rsid w:val="00F743AC"/>
    <w:rsid w:val="00F74BF3"/>
    <w:rsid w:val="00F75111"/>
    <w:rsid w:val="00F75CF3"/>
    <w:rsid w:val="00F76096"/>
    <w:rsid w:val="00F763F7"/>
    <w:rsid w:val="00F764A9"/>
    <w:rsid w:val="00F7667F"/>
    <w:rsid w:val="00F767AD"/>
    <w:rsid w:val="00F76AFC"/>
    <w:rsid w:val="00F7702B"/>
    <w:rsid w:val="00F77424"/>
    <w:rsid w:val="00F779D9"/>
    <w:rsid w:val="00F779FF"/>
    <w:rsid w:val="00F80751"/>
    <w:rsid w:val="00F813A3"/>
    <w:rsid w:val="00F8356F"/>
    <w:rsid w:val="00F8382A"/>
    <w:rsid w:val="00F83B26"/>
    <w:rsid w:val="00F85001"/>
    <w:rsid w:val="00F85D31"/>
    <w:rsid w:val="00F85F3C"/>
    <w:rsid w:val="00F86D16"/>
    <w:rsid w:val="00F917CC"/>
    <w:rsid w:val="00F91D9B"/>
    <w:rsid w:val="00F921C9"/>
    <w:rsid w:val="00F9240F"/>
    <w:rsid w:val="00F927BA"/>
    <w:rsid w:val="00F934E8"/>
    <w:rsid w:val="00F93AF7"/>
    <w:rsid w:val="00F93E1B"/>
    <w:rsid w:val="00F94B07"/>
    <w:rsid w:val="00F95540"/>
    <w:rsid w:val="00F97243"/>
    <w:rsid w:val="00F97BB3"/>
    <w:rsid w:val="00FA266E"/>
    <w:rsid w:val="00FA29F2"/>
    <w:rsid w:val="00FA3531"/>
    <w:rsid w:val="00FA3690"/>
    <w:rsid w:val="00FA415A"/>
    <w:rsid w:val="00FA55F2"/>
    <w:rsid w:val="00FA682E"/>
    <w:rsid w:val="00FA7814"/>
    <w:rsid w:val="00FB0BC5"/>
    <w:rsid w:val="00FB123E"/>
    <w:rsid w:val="00FB1D1D"/>
    <w:rsid w:val="00FB1FE8"/>
    <w:rsid w:val="00FB3401"/>
    <w:rsid w:val="00FB3BA1"/>
    <w:rsid w:val="00FB3C88"/>
    <w:rsid w:val="00FB3D91"/>
    <w:rsid w:val="00FB4CA6"/>
    <w:rsid w:val="00FB5043"/>
    <w:rsid w:val="00FB5241"/>
    <w:rsid w:val="00FB5271"/>
    <w:rsid w:val="00FB570D"/>
    <w:rsid w:val="00FB66E9"/>
    <w:rsid w:val="00FC03E3"/>
    <w:rsid w:val="00FC050B"/>
    <w:rsid w:val="00FC1D9D"/>
    <w:rsid w:val="00FC2290"/>
    <w:rsid w:val="00FC2719"/>
    <w:rsid w:val="00FC3CF3"/>
    <w:rsid w:val="00FC4306"/>
    <w:rsid w:val="00FC4AA3"/>
    <w:rsid w:val="00FC4C62"/>
    <w:rsid w:val="00FC4D91"/>
    <w:rsid w:val="00FC5168"/>
    <w:rsid w:val="00FC5C54"/>
    <w:rsid w:val="00FC5D61"/>
    <w:rsid w:val="00FC7845"/>
    <w:rsid w:val="00FD03C8"/>
    <w:rsid w:val="00FD07A7"/>
    <w:rsid w:val="00FD0D8D"/>
    <w:rsid w:val="00FD1CAE"/>
    <w:rsid w:val="00FD1DC4"/>
    <w:rsid w:val="00FD2069"/>
    <w:rsid w:val="00FD20B7"/>
    <w:rsid w:val="00FD2273"/>
    <w:rsid w:val="00FD25A1"/>
    <w:rsid w:val="00FD3128"/>
    <w:rsid w:val="00FD3132"/>
    <w:rsid w:val="00FD35FE"/>
    <w:rsid w:val="00FD3C93"/>
    <w:rsid w:val="00FD3D57"/>
    <w:rsid w:val="00FD403E"/>
    <w:rsid w:val="00FD4202"/>
    <w:rsid w:val="00FD511E"/>
    <w:rsid w:val="00FD531C"/>
    <w:rsid w:val="00FD5BCA"/>
    <w:rsid w:val="00FD6209"/>
    <w:rsid w:val="00FD669E"/>
    <w:rsid w:val="00FD6CD6"/>
    <w:rsid w:val="00FD6DF4"/>
    <w:rsid w:val="00FD7203"/>
    <w:rsid w:val="00FD7E5D"/>
    <w:rsid w:val="00FE0B0C"/>
    <w:rsid w:val="00FE0D79"/>
    <w:rsid w:val="00FE387F"/>
    <w:rsid w:val="00FE40F1"/>
    <w:rsid w:val="00FE4817"/>
    <w:rsid w:val="00FE4A6A"/>
    <w:rsid w:val="00FE51B1"/>
    <w:rsid w:val="00FE5DC7"/>
    <w:rsid w:val="00FE6190"/>
    <w:rsid w:val="00FE6FE2"/>
    <w:rsid w:val="00FE77D7"/>
    <w:rsid w:val="00FE796A"/>
    <w:rsid w:val="00FE7C05"/>
    <w:rsid w:val="00FE7D22"/>
    <w:rsid w:val="00FF0E9F"/>
    <w:rsid w:val="00FF1222"/>
    <w:rsid w:val="00FF1D5A"/>
    <w:rsid w:val="00FF2590"/>
    <w:rsid w:val="00FF3CBF"/>
    <w:rsid w:val="00FF4527"/>
    <w:rsid w:val="00FF64F1"/>
    <w:rsid w:val="00FF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32139"/>
  <w15:chartTrackingRefBased/>
  <w15:docId w15:val="{161479F5-3DDF-49AB-9C6F-C37263E1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EFC"/>
    <w:pPr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EFC"/>
    <w:pPr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26AB9"/>
    <w:p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49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9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49D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9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F44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12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3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3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39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F01F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6B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9410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0EFC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C0EFC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6AB9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4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371"/>
  </w:style>
  <w:style w:type="paragraph" w:styleId="Footer">
    <w:name w:val="footer"/>
    <w:basedOn w:val="Normal"/>
    <w:link w:val="FooterChar"/>
    <w:uiPriority w:val="99"/>
    <w:unhideWhenUsed/>
    <w:rsid w:val="00564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371"/>
  </w:style>
  <w:style w:type="character" w:styleId="Strong">
    <w:name w:val="Strong"/>
    <w:basedOn w:val="DefaultParagraphFont"/>
    <w:uiPriority w:val="22"/>
    <w:qFormat/>
    <w:rsid w:val="00F75C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5ee864-2966-4802-bf73-38289e832cc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DE917F895004A96EDA9D7C7F5FE73" ma:contentTypeVersion="17" ma:contentTypeDescription="Create a new document." ma:contentTypeScope="" ma:versionID="81b66dae75d274fdca96317fd1f97756">
  <xsd:schema xmlns:xsd="http://www.w3.org/2001/XMLSchema" xmlns:xs="http://www.w3.org/2001/XMLSchema" xmlns:p="http://schemas.microsoft.com/office/2006/metadata/properties" xmlns:ns3="ef5ee864-2966-4802-bf73-38289e832cc6" xmlns:ns4="b077370d-3d23-4453-813c-fb26369c2e9f" targetNamespace="http://schemas.microsoft.com/office/2006/metadata/properties" ma:root="true" ma:fieldsID="c41a28f53d632587b72240c5433e9cdd" ns3:_="" ns4:_="">
    <xsd:import namespace="ef5ee864-2966-4802-bf73-38289e832cc6"/>
    <xsd:import namespace="b077370d-3d23-4453-813c-fb26369c2e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ee864-2966-4802-bf73-38289e832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7370d-3d23-4453-813c-fb26369c2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131AD-8E2A-4AFC-A399-E0CD9097CD00}">
  <ds:schemaRefs>
    <ds:schemaRef ds:uri="http://schemas.microsoft.com/office/2006/metadata/properties"/>
    <ds:schemaRef ds:uri="http://schemas.microsoft.com/office/infopath/2007/PartnerControls"/>
    <ds:schemaRef ds:uri="ef5ee864-2966-4802-bf73-38289e832cc6"/>
  </ds:schemaRefs>
</ds:datastoreItem>
</file>

<file path=customXml/itemProps2.xml><?xml version="1.0" encoding="utf-8"?>
<ds:datastoreItem xmlns:ds="http://schemas.openxmlformats.org/officeDocument/2006/customXml" ds:itemID="{95CEF326-CC67-47DA-875E-040EF31B9C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6A8BF9-41DA-4551-965E-1B18A0A5AD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ee864-2966-4802-bf73-38289e832cc6"/>
    <ds:schemaRef ds:uri="b077370d-3d23-4453-813c-fb26369c2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50394A9-4D7F-43E7-BA52-5DD22A74E41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Tricia Leigh</dc:creator>
  <cp:keywords/>
  <dc:description/>
  <cp:lastModifiedBy>Hart, Tricia Leigh</cp:lastModifiedBy>
  <cp:revision>2</cp:revision>
  <cp:lastPrinted>2025-01-27T17:59:00Z</cp:lastPrinted>
  <dcterms:created xsi:type="dcterms:W3CDTF">2025-03-05T14:26:00Z</dcterms:created>
  <dcterms:modified xsi:type="dcterms:W3CDTF">2025-03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DE917F895004A96EDA9D7C7F5FE73</vt:lpwstr>
  </property>
</Properties>
</file>